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58FD46" w14:textId="288F80B9" w:rsidR="00B42DCA" w:rsidRPr="005A1B8C" w:rsidRDefault="00B05780">
      <w:pPr>
        <w:rPr>
          <w:b/>
          <w:bCs/>
        </w:rPr>
      </w:pPr>
      <w:r w:rsidRPr="005A1B8C">
        <w:rPr>
          <w:b/>
          <w:bCs/>
        </w:rPr>
        <w:t xml:space="preserve">List of </w:t>
      </w:r>
      <w:r w:rsidR="000A2422">
        <w:rPr>
          <w:b/>
          <w:bCs/>
        </w:rPr>
        <w:t xml:space="preserve">21 </w:t>
      </w:r>
      <w:r w:rsidR="004440D8">
        <w:rPr>
          <w:b/>
          <w:bCs/>
        </w:rPr>
        <w:t>included and</w:t>
      </w:r>
      <w:r w:rsidR="00B221C4" w:rsidRPr="005A1B8C">
        <w:rPr>
          <w:b/>
          <w:bCs/>
        </w:rPr>
        <w:t xml:space="preserve"> </w:t>
      </w:r>
      <w:r w:rsidR="000A2422">
        <w:rPr>
          <w:b/>
          <w:bCs/>
        </w:rPr>
        <w:t xml:space="preserve">69 </w:t>
      </w:r>
      <w:r w:rsidRPr="005A1B8C">
        <w:rPr>
          <w:b/>
          <w:bCs/>
        </w:rPr>
        <w:t>excluded studies at full text read st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800"/>
        <w:gridCol w:w="8100"/>
        <w:gridCol w:w="2245"/>
      </w:tblGrid>
      <w:tr w:rsidR="00B05780" w:rsidRPr="00B955C5" w14:paraId="15B0A0A1" w14:textId="77777777" w:rsidTr="002F4667">
        <w:tc>
          <w:tcPr>
            <w:tcW w:w="805" w:type="dxa"/>
          </w:tcPr>
          <w:p w14:paraId="52261539" w14:textId="32EA0D95" w:rsidR="00B05780" w:rsidRPr="000E7784" w:rsidRDefault="000E7784">
            <w:pPr>
              <w:rPr>
                <w:b/>
                <w:bCs/>
              </w:rPr>
            </w:pPr>
            <w:r w:rsidRPr="000E7784">
              <w:rPr>
                <w:b/>
                <w:bCs/>
              </w:rPr>
              <w:t>S. No.</w:t>
            </w:r>
          </w:p>
        </w:tc>
        <w:tc>
          <w:tcPr>
            <w:tcW w:w="1800" w:type="dxa"/>
          </w:tcPr>
          <w:p w14:paraId="1A08FD28" w14:textId="5C179004" w:rsidR="00B05780" w:rsidRPr="000E7784" w:rsidRDefault="00B05780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b/>
                <w:bCs/>
              </w:rPr>
              <w:t>Author, year</w:t>
            </w:r>
          </w:p>
        </w:tc>
        <w:tc>
          <w:tcPr>
            <w:tcW w:w="8100" w:type="dxa"/>
          </w:tcPr>
          <w:p w14:paraId="65E4AC04" w14:textId="61CA8E7C" w:rsidR="00B05780" w:rsidRPr="00B955C5" w:rsidRDefault="00B05780">
            <w:pPr>
              <w:rPr>
                <w:b/>
                <w:bCs/>
              </w:rPr>
            </w:pPr>
            <w:r w:rsidRPr="00B955C5">
              <w:rPr>
                <w:b/>
                <w:bCs/>
              </w:rPr>
              <w:t>Title with DOI</w:t>
            </w:r>
          </w:p>
        </w:tc>
        <w:tc>
          <w:tcPr>
            <w:tcW w:w="2245" w:type="dxa"/>
          </w:tcPr>
          <w:p w14:paraId="10A7F00B" w14:textId="21A140A7" w:rsidR="00B05780" w:rsidRPr="00B955C5" w:rsidRDefault="00B05780">
            <w:pPr>
              <w:rPr>
                <w:b/>
                <w:bCs/>
              </w:rPr>
            </w:pPr>
            <w:r w:rsidRPr="00B955C5">
              <w:rPr>
                <w:b/>
                <w:bCs/>
              </w:rPr>
              <w:t>Reason for exclusion</w:t>
            </w:r>
          </w:p>
        </w:tc>
      </w:tr>
      <w:tr w:rsidR="004440D8" w:rsidRPr="00B955C5" w14:paraId="093D6539" w14:textId="77777777" w:rsidTr="002F4667">
        <w:tc>
          <w:tcPr>
            <w:tcW w:w="805" w:type="dxa"/>
          </w:tcPr>
          <w:p w14:paraId="6D4E0228" w14:textId="03289B73" w:rsidR="004440D8" w:rsidRPr="000E7784" w:rsidRDefault="004440D8" w:rsidP="004440D8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64B5BA3B" w14:textId="3112FA00" w:rsidR="004440D8" w:rsidRPr="000E7784" w:rsidRDefault="004440D8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Chen 2023</w:t>
            </w:r>
          </w:p>
        </w:tc>
        <w:tc>
          <w:tcPr>
            <w:tcW w:w="8100" w:type="dxa"/>
          </w:tcPr>
          <w:p w14:paraId="2AB65375" w14:textId="033463BD" w:rsidR="004440D8" w:rsidRPr="004440D8" w:rsidRDefault="004440D8" w:rsidP="004440D8">
            <w:r w:rsidRPr="004440D8">
              <w:t>Prognostic Accuracy of the Different Scoring Systems for Assessing Coagulopathy in Sepsis: A Retrospective Study</w:t>
            </w:r>
            <w:r>
              <w:t xml:space="preserve">. Doi: </w:t>
            </w:r>
            <w:hyperlink r:id="rId5" w:history="1">
              <w:r w:rsidRPr="00AD1964">
                <w:rPr>
                  <w:rStyle w:val="Hyperlink"/>
                </w:rPr>
                <w:t>https://doi.org/10.1177/10760296231207630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2FAC8A2B" w14:textId="615489B9" w:rsidR="004440D8" w:rsidRPr="000E7784" w:rsidRDefault="004440D8">
            <w:r w:rsidRPr="000E7784">
              <w:t xml:space="preserve">Included </w:t>
            </w:r>
          </w:p>
        </w:tc>
      </w:tr>
      <w:tr w:rsidR="004440D8" w:rsidRPr="00B955C5" w14:paraId="29DD7BA7" w14:textId="77777777" w:rsidTr="002F4667">
        <w:tc>
          <w:tcPr>
            <w:tcW w:w="805" w:type="dxa"/>
          </w:tcPr>
          <w:p w14:paraId="3A63F9D3" w14:textId="290C4154" w:rsidR="004440D8" w:rsidRPr="000E7784" w:rsidRDefault="004440D8" w:rsidP="00E50B30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2873F80F" w14:textId="7BD5E5B1" w:rsidR="004440D8" w:rsidRPr="000E7784" w:rsidRDefault="004440D8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Ding 2018</w:t>
            </w:r>
          </w:p>
        </w:tc>
        <w:tc>
          <w:tcPr>
            <w:tcW w:w="8100" w:type="dxa"/>
          </w:tcPr>
          <w:p w14:paraId="04001A37" w14:textId="53E52B8B" w:rsidR="004440D8" w:rsidRPr="00B955C5" w:rsidRDefault="004440D8" w:rsidP="004440D8">
            <w:pPr>
              <w:rPr>
                <w:b/>
                <w:bCs/>
              </w:rPr>
            </w:pPr>
            <w:r w:rsidRPr="004440D8">
              <w:t xml:space="preserve">Comparison of a new criteria for sepsis-induced coagulopathy and International Society on Thrombosis and </w:t>
            </w:r>
            <w:proofErr w:type="spellStart"/>
            <w:r w:rsidRPr="004440D8">
              <w:t>Haemostasis</w:t>
            </w:r>
            <w:proofErr w:type="spellEnd"/>
            <w:r w:rsidRPr="004440D8">
              <w:t xml:space="preserve"> disseminated intravascular coagulation score in critically ill patients with sepsis 3.0: A retrospective study</w:t>
            </w:r>
            <w:r>
              <w:t xml:space="preserve">. Doi: </w:t>
            </w:r>
            <w:hyperlink r:id="rId6" w:history="1">
              <w:r w:rsidRPr="00AD1964">
                <w:rPr>
                  <w:rStyle w:val="Hyperlink"/>
                </w:rPr>
                <w:t>https://doi.org/10.1097/mbc.0000000000000755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12FA5D64" w14:textId="721CBF56" w:rsidR="004440D8" w:rsidRPr="000E7784" w:rsidRDefault="004440D8">
            <w:r w:rsidRPr="000E7784">
              <w:t xml:space="preserve">Included </w:t>
            </w:r>
          </w:p>
        </w:tc>
      </w:tr>
      <w:tr w:rsidR="004440D8" w:rsidRPr="00B955C5" w14:paraId="3B441D6F" w14:textId="77777777" w:rsidTr="002F4667">
        <w:tc>
          <w:tcPr>
            <w:tcW w:w="805" w:type="dxa"/>
          </w:tcPr>
          <w:p w14:paraId="77CC90D1" w14:textId="3095DC91" w:rsidR="004440D8" w:rsidRPr="000E7784" w:rsidRDefault="004440D8" w:rsidP="00E50B30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7DDC8A39" w14:textId="3480A35D" w:rsidR="004440D8" w:rsidRPr="000E7784" w:rsidRDefault="004440D8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Gando 2013</w:t>
            </w:r>
          </w:p>
        </w:tc>
        <w:tc>
          <w:tcPr>
            <w:tcW w:w="8100" w:type="dxa"/>
          </w:tcPr>
          <w:p w14:paraId="10AFA6EB" w14:textId="39A24868" w:rsidR="004440D8" w:rsidRPr="00B955C5" w:rsidRDefault="004440D8" w:rsidP="004440D8">
            <w:pPr>
              <w:rPr>
                <w:b/>
                <w:bCs/>
              </w:rPr>
            </w:pPr>
            <w:r w:rsidRPr="004440D8">
              <w:t>A multicenter, prospective validation study of the Japanese association for acute medicine disseminated intravascular coagulation scoring system in patients with severe sepsis</w:t>
            </w:r>
            <w:r>
              <w:t xml:space="preserve">. Doi: </w:t>
            </w:r>
            <w:hyperlink r:id="rId7" w:history="1">
              <w:r w:rsidRPr="00AD1964">
                <w:rPr>
                  <w:rStyle w:val="Hyperlink"/>
                </w:rPr>
                <w:t>https://doi.org/10.1186/cc12783</w:t>
              </w:r>
            </w:hyperlink>
          </w:p>
        </w:tc>
        <w:tc>
          <w:tcPr>
            <w:tcW w:w="2245" w:type="dxa"/>
          </w:tcPr>
          <w:p w14:paraId="3DA342BD" w14:textId="6144A62B" w:rsidR="004440D8" w:rsidRPr="000E7784" w:rsidRDefault="004440D8">
            <w:r w:rsidRPr="000E7784">
              <w:t xml:space="preserve">Included </w:t>
            </w:r>
          </w:p>
        </w:tc>
      </w:tr>
      <w:tr w:rsidR="004440D8" w:rsidRPr="00B955C5" w14:paraId="6D656D35" w14:textId="77777777" w:rsidTr="002F4667">
        <w:tc>
          <w:tcPr>
            <w:tcW w:w="805" w:type="dxa"/>
          </w:tcPr>
          <w:p w14:paraId="6956DFEC" w14:textId="71BC2903" w:rsidR="004440D8" w:rsidRPr="000E7784" w:rsidRDefault="004440D8" w:rsidP="00E50B30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4D953F9" w14:textId="5C991F13" w:rsidR="004440D8" w:rsidRPr="000E7784" w:rsidRDefault="004440D8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Gando 2009</w:t>
            </w:r>
          </w:p>
        </w:tc>
        <w:tc>
          <w:tcPr>
            <w:tcW w:w="8100" w:type="dxa"/>
          </w:tcPr>
          <w:p w14:paraId="60775F3B" w14:textId="091D7747" w:rsidR="004440D8" w:rsidRPr="00B955C5" w:rsidRDefault="004440D8" w:rsidP="004440D8">
            <w:pPr>
              <w:rPr>
                <w:b/>
                <w:bCs/>
              </w:rPr>
            </w:pPr>
            <w:r w:rsidRPr="004440D8">
              <w:t>Disseminated intravascular coagulation (DIC) diagnosed based on the Japanese Association for Acute Medicine criteria is a dependent continuum to overt DIC in patients with sepsis</w:t>
            </w:r>
            <w:r>
              <w:t xml:space="preserve">. Doi: </w:t>
            </w:r>
            <w:hyperlink r:id="rId8" w:history="1">
              <w:r w:rsidRPr="00AD1964">
                <w:rPr>
                  <w:rStyle w:val="Hyperlink"/>
                </w:rPr>
                <w:t>https://doi.org/10.1016/j.thromres.2008.07.006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5E8D4A3A" w14:textId="600D1502" w:rsidR="004440D8" w:rsidRPr="000E7784" w:rsidRDefault="00A14179">
            <w:r>
              <w:t>Included</w:t>
            </w:r>
          </w:p>
        </w:tc>
      </w:tr>
      <w:tr w:rsidR="004440D8" w:rsidRPr="00B955C5" w14:paraId="0FB5D125" w14:textId="77777777" w:rsidTr="002F4667">
        <w:tc>
          <w:tcPr>
            <w:tcW w:w="805" w:type="dxa"/>
          </w:tcPr>
          <w:p w14:paraId="4EFF219E" w14:textId="7159F9E1" w:rsidR="004440D8" w:rsidRPr="000E7784" w:rsidRDefault="004440D8" w:rsidP="00E50B30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2CB99326" w14:textId="5DC8CD85" w:rsidR="004440D8" w:rsidRPr="000E7784" w:rsidRDefault="004440D8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Ha 2016</w:t>
            </w:r>
          </w:p>
        </w:tc>
        <w:tc>
          <w:tcPr>
            <w:tcW w:w="8100" w:type="dxa"/>
          </w:tcPr>
          <w:p w14:paraId="3BFC0DAE" w14:textId="77777777" w:rsidR="004440D8" w:rsidRPr="004440D8" w:rsidRDefault="004440D8" w:rsidP="004440D8">
            <w:r w:rsidRPr="004440D8">
              <w:t>Performance evaluation of five different disseminated intravascular coagulation (DIC) diagnostic criteria for predicting mortality in patients with complicated sepsis</w:t>
            </w:r>
          </w:p>
          <w:p w14:paraId="664EF018" w14:textId="23E8A403" w:rsidR="004440D8" w:rsidRPr="004440D8" w:rsidRDefault="004440D8">
            <w:r w:rsidRPr="004440D8">
              <w:t>Doi:</w:t>
            </w:r>
            <w:r w:rsidR="00E50B30">
              <w:t xml:space="preserve"> </w:t>
            </w:r>
            <w:hyperlink r:id="rId9" w:history="1">
              <w:r w:rsidR="00E50B30" w:rsidRPr="00AD1964">
                <w:rPr>
                  <w:rStyle w:val="Hyperlink"/>
                </w:rPr>
                <w:t>https://doi.org/10.3346/jkms.2016.31.11.1838</w:t>
              </w:r>
            </w:hyperlink>
            <w:r w:rsidR="00E50B30">
              <w:t xml:space="preserve"> </w:t>
            </w:r>
          </w:p>
        </w:tc>
        <w:tc>
          <w:tcPr>
            <w:tcW w:w="2245" w:type="dxa"/>
          </w:tcPr>
          <w:p w14:paraId="7D5DBA02" w14:textId="243D7954" w:rsidR="004440D8" w:rsidRPr="000E7784" w:rsidRDefault="00E50B30">
            <w:r w:rsidRPr="000E7784">
              <w:t xml:space="preserve">Included </w:t>
            </w:r>
          </w:p>
        </w:tc>
      </w:tr>
      <w:tr w:rsidR="004440D8" w:rsidRPr="00B955C5" w14:paraId="4BC35720" w14:textId="77777777" w:rsidTr="002F4667">
        <w:tc>
          <w:tcPr>
            <w:tcW w:w="805" w:type="dxa"/>
          </w:tcPr>
          <w:p w14:paraId="20CEF867" w14:textId="72E69C8A" w:rsidR="004440D8" w:rsidRPr="000E7784" w:rsidRDefault="004440D8" w:rsidP="00E50B30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3F1C575E" w14:textId="4D673AE0" w:rsidR="004440D8" w:rsidRPr="000E7784" w:rsidRDefault="00E50B30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Helms 2020</w:t>
            </w:r>
          </w:p>
        </w:tc>
        <w:tc>
          <w:tcPr>
            <w:tcW w:w="8100" w:type="dxa"/>
          </w:tcPr>
          <w:p w14:paraId="3D5083B8" w14:textId="520A6926" w:rsidR="004440D8" w:rsidRPr="00B955C5" w:rsidRDefault="00E50B30" w:rsidP="00E50B30">
            <w:pPr>
              <w:rPr>
                <w:b/>
                <w:bCs/>
              </w:rPr>
            </w:pPr>
            <w:r w:rsidRPr="00E50B30">
              <w:t>Performances of disseminated intravascular coagulation scoring systems in septic shock patients</w:t>
            </w:r>
            <w:r>
              <w:t xml:space="preserve">. Doi: </w:t>
            </w:r>
            <w:hyperlink r:id="rId10" w:history="1">
              <w:r w:rsidRPr="00AD1964">
                <w:rPr>
                  <w:rStyle w:val="Hyperlink"/>
                </w:rPr>
                <w:t>https://doi.org/10.1186/s13613-020-00704-5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54DA0A20" w14:textId="09A5AF6B" w:rsidR="004440D8" w:rsidRPr="000E7784" w:rsidRDefault="00E50B30">
            <w:r w:rsidRPr="000E7784">
              <w:t xml:space="preserve">Included </w:t>
            </w:r>
          </w:p>
        </w:tc>
      </w:tr>
      <w:tr w:rsidR="004440D8" w:rsidRPr="00B955C5" w14:paraId="44C684D9" w14:textId="77777777" w:rsidTr="002F4667">
        <w:tc>
          <w:tcPr>
            <w:tcW w:w="805" w:type="dxa"/>
          </w:tcPr>
          <w:p w14:paraId="50937AC7" w14:textId="6F4BD925" w:rsidR="004440D8" w:rsidRPr="000E7784" w:rsidRDefault="004440D8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4DA16B5" w14:textId="52D98E87" w:rsidR="004440D8" w:rsidRPr="000E7784" w:rsidRDefault="00E50B30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Iba 2020</w:t>
            </w:r>
          </w:p>
        </w:tc>
        <w:tc>
          <w:tcPr>
            <w:tcW w:w="8100" w:type="dxa"/>
          </w:tcPr>
          <w:p w14:paraId="7DA6059A" w14:textId="7579428D" w:rsidR="004440D8" w:rsidRPr="00B955C5" w:rsidRDefault="00E50B30" w:rsidP="00E50B30">
            <w:pPr>
              <w:rPr>
                <w:b/>
                <w:bCs/>
              </w:rPr>
            </w:pPr>
            <w:r w:rsidRPr="00E50B30">
              <w:t xml:space="preserve">Newly Proposed Sepsis-Induced Coagulopathy Precedes International Society on Thrombosis and </w:t>
            </w:r>
            <w:proofErr w:type="spellStart"/>
            <w:r w:rsidRPr="00E50B30">
              <w:t>Haemostasis</w:t>
            </w:r>
            <w:proofErr w:type="spellEnd"/>
            <w:r w:rsidRPr="00E50B30">
              <w:t xml:space="preserve"> Overt-Disseminated Intravascular Coagulation and Predicts High Mortality</w:t>
            </w:r>
            <w:r>
              <w:t xml:space="preserve">. Doi: </w:t>
            </w:r>
            <w:hyperlink r:id="rId11" w:history="1">
              <w:r w:rsidRPr="00AD1964">
                <w:rPr>
                  <w:rStyle w:val="Hyperlink"/>
                </w:rPr>
                <w:t>https://doi.org/10.1177/0885066618773679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6531DBB4" w14:textId="5F2A512E" w:rsidR="004440D8" w:rsidRPr="000E7784" w:rsidRDefault="00E50B30">
            <w:r w:rsidRPr="000E7784">
              <w:t xml:space="preserve">Included </w:t>
            </w:r>
          </w:p>
        </w:tc>
      </w:tr>
      <w:tr w:rsidR="004440D8" w:rsidRPr="00B955C5" w14:paraId="309F2E86" w14:textId="77777777" w:rsidTr="002F4667">
        <w:tc>
          <w:tcPr>
            <w:tcW w:w="805" w:type="dxa"/>
          </w:tcPr>
          <w:p w14:paraId="1D9B3087" w14:textId="14306EC0" w:rsidR="004440D8" w:rsidRPr="000E7784" w:rsidRDefault="004440D8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65A16543" w14:textId="0903E546" w:rsidR="004440D8" w:rsidRPr="000E7784" w:rsidRDefault="00E50B30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Iba 2018</w:t>
            </w:r>
          </w:p>
        </w:tc>
        <w:tc>
          <w:tcPr>
            <w:tcW w:w="8100" w:type="dxa"/>
          </w:tcPr>
          <w:p w14:paraId="7BB69A58" w14:textId="7F4E8EEA" w:rsidR="004440D8" w:rsidRPr="00B955C5" w:rsidRDefault="00E50B30" w:rsidP="00A14179">
            <w:pPr>
              <w:rPr>
                <w:b/>
                <w:bCs/>
              </w:rPr>
            </w:pPr>
            <w:r w:rsidRPr="00E50B30">
              <w:t>Sepsis-Induced Coagulopathy and Japanese Association for Acute Medicine DIC in Coagulopathic Patients with Decreased Antithrombin and Treated by Antithrombin</w:t>
            </w:r>
            <w:r>
              <w:t xml:space="preserve">. Doi: </w:t>
            </w:r>
            <w:hyperlink r:id="rId12" w:history="1">
              <w:r w:rsidRPr="00AD1964">
                <w:rPr>
                  <w:rStyle w:val="Hyperlink"/>
                </w:rPr>
                <w:t>https://doi.org/10.1177/1076029618770273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274C2E76" w14:textId="61DAAE0A" w:rsidR="004440D8" w:rsidRPr="000E7784" w:rsidRDefault="00E50B30">
            <w:r w:rsidRPr="000E7784">
              <w:t xml:space="preserve">Included </w:t>
            </w:r>
          </w:p>
        </w:tc>
      </w:tr>
      <w:tr w:rsidR="000E7784" w:rsidRPr="00B955C5" w14:paraId="3FA27315" w14:textId="77777777" w:rsidTr="002F4667">
        <w:tc>
          <w:tcPr>
            <w:tcW w:w="805" w:type="dxa"/>
          </w:tcPr>
          <w:p w14:paraId="07AFC878" w14:textId="3727878C" w:rsidR="000E7784" w:rsidRPr="000E7784" w:rsidRDefault="000E7784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7DAA58A4" w14:textId="4AD31BD5" w:rsidR="000E7784" w:rsidRPr="000E7784" w:rsidRDefault="000E7784" w:rsidP="000E7784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Iba 2017</w:t>
            </w:r>
          </w:p>
        </w:tc>
        <w:tc>
          <w:tcPr>
            <w:tcW w:w="8100" w:type="dxa"/>
          </w:tcPr>
          <w:p w14:paraId="0B177C80" w14:textId="79B85F4A" w:rsidR="000E7784" w:rsidRPr="00B955C5" w:rsidRDefault="000E7784" w:rsidP="00A14179">
            <w:pPr>
              <w:rPr>
                <w:b/>
                <w:bCs/>
              </w:rPr>
            </w:pPr>
            <w:r w:rsidRPr="00E50B30">
              <w:t>New criteria for sepsis-induced coagulopathy (SIC) following the revised sepsis definition: A retrospective analysis of a nationwide survey</w:t>
            </w:r>
            <w:r>
              <w:t xml:space="preserve">. Doi: </w:t>
            </w:r>
            <w:hyperlink r:id="rId13" w:history="1">
              <w:r w:rsidRPr="00AD1964">
                <w:rPr>
                  <w:rStyle w:val="Hyperlink"/>
                </w:rPr>
                <w:t>https://doi.org/10.1136/bmjopen-2017-017046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1F0FE3CA" w14:textId="4BB571EA" w:rsidR="000E7784" w:rsidRPr="00B955C5" w:rsidRDefault="000E7784" w:rsidP="000E7784">
            <w:pPr>
              <w:rPr>
                <w:b/>
                <w:bCs/>
              </w:rPr>
            </w:pPr>
            <w:r w:rsidRPr="000E7784">
              <w:t xml:space="preserve">Included </w:t>
            </w:r>
          </w:p>
        </w:tc>
      </w:tr>
      <w:tr w:rsidR="000E7784" w:rsidRPr="00B955C5" w14:paraId="1AFCEF01" w14:textId="77777777" w:rsidTr="002F4667">
        <w:tc>
          <w:tcPr>
            <w:tcW w:w="805" w:type="dxa"/>
          </w:tcPr>
          <w:p w14:paraId="018BD60D" w14:textId="0DFBEFA0" w:rsidR="000E7784" w:rsidRPr="000E7784" w:rsidRDefault="000E7784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6C9F6219" w14:textId="45D90055" w:rsidR="000E7784" w:rsidRPr="000E7784" w:rsidRDefault="000E7784" w:rsidP="000E7784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Jhang 2018</w:t>
            </w:r>
          </w:p>
        </w:tc>
        <w:tc>
          <w:tcPr>
            <w:tcW w:w="8100" w:type="dxa"/>
          </w:tcPr>
          <w:p w14:paraId="39834DD2" w14:textId="04FC180E" w:rsidR="000E7784" w:rsidRPr="00B955C5" w:rsidRDefault="000E7784" w:rsidP="00A14179">
            <w:pPr>
              <w:rPr>
                <w:b/>
                <w:bCs/>
              </w:rPr>
            </w:pPr>
            <w:r w:rsidRPr="00E50B30">
              <w:t>Evaluation of disseminated intravascular coagulation scores in critically ill pediatric patients with septic shock</w:t>
            </w:r>
            <w:r>
              <w:t xml:space="preserve">. Doi: </w:t>
            </w:r>
            <w:hyperlink r:id="rId14" w:history="1">
              <w:r w:rsidRPr="00AD1964">
                <w:rPr>
                  <w:rStyle w:val="Hyperlink"/>
                </w:rPr>
                <w:t>https://doi.org/10.1016/j.jcrc.2018.06.017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7D4D5684" w14:textId="0ADFECC3" w:rsidR="000E7784" w:rsidRPr="00B955C5" w:rsidRDefault="000E7784" w:rsidP="000E7784">
            <w:pPr>
              <w:rPr>
                <w:b/>
                <w:bCs/>
              </w:rPr>
            </w:pPr>
            <w:r w:rsidRPr="000E7784">
              <w:t xml:space="preserve">Included </w:t>
            </w:r>
          </w:p>
        </w:tc>
      </w:tr>
      <w:tr w:rsidR="000E7784" w:rsidRPr="00B955C5" w14:paraId="7B4F2BC1" w14:textId="77777777" w:rsidTr="002F4667">
        <w:tc>
          <w:tcPr>
            <w:tcW w:w="805" w:type="dxa"/>
          </w:tcPr>
          <w:p w14:paraId="14E8DFD9" w14:textId="620EB1A4" w:rsidR="000E7784" w:rsidRPr="000E7784" w:rsidRDefault="000E7784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4E052C3" w14:textId="6A286780" w:rsidR="000E7784" w:rsidRPr="000E7784" w:rsidRDefault="000E7784" w:rsidP="000E7784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Kim 2022</w:t>
            </w:r>
          </w:p>
        </w:tc>
        <w:tc>
          <w:tcPr>
            <w:tcW w:w="8100" w:type="dxa"/>
          </w:tcPr>
          <w:p w14:paraId="6CD3CEE4" w14:textId="13944F0F" w:rsidR="000E7784" w:rsidRPr="00B955C5" w:rsidRDefault="000E7784" w:rsidP="00A14179">
            <w:pPr>
              <w:rPr>
                <w:b/>
                <w:bCs/>
              </w:rPr>
            </w:pPr>
            <w:r w:rsidRPr="00E50B30">
              <w:t xml:space="preserve">Which Septic Shock Patients with Non-Overt </w:t>
            </w:r>
            <w:r>
              <w:t>DIC</w:t>
            </w:r>
            <w:r w:rsidRPr="00E50B30">
              <w:t xml:space="preserve"> Progress </w:t>
            </w:r>
            <w:r>
              <w:t>to</w:t>
            </w:r>
            <w:r w:rsidRPr="00E50B30">
              <w:t xml:space="preserve"> </w:t>
            </w:r>
            <w:r>
              <w:t>DIC</w:t>
            </w:r>
            <w:r w:rsidRPr="00E50B30">
              <w:t xml:space="preserve"> After Admission? Point-Of-Care </w:t>
            </w:r>
            <w:proofErr w:type="spellStart"/>
            <w:r w:rsidRPr="00E50B30">
              <w:t>Thromboelastography</w:t>
            </w:r>
            <w:proofErr w:type="spellEnd"/>
            <w:r w:rsidRPr="00E50B30">
              <w:t xml:space="preserve"> Testing</w:t>
            </w:r>
            <w:r>
              <w:t xml:space="preserve">. Doi: </w:t>
            </w:r>
            <w:hyperlink r:id="rId15" w:history="1">
              <w:r w:rsidRPr="00AD1964">
                <w:rPr>
                  <w:rStyle w:val="Hyperlink"/>
                </w:rPr>
                <w:t>https://doi.org/10.1097/shk.0000000000001847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14B4E8AF" w14:textId="4B8AA4A5" w:rsidR="000E7784" w:rsidRPr="00B955C5" w:rsidRDefault="000E7784" w:rsidP="000E7784">
            <w:pPr>
              <w:rPr>
                <w:b/>
                <w:bCs/>
              </w:rPr>
            </w:pPr>
            <w:r w:rsidRPr="000E7784">
              <w:t xml:space="preserve">Included </w:t>
            </w:r>
          </w:p>
        </w:tc>
      </w:tr>
      <w:tr w:rsidR="000E7784" w:rsidRPr="00B955C5" w14:paraId="43DC5348" w14:textId="77777777" w:rsidTr="002F4667">
        <w:tc>
          <w:tcPr>
            <w:tcW w:w="805" w:type="dxa"/>
          </w:tcPr>
          <w:p w14:paraId="065D99ED" w14:textId="77A2B9D0" w:rsidR="000E7784" w:rsidRPr="000E7784" w:rsidRDefault="000E7784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FE6CCDF" w14:textId="0CBA8D4D" w:rsidR="000E7784" w:rsidRPr="000E7784" w:rsidRDefault="000E7784" w:rsidP="000E7784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Masuda 2020</w:t>
            </w:r>
          </w:p>
        </w:tc>
        <w:tc>
          <w:tcPr>
            <w:tcW w:w="8100" w:type="dxa"/>
          </w:tcPr>
          <w:p w14:paraId="644E748E" w14:textId="3A58118C" w:rsidR="000E7784" w:rsidRPr="00B955C5" w:rsidRDefault="000E7784" w:rsidP="00A14179">
            <w:pPr>
              <w:rPr>
                <w:b/>
                <w:bCs/>
              </w:rPr>
            </w:pPr>
            <w:r w:rsidRPr="00E50B30">
              <w:t>Clinical investigation of the utility of a pair of coagulation-fibrinolysis markers for definite diagnosis of sepsis-induced disseminated intravascular coagulation: A single-center, diagnostic, prospective, observational study</w:t>
            </w:r>
            <w:r>
              <w:t xml:space="preserve">. Doi: </w:t>
            </w:r>
            <w:hyperlink r:id="rId16" w:history="1">
              <w:r w:rsidRPr="00AD1964">
                <w:rPr>
                  <w:rStyle w:val="Hyperlink"/>
                </w:rPr>
                <w:t>https://doi.org/10.1016/j.thromres.2020.05.009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30DA5ADB" w14:textId="77777777" w:rsidR="000E7784" w:rsidRPr="00B955C5" w:rsidRDefault="000E7784" w:rsidP="000E7784">
            <w:pPr>
              <w:rPr>
                <w:b/>
                <w:bCs/>
              </w:rPr>
            </w:pPr>
          </w:p>
        </w:tc>
      </w:tr>
      <w:tr w:rsidR="000E7784" w:rsidRPr="00B955C5" w14:paraId="6BA70A1E" w14:textId="77777777" w:rsidTr="002F4667">
        <w:tc>
          <w:tcPr>
            <w:tcW w:w="805" w:type="dxa"/>
          </w:tcPr>
          <w:p w14:paraId="4E720C8A" w14:textId="5FC1B148" w:rsidR="000E7784" w:rsidRPr="000E7784" w:rsidRDefault="000E7784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0857EADE" w14:textId="288A5771" w:rsidR="000E7784" w:rsidRPr="000E7784" w:rsidRDefault="000E7784" w:rsidP="000E7784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Ogura 2014</w:t>
            </w:r>
          </w:p>
        </w:tc>
        <w:tc>
          <w:tcPr>
            <w:tcW w:w="8100" w:type="dxa"/>
          </w:tcPr>
          <w:p w14:paraId="2FDA0D3B" w14:textId="41BC566B" w:rsidR="000E7784" w:rsidRPr="00B955C5" w:rsidRDefault="000E7784" w:rsidP="00A14179">
            <w:pPr>
              <w:rPr>
                <w:b/>
                <w:bCs/>
              </w:rPr>
            </w:pPr>
            <w:r w:rsidRPr="00E50B30">
              <w:t>Epidemiology of severe sepsis in Japanese intensive care units: A prospective multicenter study</w:t>
            </w:r>
            <w:r>
              <w:t xml:space="preserve">. Doi: </w:t>
            </w:r>
            <w:hyperlink r:id="rId17" w:history="1">
              <w:r w:rsidRPr="00AD1964">
                <w:rPr>
                  <w:rStyle w:val="Hyperlink"/>
                </w:rPr>
                <w:t>https://doi.org/10.1016/j.jiac.2013.07.006</w:t>
              </w:r>
            </w:hyperlink>
          </w:p>
        </w:tc>
        <w:tc>
          <w:tcPr>
            <w:tcW w:w="2245" w:type="dxa"/>
          </w:tcPr>
          <w:p w14:paraId="5B3A6E51" w14:textId="20DB2370" w:rsidR="000E7784" w:rsidRPr="00B955C5" w:rsidRDefault="000E7784" w:rsidP="000E7784">
            <w:pPr>
              <w:rPr>
                <w:b/>
                <w:bCs/>
              </w:rPr>
            </w:pPr>
            <w:r w:rsidRPr="000E7784">
              <w:t xml:space="preserve">Included </w:t>
            </w:r>
          </w:p>
        </w:tc>
      </w:tr>
      <w:tr w:rsidR="000E7784" w:rsidRPr="00B955C5" w14:paraId="75F09601" w14:textId="77777777" w:rsidTr="002F4667">
        <w:tc>
          <w:tcPr>
            <w:tcW w:w="805" w:type="dxa"/>
          </w:tcPr>
          <w:p w14:paraId="21E74A67" w14:textId="10A09607" w:rsidR="000E7784" w:rsidRPr="000E7784" w:rsidRDefault="000E7784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11E0891" w14:textId="16C98C29" w:rsidR="000E7784" w:rsidRPr="000E7784" w:rsidRDefault="000E7784" w:rsidP="000E7784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Oh 2010</w:t>
            </w:r>
          </w:p>
        </w:tc>
        <w:tc>
          <w:tcPr>
            <w:tcW w:w="8100" w:type="dxa"/>
          </w:tcPr>
          <w:p w14:paraId="383B7087" w14:textId="09D3BDE0" w:rsidR="000E7784" w:rsidRPr="00B955C5" w:rsidRDefault="000E7784" w:rsidP="00A14179">
            <w:pPr>
              <w:rPr>
                <w:b/>
                <w:bCs/>
              </w:rPr>
            </w:pPr>
            <w:r w:rsidRPr="00175BF9">
              <w:t>Evaluation of modified non-overt DIC criteria on the prediction of poor outcome in patients with sepsis</w:t>
            </w:r>
            <w:r>
              <w:t xml:space="preserve">. Doi: </w:t>
            </w:r>
            <w:hyperlink r:id="rId18" w:history="1">
              <w:r w:rsidRPr="00AD1964">
                <w:rPr>
                  <w:rStyle w:val="Hyperlink"/>
                </w:rPr>
                <w:t>https://doi.org/10.1016/j.thromres.2009.12.008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5B58BA51" w14:textId="11EB3CD5" w:rsidR="000E7784" w:rsidRPr="00B955C5" w:rsidRDefault="000E7784" w:rsidP="000E7784">
            <w:pPr>
              <w:rPr>
                <w:b/>
                <w:bCs/>
              </w:rPr>
            </w:pPr>
            <w:r w:rsidRPr="000E7784">
              <w:t xml:space="preserve">Included </w:t>
            </w:r>
          </w:p>
        </w:tc>
      </w:tr>
      <w:tr w:rsidR="000E7784" w:rsidRPr="00B955C5" w14:paraId="5262691C" w14:textId="77777777" w:rsidTr="002F4667">
        <w:tc>
          <w:tcPr>
            <w:tcW w:w="805" w:type="dxa"/>
          </w:tcPr>
          <w:p w14:paraId="2AC98FC9" w14:textId="0761349C" w:rsidR="000E7784" w:rsidRPr="000E7784" w:rsidRDefault="000E7784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119DCF17" w14:textId="1412FDDB" w:rsidR="000E7784" w:rsidRPr="000E7784" w:rsidRDefault="000E7784" w:rsidP="000E7784">
            <w:pPr>
              <w:rPr>
                <w:rFonts w:cstheme="minorHAnsi"/>
                <w:b/>
                <w:bCs/>
              </w:rPr>
            </w:pPr>
            <w:proofErr w:type="spellStart"/>
            <w:r w:rsidRPr="000E7784">
              <w:rPr>
                <w:rFonts w:cstheme="minorHAnsi"/>
                <w:color w:val="000000"/>
                <w:shd w:val="clear" w:color="auto" w:fill="FFFFFF"/>
              </w:rPr>
              <w:t>Schmoch</w:t>
            </w:r>
            <w:proofErr w:type="spellEnd"/>
            <w:r w:rsidRPr="000E7784">
              <w:rPr>
                <w:rFonts w:cstheme="minorHAnsi"/>
                <w:color w:val="000000"/>
                <w:shd w:val="clear" w:color="auto" w:fill="FFFFFF"/>
              </w:rPr>
              <w:t xml:space="preserve"> 2023</w:t>
            </w:r>
          </w:p>
        </w:tc>
        <w:tc>
          <w:tcPr>
            <w:tcW w:w="8100" w:type="dxa"/>
          </w:tcPr>
          <w:p w14:paraId="6E1E5A41" w14:textId="7626BDE4" w:rsidR="000E7784" w:rsidRPr="00B955C5" w:rsidRDefault="000E7784" w:rsidP="00A14179">
            <w:pPr>
              <w:rPr>
                <w:b/>
                <w:bCs/>
              </w:rPr>
            </w:pPr>
            <w:r w:rsidRPr="00175BF9">
              <w:t>The prevalence of sepsis-induced coagulopathy in patients with sepsis – a secondary analysis of two German multicenter randomized controlled trials</w:t>
            </w:r>
            <w:r>
              <w:t xml:space="preserve">. Doi: </w:t>
            </w:r>
            <w:hyperlink r:id="rId19" w:history="1">
              <w:r w:rsidRPr="00AD1964">
                <w:rPr>
                  <w:rStyle w:val="Hyperlink"/>
                </w:rPr>
                <w:t>https://doi.org/10.1186/s13613-022-01093-7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1D795299" w14:textId="08897340" w:rsidR="000E7784" w:rsidRPr="00B955C5" w:rsidRDefault="000E7784" w:rsidP="000E7784">
            <w:pPr>
              <w:rPr>
                <w:b/>
                <w:bCs/>
              </w:rPr>
            </w:pPr>
            <w:r w:rsidRPr="000E7784">
              <w:t xml:space="preserve">Included </w:t>
            </w:r>
          </w:p>
        </w:tc>
      </w:tr>
      <w:tr w:rsidR="000E7784" w:rsidRPr="00B955C5" w14:paraId="5CEDEE91" w14:textId="77777777" w:rsidTr="002F4667">
        <w:tc>
          <w:tcPr>
            <w:tcW w:w="805" w:type="dxa"/>
          </w:tcPr>
          <w:p w14:paraId="08025ABC" w14:textId="120459CD" w:rsidR="000E7784" w:rsidRPr="000E7784" w:rsidRDefault="000E7784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5D5F89AE" w14:textId="394A0130" w:rsidR="000E7784" w:rsidRPr="000E7784" w:rsidRDefault="000E7784" w:rsidP="000E7784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Tullo 2024</w:t>
            </w:r>
          </w:p>
        </w:tc>
        <w:tc>
          <w:tcPr>
            <w:tcW w:w="8100" w:type="dxa"/>
          </w:tcPr>
          <w:p w14:paraId="3531B892" w14:textId="0AF1FFEB" w:rsidR="000E7784" w:rsidRPr="00B955C5" w:rsidRDefault="000E7784" w:rsidP="00A14179">
            <w:pPr>
              <w:rPr>
                <w:b/>
                <w:bCs/>
              </w:rPr>
            </w:pPr>
            <w:r w:rsidRPr="00175BF9">
              <w:t>Sepsis-induced coagulopathy (SIC) score is an independent predictor of mortality and overt-disseminated intravascular coagulation in emergency department patients with sepsis</w:t>
            </w:r>
            <w:r>
              <w:t xml:space="preserve">. Doi: </w:t>
            </w:r>
            <w:hyperlink r:id="rId20" w:history="1">
              <w:r w:rsidRPr="00AD1964">
                <w:rPr>
                  <w:rStyle w:val="Hyperlink"/>
                </w:rPr>
                <w:t>https://www.signavitae.com/articles/10.22514/sv.2024.069</w:t>
              </w:r>
            </w:hyperlink>
          </w:p>
        </w:tc>
        <w:tc>
          <w:tcPr>
            <w:tcW w:w="2245" w:type="dxa"/>
          </w:tcPr>
          <w:p w14:paraId="4F828324" w14:textId="1C1716C0" w:rsidR="000E7784" w:rsidRPr="00B955C5" w:rsidRDefault="000E7784" w:rsidP="000E7784">
            <w:pPr>
              <w:rPr>
                <w:b/>
                <w:bCs/>
              </w:rPr>
            </w:pPr>
            <w:r w:rsidRPr="000E7784">
              <w:t xml:space="preserve">Included </w:t>
            </w:r>
          </w:p>
        </w:tc>
      </w:tr>
      <w:tr w:rsidR="000E7784" w:rsidRPr="00B955C5" w14:paraId="18957608" w14:textId="77777777" w:rsidTr="002F4667">
        <w:tc>
          <w:tcPr>
            <w:tcW w:w="805" w:type="dxa"/>
          </w:tcPr>
          <w:p w14:paraId="31B5C318" w14:textId="4A4597A8" w:rsidR="000E7784" w:rsidRPr="000E7784" w:rsidRDefault="000E7784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250A4A89" w14:textId="2ADFA951" w:rsidR="000E7784" w:rsidRPr="000E7784" w:rsidRDefault="000E7784" w:rsidP="000E7784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Umemura 2016</w:t>
            </w:r>
          </w:p>
        </w:tc>
        <w:tc>
          <w:tcPr>
            <w:tcW w:w="8100" w:type="dxa"/>
          </w:tcPr>
          <w:p w14:paraId="16DA22F1" w14:textId="29D5E26A" w:rsidR="000E7784" w:rsidRPr="00B955C5" w:rsidRDefault="000E7784" w:rsidP="00A14179">
            <w:pPr>
              <w:rPr>
                <w:b/>
                <w:bCs/>
              </w:rPr>
            </w:pPr>
            <w:r w:rsidRPr="00175BF9">
              <w:t>Design and evaluation of new unified criteria for disseminated intravascular coagulation based on the Japanese Association for acute medicine criteria</w:t>
            </w:r>
            <w:r>
              <w:t xml:space="preserve">. Doi: </w:t>
            </w:r>
            <w:hyperlink r:id="rId21" w:history="1">
              <w:r w:rsidRPr="00AD1964">
                <w:rPr>
                  <w:rStyle w:val="Hyperlink"/>
                </w:rPr>
                <w:t>https://doi.org/10.1177/1076029615591169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497B41BB" w14:textId="3CD07594" w:rsidR="000E7784" w:rsidRPr="00B955C5" w:rsidRDefault="000E7784" w:rsidP="000E7784">
            <w:pPr>
              <w:rPr>
                <w:b/>
                <w:bCs/>
              </w:rPr>
            </w:pPr>
            <w:r w:rsidRPr="000E7784">
              <w:t xml:space="preserve">Included </w:t>
            </w:r>
          </w:p>
        </w:tc>
      </w:tr>
      <w:tr w:rsidR="000E7784" w:rsidRPr="00B955C5" w14:paraId="6A40E7EE" w14:textId="77777777" w:rsidTr="002F4667">
        <w:tc>
          <w:tcPr>
            <w:tcW w:w="805" w:type="dxa"/>
          </w:tcPr>
          <w:p w14:paraId="29E48C7C" w14:textId="75CBB5E4" w:rsidR="000E7784" w:rsidRPr="000E7784" w:rsidRDefault="000E7784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3FEE3276" w14:textId="00B6B877" w:rsidR="000E7784" w:rsidRPr="000E7784" w:rsidRDefault="000E7784" w:rsidP="000E7784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Wang 2022</w:t>
            </w:r>
          </w:p>
        </w:tc>
        <w:tc>
          <w:tcPr>
            <w:tcW w:w="8100" w:type="dxa"/>
          </w:tcPr>
          <w:p w14:paraId="3012A24C" w14:textId="171AECB0" w:rsidR="000E7784" w:rsidRPr="00B955C5" w:rsidRDefault="000E7784" w:rsidP="00A14179">
            <w:pPr>
              <w:rPr>
                <w:b/>
                <w:bCs/>
              </w:rPr>
            </w:pPr>
            <w:r w:rsidRPr="00175BF9">
              <w:t>Validation of Two Revised, Simplified Criteria for Assessing Sepsis-Associated Disseminated Intravascular Coagulation in ICU Patients with Sepsis-3: A Retrospective Study</w:t>
            </w:r>
            <w:r>
              <w:t xml:space="preserve">. Doi: </w:t>
            </w:r>
            <w:hyperlink r:id="rId22" w:history="1">
              <w:r w:rsidRPr="00AD1964">
                <w:rPr>
                  <w:rStyle w:val="Hyperlink"/>
                </w:rPr>
                <w:t>https://doi.org/10.1093/labmed/lmac112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55E917BF" w14:textId="243B8097" w:rsidR="000E7784" w:rsidRPr="00B955C5" w:rsidRDefault="000E7784" w:rsidP="000E7784">
            <w:pPr>
              <w:rPr>
                <w:b/>
                <w:bCs/>
              </w:rPr>
            </w:pPr>
            <w:r w:rsidRPr="000E7784">
              <w:t xml:space="preserve">Included </w:t>
            </w:r>
          </w:p>
        </w:tc>
      </w:tr>
      <w:tr w:rsidR="000E7784" w:rsidRPr="00B955C5" w14:paraId="782ED55B" w14:textId="77777777" w:rsidTr="002F4667">
        <w:tc>
          <w:tcPr>
            <w:tcW w:w="805" w:type="dxa"/>
          </w:tcPr>
          <w:p w14:paraId="5BBC4C09" w14:textId="11CDE2B2" w:rsidR="000E7784" w:rsidRPr="000E7784" w:rsidRDefault="000E7784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61BDDA45" w14:textId="78A034B6" w:rsidR="000E7784" w:rsidRPr="000E7784" w:rsidRDefault="000E7784" w:rsidP="000E7784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Xiang 2021</w:t>
            </w:r>
          </w:p>
        </w:tc>
        <w:tc>
          <w:tcPr>
            <w:tcW w:w="8100" w:type="dxa"/>
          </w:tcPr>
          <w:p w14:paraId="4B6B8393" w14:textId="011786D2" w:rsidR="000E7784" w:rsidRPr="00B955C5" w:rsidRDefault="000E7784" w:rsidP="00A14179">
            <w:pPr>
              <w:rPr>
                <w:b/>
                <w:bCs/>
              </w:rPr>
            </w:pPr>
            <w:r w:rsidRPr="00175BF9">
              <w:t>Clinical value of pediatric sepsis-induced coagulopathy score in diagnosis of sepsis-induced coagulopathy and prognosis in children</w:t>
            </w:r>
            <w:r>
              <w:t xml:space="preserve">. Doi: </w:t>
            </w:r>
            <w:hyperlink r:id="rId23" w:history="1">
              <w:r w:rsidRPr="00AD1964">
                <w:rPr>
                  <w:rStyle w:val="Hyperlink"/>
                </w:rPr>
                <w:t>https://doi.org/10.1111/jth.15500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76A37790" w14:textId="19C0E1D2" w:rsidR="000E7784" w:rsidRPr="00B955C5" w:rsidRDefault="000E7784" w:rsidP="000E7784">
            <w:pPr>
              <w:rPr>
                <w:b/>
                <w:bCs/>
              </w:rPr>
            </w:pPr>
            <w:r w:rsidRPr="000E7784">
              <w:t xml:space="preserve">Included </w:t>
            </w:r>
          </w:p>
        </w:tc>
      </w:tr>
      <w:tr w:rsidR="000E7784" w:rsidRPr="00B955C5" w14:paraId="5784FBC0" w14:textId="77777777" w:rsidTr="002F4667">
        <w:tc>
          <w:tcPr>
            <w:tcW w:w="805" w:type="dxa"/>
          </w:tcPr>
          <w:p w14:paraId="72FAB610" w14:textId="6452B6A1" w:rsidR="000E7784" w:rsidRPr="000E7784" w:rsidRDefault="000E7784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17276AEB" w14:textId="17314ED4" w:rsidR="000E7784" w:rsidRPr="000E7784" w:rsidRDefault="000E7784" w:rsidP="000E7784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Yamakawa 2019</w:t>
            </w:r>
          </w:p>
        </w:tc>
        <w:tc>
          <w:tcPr>
            <w:tcW w:w="8100" w:type="dxa"/>
          </w:tcPr>
          <w:p w14:paraId="5E3D6A73" w14:textId="512B2867" w:rsidR="000E7784" w:rsidRPr="00175BF9" w:rsidRDefault="000E7784" w:rsidP="000E7784">
            <w:r w:rsidRPr="00175BF9">
              <w:t>External Validation of the Two Newly Proposed Criteria for Assessing Coagulopathy in Sepsis</w:t>
            </w:r>
            <w:r>
              <w:t xml:space="preserve">. Doi: </w:t>
            </w:r>
            <w:hyperlink r:id="rId24" w:history="1">
              <w:r w:rsidRPr="00AD1964">
                <w:rPr>
                  <w:rStyle w:val="Hyperlink"/>
                </w:rPr>
                <w:t>https://doi.org/10.1055/s-0038-1676610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752996A4" w14:textId="77777777" w:rsidR="000E7784" w:rsidRPr="00B955C5" w:rsidRDefault="000E7784" w:rsidP="000E7784">
            <w:pPr>
              <w:rPr>
                <w:b/>
                <w:bCs/>
              </w:rPr>
            </w:pPr>
          </w:p>
        </w:tc>
      </w:tr>
      <w:tr w:rsidR="000E7784" w:rsidRPr="00B955C5" w14:paraId="6736134B" w14:textId="77777777" w:rsidTr="002F4667">
        <w:tc>
          <w:tcPr>
            <w:tcW w:w="805" w:type="dxa"/>
          </w:tcPr>
          <w:p w14:paraId="260C8248" w14:textId="1CECE1CF" w:rsidR="000E7784" w:rsidRPr="000E7784" w:rsidRDefault="000E7784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8EEDBAC" w14:textId="121239ED" w:rsidR="000E7784" w:rsidRPr="000E7784" w:rsidRDefault="000E7784" w:rsidP="000E7784">
            <w:pPr>
              <w:rPr>
                <w:rFonts w:cstheme="minorHAnsi"/>
                <w:b/>
                <w:bCs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Yin 2014</w:t>
            </w:r>
          </w:p>
        </w:tc>
        <w:tc>
          <w:tcPr>
            <w:tcW w:w="8100" w:type="dxa"/>
          </w:tcPr>
          <w:p w14:paraId="0E6E3552" w14:textId="509D8FB2" w:rsidR="000E7784" w:rsidRPr="00B955C5" w:rsidRDefault="000E7784" w:rsidP="000E7784">
            <w:pPr>
              <w:rPr>
                <w:b/>
                <w:bCs/>
              </w:rPr>
            </w:pPr>
            <w:r w:rsidRPr="00175BF9">
              <w:t xml:space="preserve">Prognostic value of the International Society on Thrombosis and </w:t>
            </w:r>
            <w:proofErr w:type="spellStart"/>
            <w:r w:rsidRPr="00175BF9">
              <w:t>Haemostasis</w:t>
            </w:r>
            <w:proofErr w:type="spellEnd"/>
            <w:r w:rsidRPr="00175BF9">
              <w:t xml:space="preserve"> scoring system for overt disseminated intravascular coagulation in emergency department sepsis</w:t>
            </w:r>
            <w:r>
              <w:t xml:space="preserve">. Doi: </w:t>
            </w:r>
            <w:hyperlink r:id="rId25" w:history="1">
              <w:r w:rsidRPr="00AD1964">
                <w:rPr>
                  <w:rStyle w:val="Hyperlink"/>
                </w:rPr>
                <w:t>https://doi.org/10.1007/s15010-014-0600-x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35004A7B" w14:textId="17A3FB46" w:rsidR="000E7784" w:rsidRPr="00B955C5" w:rsidRDefault="000E7784" w:rsidP="000E7784">
            <w:pPr>
              <w:rPr>
                <w:b/>
                <w:bCs/>
              </w:rPr>
            </w:pPr>
            <w:r w:rsidRPr="000E7784">
              <w:t xml:space="preserve">Included </w:t>
            </w:r>
          </w:p>
        </w:tc>
      </w:tr>
      <w:tr w:rsidR="00B05780" w14:paraId="236CD81E" w14:textId="77777777" w:rsidTr="002F4667">
        <w:tc>
          <w:tcPr>
            <w:tcW w:w="805" w:type="dxa"/>
          </w:tcPr>
          <w:p w14:paraId="340EF0AB" w14:textId="33F61464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3C33A218" w14:textId="309A7E29" w:rsidR="00B05780" w:rsidRPr="000E7784" w:rsidRDefault="00B05780">
            <w:pPr>
              <w:rPr>
                <w:rFonts w:cstheme="minorHAnsi"/>
              </w:rPr>
            </w:pPr>
            <w:r w:rsidRPr="000E7784">
              <w:rPr>
                <w:rFonts w:cstheme="minorHAnsi"/>
              </w:rPr>
              <w:t>Rondina 2013</w:t>
            </w:r>
          </w:p>
        </w:tc>
        <w:tc>
          <w:tcPr>
            <w:tcW w:w="8100" w:type="dxa"/>
          </w:tcPr>
          <w:p w14:paraId="23DE419F" w14:textId="4A0E0357" w:rsidR="00B05780" w:rsidRDefault="00B05780" w:rsidP="00B05780">
            <w:r w:rsidRPr="00B05780">
              <w:t>Plasma fibrinogen levels and deep vein thrombosis in critically-ILL septic patients</w:t>
            </w:r>
            <w:r>
              <w:t xml:space="preserve">. Doi: </w:t>
            </w:r>
            <w:hyperlink r:id="rId26" w:history="1">
              <w:r w:rsidRPr="00976A63">
                <w:rPr>
                  <w:rStyle w:val="Hyperlink"/>
                </w:rPr>
                <w:t>https://dx.doi.org/10.1007/s11239-013-0883-2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20882E81" w14:textId="0A3C657C" w:rsidR="00B05780" w:rsidRDefault="00B05780">
            <w:r>
              <w:t>Poster presentation</w:t>
            </w:r>
          </w:p>
        </w:tc>
      </w:tr>
      <w:tr w:rsidR="00B05780" w14:paraId="445BF75D" w14:textId="77777777" w:rsidTr="002F4667">
        <w:tc>
          <w:tcPr>
            <w:tcW w:w="805" w:type="dxa"/>
          </w:tcPr>
          <w:p w14:paraId="21ABB4CB" w14:textId="57830D2A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53438492" w14:textId="3DCD3417" w:rsidR="00B05780" w:rsidRPr="000E7784" w:rsidRDefault="00B05780">
            <w:pPr>
              <w:rPr>
                <w:rFonts w:cstheme="minorHAnsi"/>
              </w:rPr>
            </w:pPr>
            <w:r w:rsidRPr="000E7784">
              <w:rPr>
                <w:rFonts w:cstheme="minorHAnsi"/>
              </w:rPr>
              <w:t>Iba 2023</w:t>
            </w:r>
          </w:p>
        </w:tc>
        <w:tc>
          <w:tcPr>
            <w:tcW w:w="8100" w:type="dxa"/>
          </w:tcPr>
          <w:p w14:paraId="6041B10D" w14:textId="22A71868" w:rsidR="00B05780" w:rsidRDefault="00B05780" w:rsidP="00B05780">
            <w:r w:rsidRPr="00B05780">
              <w:t xml:space="preserve">Communication from the Scientific and Standardization Committee of the International Society on Thrombosis and </w:t>
            </w:r>
            <w:proofErr w:type="spellStart"/>
            <w:r w:rsidRPr="00B05780">
              <w:t>Haemostasis</w:t>
            </w:r>
            <w:proofErr w:type="spellEnd"/>
            <w:r w:rsidRPr="00B05780">
              <w:t xml:space="preserve"> on sepsis-induced coagulopathy in the management of sepsis</w:t>
            </w:r>
            <w:r>
              <w:t xml:space="preserve">. Doi: </w:t>
            </w:r>
            <w:hyperlink r:id="rId27" w:history="1">
              <w:r w:rsidRPr="00976A63">
                <w:rPr>
                  <w:rStyle w:val="Hyperlink"/>
                </w:rPr>
                <w:t>https://dx.doi.org/10.1016/j.jtha.2022.10.022</w:t>
              </w:r>
            </w:hyperlink>
          </w:p>
        </w:tc>
        <w:tc>
          <w:tcPr>
            <w:tcW w:w="2245" w:type="dxa"/>
          </w:tcPr>
          <w:p w14:paraId="53321BA9" w14:textId="1A036B5B" w:rsidR="00B05780" w:rsidRDefault="00B05780">
            <w:r>
              <w:t xml:space="preserve">Review </w:t>
            </w:r>
          </w:p>
        </w:tc>
      </w:tr>
      <w:tr w:rsidR="00B05780" w14:paraId="7E918BA1" w14:textId="77777777" w:rsidTr="002F4667">
        <w:tc>
          <w:tcPr>
            <w:tcW w:w="805" w:type="dxa"/>
          </w:tcPr>
          <w:p w14:paraId="172D83E1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8290117" w14:textId="57358078" w:rsidR="00B05780" w:rsidRPr="000E7784" w:rsidRDefault="00D83B39">
            <w:pPr>
              <w:rPr>
                <w:rFonts w:cstheme="minorHAnsi"/>
              </w:rPr>
            </w:pPr>
            <w:r w:rsidRPr="000E7784">
              <w:rPr>
                <w:rFonts w:cstheme="minorHAnsi"/>
              </w:rPr>
              <w:t>Levi 2013</w:t>
            </w:r>
          </w:p>
        </w:tc>
        <w:tc>
          <w:tcPr>
            <w:tcW w:w="8100" w:type="dxa"/>
          </w:tcPr>
          <w:p w14:paraId="681BAB97" w14:textId="4C0D0817" w:rsidR="00B05780" w:rsidRDefault="00B020F3">
            <w:r w:rsidRPr="00B020F3">
              <w:t>Another step in improving the diagnosis of disseminated intravascular coagulation in sepsis</w:t>
            </w:r>
            <w:r>
              <w:t xml:space="preserve">. Doi: </w:t>
            </w:r>
            <w:hyperlink r:id="rId28" w:history="1">
              <w:r w:rsidRPr="00976A63">
                <w:rPr>
                  <w:rStyle w:val="Hyperlink"/>
                </w:rPr>
                <w:t>https://dx.doi.org/10.1186/cc12859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0892B0B4" w14:textId="4F482487" w:rsidR="00B05780" w:rsidRDefault="00B020F3">
            <w:r>
              <w:t xml:space="preserve">Review </w:t>
            </w:r>
          </w:p>
        </w:tc>
      </w:tr>
      <w:tr w:rsidR="00B05780" w14:paraId="6A611A0B" w14:textId="77777777" w:rsidTr="002F4667">
        <w:tc>
          <w:tcPr>
            <w:tcW w:w="805" w:type="dxa"/>
          </w:tcPr>
          <w:p w14:paraId="30A6A011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03577A54" w14:textId="5FED149B" w:rsidR="00B05780" w:rsidRPr="000E7784" w:rsidRDefault="00545D39">
            <w:pPr>
              <w:rPr>
                <w:rFonts w:cstheme="minorHAnsi"/>
              </w:rPr>
            </w:pPr>
            <w:proofErr w:type="spellStart"/>
            <w:r w:rsidRPr="000E7784">
              <w:rPr>
                <w:rFonts w:cstheme="minorHAnsi"/>
              </w:rPr>
              <w:t>Hoppensteadt</w:t>
            </w:r>
            <w:proofErr w:type="spellEnd"/>
            <w:r w:rsidRPr="000E7784">
              <w:rPr>
                <w:rFonts w:cstheme="minorHAnsi"/>
              </w:rPr>
              <w:t xml:space="preserve"> 2019</w:t>
            </w:r>
          </w:p>
        </w:tc>
        <w:tc>
          <w:tcPr>
            <w:tcW w:w="8100" w:type="dxa"/>
          </w:tcPr>
          <w:p w14:paraId="4DFCAD4D" w14:textId="7959669B" w:rsidR="00B05780" w:rsidRDefault="003A526F" w:rsidP="003A526F">
            <w:r w:rsidRPr="003A526F">
              <w:t>Development of an algorithm to predict mortality in patients with sepsis and coagulopathy</w:t>
            </w:r>
            <w:r>
              <w:t xml:space="preserve">. Doi: </w:t>
            </w:r>
            <w:hyperlink r:id="rId29" w:history="1">
              <w:r w:rsidRPr="00976A63">
                <w:rPr>
                  <w:rStyle w:val="Hyperlink"/>
                </w:rPr>
                <w:t>https://dx.doi.org/10.1002/rth2.12229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71913311" w14:textId="4E630876" w:rsidR="00B05780" w:rsidRDefault="003A526F">
            <w:r>
              <w:t>Poster presentation</w:t>
            </w:r>
          </w:p>
        </w:tc>
      </w:tr>
      <w:tr w:rsidR="00B05780" w14:paraId="1BF1647B" w14:textId="77777777" w:rsidTr="002F4667">
        <w:tc>
          <w:tcPr>
            <w:tcW w:w="805" w:type="dxa"/>
          </w:tcPr>
          <w:p w14:paraId="2A311667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3835314E" w14:textId="67063503" w:rsidR="00B05780" w:rsidRPr="000E7784" w:rsidRDefault="00B968D7">
            <w:pPr>
              <w:rPr>
                <w:rFonts w:cstheme="minorHAnsi"/>
              </w:rPr>
            </w:pPr>
            <w:r w:rsidRPr="000E7784">
              <w:rPr>
                <w:rFonts w:cstheme="minorHAnsi"/>
              </w:rPr>
              <w:t>Gando 2005</w:t>
            </w:r>
          </w:p>
        </w:tc>
        <w:tc>
          <w:tcPr>
            <w:tcW w:w="8100" w:type="dxa"/>
          </w:tcPr>
          <w:p w14:paraId="6BB1468A" w14:textId="057A9230" w:rsidR="00B05780" w:rsidRDefault="001518E3" w:rsidP="001518E3">
            <w:r w:rsidRPr="001518E3">
              <w:t>Evaluation of new Japanese diagnostic criteria for disseminated intravascular coagulation in critically ill patients</w:t>
            </w:r>
            <w:r>
              <w:t xml:space="preserve">. Doi: </w:t>
            </w:r>
            <w:hyperlink r:id="rId30" w:history="1">
              <w:r w:rsidRPr="00976A63">
                <w:rPr>
                  <w:rStyle w:val="Hyperlink"/>
                </w:rPr>
                <w:t>https://dx.doi.org/10.1177/107602960501100108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0AEC07BC" w14:textId="4725AC33" w:rsidR="00B05780" w:rsidRDefault="001518E3">
            <w:r>
              <w:t>Wrong comparator</w:t>
            </w:r>
          </w:p>
        </w:tc>
      </w:tr>
      <w:tr w:rsidR="00B05780" w14:paraId="1D4B422C" w14:textId="77777777" w:rsidTr="002F4667">
        <w:tc>
          <w:tcPr>
            <w:tcW w:w="805" w:type="dxa"/>
          </w:tcPr>
          <w:p w14:paraId="16A88A78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5AD4D185" w14:textId="2FF595A9" w:rsidR="00B05780" w:rsidRPr="000E7784" w:rsidRDefault="00AB25A7">
            <w:pPr>
              <w:rPr>
                <w:rFonts w:cstheme="minorHAnsi"/>
              </w:rPr>
            </w:pPr>
            <w:r w:rsidRPr="000E7784">
              <w:rPr>
                <w:rFonts w:cstheme="minorHAnsi"/>
              </w:rPr>
              <w:t>Patel 2019</w:t>
            </w:r>
          </w:p>
        </w:tc>
        <w:tc>
          <w:tcPr>
            <w:tcW w:w="8100" w:type="dxa"/>
          </w:tcPr>
          <w:p w14:paraId="3176B070" w14:textId="4669DD82" w:rsidR="00B05780" w:rsidRDefault="005E4393" w:rsidP="005E4393">
            <w:r w:rsidRPr="005E4393">
              <w:t>Markers of Inflammation and Infection in Sepsis and Disseminated Intravascular Coagulation</w:t>
            </w:r>
            <w:r>
              <w:t xml:space="preserve">. Doi: </w:t>
            </w:r>
            <w:hyperlink r:id="rId31" w:history="1">
              <w:r w:rsidRPr="00976A63">
                <w:rPr>
                  <w:rStyle w:val="Hyperlink"/>
                </w:rPr>
                <w:t>https://dx.doi.org/10.1177/1076029619843338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315B795A" w14:textId="55DDDEC9" w:rsidR="00B05780" w:rsidRDefault="005E4393">
            <w:r>
              <w:t>Wrong outcome</w:t>
            </w:r>
            <w:r w:rsidR="008252A9">
              <w:t>s</w:t>
            </w:r>
          </w:p>
        </w:tc>
      </w:tr>
      <w:tr w:rsidR="00B05780" w14:paraId="0DB8D389" w14:textId="77777777" w:rsidTr="002F4667">
        <w:tc>
          <w:tcPr>
            <w:tcW w:w="805" w:type="dxa"/>
          </w:tcPr>
          <w:p w14:paraId="6B36489B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1C8C4C1C" w14:textId="6FE64B15" w:rsidR="00B05780" w:rsidRPr="000E7784" w:rsidRDefault="00B955C5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Gando 2013</w:t>
            </w:r>
          </w:p>
        </w:tc>
        <w:tc>
          <w:tcPr>
            <w:tcW w:w="8100" w:type="dxa"/>
          </w:tcPr>
          <w:p w14:paraId="4D5093EE" w14:textId="028BFC68" w:rsidR="00B05780" w:rsidRDefault="00596B06" w:rsidP="00DE184D">
            <w:r w:rsidRPr="00596B06">
              <w:t>A randomized, controlled, multicenter trial of the effects of antithrombin on disseminated intravascular coagulation in patients with sepsis</w:t>
            </w:r>
            <w:r>
              <w:t xml:space="preserve">. Doi: </w:t>
            </w:r>
            <w:hyperlink r:id="rId32" w:history="1">
              <w:r w:rsidRPr="00976A63">
                <w:rPr>
                  <w:rStyle w:val="Hyperlink"/>
                </w:rPr>
                <w:t>https://dx.doi.org/10.1186/cc13163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2747EF6C" w14:textId="1633A216" w:rsidR="00B05780" w:rsidRDefault="00596B06">
            <w:r>
              <w:t>Wrong outcome</w:t>
            </w:r>
            <w:r w:rsidR="008252A9">
              <w:t>s</w:t>
            </w:r>
          </w:p>
        </w:tc>
      </w:tr>
      <w:tr w:rsidR="00B05780" w14:paraId="6AC9D602" w14:textId="77777777" w:rsidTr="002F4667">
        <w:tc>
          <w:tcPr>
            <w:tcW w:w="805" w:type="dxa"/>
          </w:tcPr>
          <w:p w14:paraId="54A15474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C31D88E" w14:textId="15415FF1" w:rsidR="00B05780" w:rsidRPr="000E7784" w:rsidRDefault="00DE184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Sakamoto 2009</w:t>
            </w:r>
          </w:p>
        </w:tc>
        <w:tc>
          <w:tcPr>
            <w:tcW w:w="8100" w:type="dxa"/>
          </w:tcPr>
          <w:p w14:paraId="0A8C9BD7" w14:textId="0C35A3CA" w:rsidR="00796D69" w:rsidRPr="00796D69" w:rsidRDefault="00796D69" w:rsidP="00796D69">
            <w:r w:rsidRPr="00796D69">
              <w:t>Retrospective analysis of antithrombin III supplementation therapy effectiveness in sepsis cases</w:t>
            </w:r>
            <w:r>
              <w:t xml:space="preserve">. Doi: </w:t>
            </w:r>
          </w:p>
          <w:p w14:paraId="2F4DA770" w14:textId="77777777" w:rsidR="00B05780" w:rsidRDefault="00B05780"/>
        </w:tc>
        <w:tc>
          <w:tcPr>
            <w:tcW w:w="2245" w:type="dxa"/>
          </w:tcPr>
          <w:p w14:paraId="511D4416" w14:textId="5BEC5E37" w:rsidR="00B05780" w:rsidRDefault="0060766B">
            <w:r>
              <w:t>Poster presentation</w:t>
            </w:r>
          </w:p>
        </w:tc>
      </w:tr>
      <w:tr w:rsidR="00B05780" w14:paraId="781B5FAD" w14:textId="77777777" w:rsidTr="002F4667">
        <w:tc>
          <w:tcPr>
            <w:tcW w:w="805" w:type="dxa"/>
          </w:tcPr>
          <w:p w14:paraId="714E7C8C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6B0CEC16" w14:textId="4CDB5878" w:rsidR="00B05780" w:rsidRPr="000E7784" w:rsidRDefault="001049E1">
            <w:pPr>
              <w:rPr>
                <w:rFonts w:cstheme="minorHAnsi"/>
              </w:rPr>
            </w:pPr>
            <w:r w:rsidRPr="000E7784">
              <w:rPr>
                <w:rFonts w:cstheme="minorHAnsi"/>
              </w:rPr>
              <w:t>Matsumoto 2014</w:t>
            </w:r>
          </w:p>
        </w:tc>
        <w:tc>
          <w:tcPr>
            <w:tcW w:w="8100" w:type="dxa"/>
          </w:tcPr>
          <w:p w14:paraId="69C9F11D" w14:textId="6276BB93" w:rsidR="00B05780" w:rsidRDefault="001049E1">
            <w:r w:rsidRPr="001049E1">
              <w:t>Usefulness of intravenous immunoglobulin administration to sepsis-induced coagulopathy in ICU patients</w:t>
            </w:r>
            <w:r>
              <w:t xml:space="preserve">. Doi: </w:t>
            </w:r>
            <w:hyperlink r:id="rId33" w:history="1">
              <w:r w:rsidR="008D1E44" w:rsidRPr="00976A63">
                <w:rPr>
                  <w:rStyle w:val="Hyperlink"/>
                </w:rPr>
                <w:t>https://dx.doi.org/10.1186/cc14027</w:t>
              </w:r>
            </w:hyperlink>
            <w:r w:rsidR="008D1E44">
              <w:t xml:space="preserve"> </w:t>
            </w:r>
          </w:p>
        </w:tc>
        <w:tc>
          <w:tcPr>
            <w:tcW w:w="2245" w:type="dxa"/>
          </w:tcPr>
          <w:p w14:paraId="0333DFBF" w14:textId="0E602B1B" w:rsidR="00B05780" w:rsidRDefault="008D1E44">
            <w:r>
              <w:t>Poster presentation</w:t>
            </w:r>
          </w:p>
        </w:tc>
      </w:tr>
      <w:tr w:rsidR="00B05780" w14:paraId="7A02FFBE" w14:textId="77777777" w:rsidTr="002F4667">
        <w:tc>
          <w:tcPr>
            <w:tcW w:w="805" w:type="dxa"/>
          </w:tcPr>
          <w:p w14:paraId="0268AD1E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04C60B01" w14:textId="5D349F75" w:rsidR="00B05780" w:rsidRPr="000E7784" w:rsidRDefault="00285ECD">
            <w:pPr>
              <w:rPr>
                <w:rFonts w:cstheme="minorHAnsi"/>
              </w:rPr>
            </w:pPr>
            <w:proofErr w:type="spellStart"/>
            <w:r w:rsidRPr="000E7784">
              <w:rPr>
                <w:rFonts w:cstheme="minorHAnsi"/>
              </w:rPr>
              <w:t>Slatnick</w:t>
            </w:r>
            <w:proofErr w:type="spellEnd"/>
            <w:r w:rsidRPr="000E7784">
              <w:rPr>
                <w:rFonts w:cstheme="minorHAnsi"/>
              </w:rPr>
              <w:t xml:space="preserve"> 2020</w:t>
            </w:r>
          </w:p>
        </w:tc>
        <w:tc>
          <w:tcPr>
            <w:tcW w:w="8100" w:type="dxa"/>
          </w:tcPr>
          <w:p w14:paraId="3CA0D432" w14:textId="242DC10E" w:rsidR="00B05780" w:rsidRDefault="00285ECD">
            <w:r w:rsidRPr="00285ECD">
              <w:t>Disseminated Intravascular Coagulation Is an Independent Predictor of Adverse Outcomes in Children in the Emergency Department with Suspected Sepsis</w:t>
            </w:r>
            <w:r>
              <w:t xml:space="preserve">. Doi: </w:t>
            </w:r>
            <w:hyperlink r:id="rId34" w:history="1">
              <w:r w:rsidR="008252A9" w:rsidRPr="00976A63">
                <w:rPr>
                  <w:rStyle w:val="Hyperlink"/>
                </w:rPr>
                <w:t>https://dx.doi.org/10.1016/j.jpeds.2020.06.022</w:t>
              </w:r>
            </w:hyperlink>
            <w:r w:rsidR="008252A9">
              <w:t xml:space="preserve"> </w:t>
            </w:r>
          </w:p>
        </w:tc>
        <w:tc>
          <w:tcPr>
            <w:tcW w:w="2245" w:type="dxa"/>
          </w:tcPr>
          <w:p w14:paraId="00F960CB" w14:textId="28F6915F" w:rsidR="00B05780" w:rsidRDefault="008252A9">
            <w:r>
              <w:t>Wrong outcomes</w:t>
            </w:r>
          </w:p>
        </w:tc>
      </w:tr>
      <w:tr w:rsidR="00B05780" w14:paraId="6CB78D03" w14:textId="77777777" w:rsidTr="002F4667">
        <w:tc>
          <w:tcPr>
            <w:tcW w:w="805" w:type="dxa"/>
          </w:tcPr>
          <w:p w14:paraId="5F25DF46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AF35699" w14:textId="07852D27" w:rsidR="00B05780" w:rsidRPr="000E7784" w:rsidRDefault="00460FC0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Nishita 2022</w:t>
            </w:r>
          </w:p>
        </w:tc>
        <w:tc>
          <w:tcPr>
            <w:tcW w:w="8100" w:type="dxa"/>
          </w:tcPr>
          <w:p w14:paraId="744E0113" w14:textId="4ACC4873" w:rsidR="00B05780" w:rsidRDefault="00447F39" w:rsidP="00447F39">
            <w:r w:rsidRPr="00447F39">
              <w:t>Prognostic factors in patients with septic disseminated intravascular coagulation treated with thrombomodulin: the effect of reduced thrombomodulin dose; a single-center, retrospective, observational study</w:t>
            </w:r>
            <w:r>
              <w:t xml:space="preserve">. Doi: </w:t>
            </w:r>
            <w:hyperlink r:id="rId35" w:history="1">
              <w:r w:rsidRPr="00AB27C0">
                <w:rPr>
                  <w:rStyle w:val="Hyperlink"/>
                </w:rPr>
                <w:t>https://dx.doi.org/10.1186/s40780-022-00264-9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6F8C1968" w14:textId="600EB074" w:rsidR="00B05780" w:rsidRDefault="00447F39">
            <w:r>
              <w:t>Wrong outcomes</w:t>
            </w:r>
          </w:p>
        </w:tc>
      </w:tr>
      <w:tr w:rsidR="00B05780" w14:paraId="28FD0E8C" w14:textId="77777777" w:rsidTr="002F4667">
        <w:tc>
          <w:tcPr>
            <w:tcW w:w="805" w:type="dxa"/>
          </w:tcPr>
          <w:p w14:paraId="7201CFDB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A8FF8B2" w14:textId="60D5C192" w:rsidR="00B05780" w:rsidRPr="000E7784" w:rsidRDefault="00B971C3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Mei 2017</w:t>
            </w:r>
          </w:p>
        </w:tc>
        <w:tc>
          <w:tcPr>
            <w:tcW w:w="8100" w:type="dxa"/>
          </w:tcPr>
          <w:p w14:paraId="1044B37C" w14:textId="0C109202" w:rsidR="00B05780" w:rsidRDefault="00B971C3" w:rsidP="00773B19">
            <w:r w:rsidRPr="00B971C3">
              <w:t xml:space="preserve">Diagnostic performance and prognostic value of a </w:t>
            </w:r>
            <w:proofErr w:type="spellStart"/>
            <w:r w:rsidRPr="00B971C3">
              <w:t>chinese</w:t>
            </w:r>
            <w:proofErr w:type="spellEnd"/>
            <w:r w:rsidRPr="00B971C3">
              <w:t xml:space="preserve"> diagnostic scoring system (CDSS) for disseminated intravascular coagulation-a multicenter prospective study</w:t>
            </w:r>
            <w:r>
              <w:t xml:space="preserve">. Doi: </w:t>
            </w:r>
            <w:hyperlink r:id="rId36" w:history="1">
              <w:r w:rsidR="002E4B9F" w:rsidRPr="00AB27C0">
                <w:rPr>
                  <w:rStyle w:val="Hyperlink"/>
                </w:rPr>
                <w:t>https://doi.org/10.1182/blood.V130.Suppl_1.3656.3656</w:t>
              </w:r>
            </w:hyperlink>
            <w:r w:rsidR="002E4B9F">
              <w:t xml:space="preserve"> </w:t>
            </w:r>
          </w:p>
        </w:tc>
        <w:tc>
          <w:tcPr>
            <w:tcW w:w="2245" w:type="dxa"/>
          </w:tcPr>
          <w:p w14:paraId="36A66853" w14:textId="6FD282EC" w:rsidR="00B05780" w:rsidRDefault="002E4B9F">
            <w:r>
              <w:t xml:space="preserve">Wrong patient </w:t>
            </w:r>
            <w:r w:rsidR="00225E40">
              <w:t>population</w:t>
            </w:r>
          </w:p>
        </w:tc>
      </w:tr>
      <w:tr w:rsidR="00B05780" w14:paraId="4D736FF5" w14:textId="77777777" w:rsidTr="002F4667">
        <w:tc>
          <w:tcPr>
            <w:tcW w:w="805" w:type="dxa"/>
          </w:tcPr>
          <w:p w14:paraId="66DA10E6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56C746DB" w14:textId="5A8651C1" w:rsidR="00B05780" w:rsidRPr="000E7784" w:rsidRDefault="00225E40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Zhao 2024</w:t>
            </w:r>
          </w:p>
        </w:tc>
        <w:tc>
          <w:tcPr>
            <w:tcW w:w="8100" w:type="dxa"/>
          </w:tcPr>
          <w:p w14:paraId="35F630B4" w14:textId="694AC1C2" w:rsidR="00B05780" w:rsidRDefault="00F3515D" w:rsidP="00773B19">
            <w:r w:rsidRPr="00F3515D">
              <w:t>Comparison between sepsis-induced coagulopathy and sepsis-associated coagulopathy criteria in identifying sepsis-associated disseminated intravascular coagulation.</w:t>
            </w:r>
            <w:r>
              <w:t xml:space="preserve"> Doi: </w:t>
            </w:r>
            <w:hyperlink r:id="rId37" w:history="1">
              <w:r w:rsidRPr="00AB27C0">
                <w:rPr>
                  <w:rStyle w:val="Hyperlink"/>
                </w:rPr>
                <w:t>https://dx.doi.org/10.5847/wjem.j.1920-8642.2024.041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40B72782" w14:textId="0D17D48F" w:rsidR="00B05780" w:rsidRDefault="00F3515D">
            <w:r>
              <w:t>Wrong outcomes</w:t>
            </w:r>
          </w:p>
        </w:tc>
      </w:tr>
      <w:tr w:rsidR="00B05780" w14:paraId="12093AAD" w14:textId="77777777" w:rsidTr="002F4667">
        <w:tc>
          <w:tcPr>
            <w:tcW w:w="805" w:type="dxa"/>
          </w:tcPr>
          <w:p w14:paraId="0DC0A0B1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31E1634C" w14:textId="35D50364" w:rsidR="00B05780" w:rsidRPr="000E7784" w:rsidRDefault="00526050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Zhu 2023</w:t>
            </w:r>
          </w:p>
        </w:tc>
        <w:tc>
          <w:tcPr>
            <w:tcW w:w="8100" w:type="dxa"/>
          </w:tcPr>
          <w:p w14:paraId="2EAB1F8B" w14:textId="3B52D22F" w:rsidR="00B05780" w:rsidRDefault="00C2575E" w:rsidP="00773B19">
            <w:r w:rsidRPr="00526050">
              <w:t>Clinical research</w:t>
            </w:r>
            <w:r w:rsidR="00526050" w:rsidRPr="00526050">
              <w:t xml:space="preserve"> on relationship between sepsis-induced coagulopathy and prognosis in patients with sepsis</w:t>
            </w:r>
            <w:r w:rsidR="00526050">
              <w:t xml:space="preserve">. Doi: </w:t>
            </w:r>
            <w:hyperlink r:id="rId38" w:history="1">
              <w:r w:rsidR="00366052" w:rsidRPr="00AB27C0">
                <w:rPr>
                  <w:rStyle w:val="Hyperlink"/>
                </w:rPr>
                <w:t>https://dx.doi.org/10.3760/cma.j.issn.1671-0282.2023.06.011</w:t>
              </w:r>
            </w:hyperlink>
            <w:r w:rsidR="00366052">
              <w:t xml:space="preserve"> </w:t>
            </w:r>
          </w:p>
        </w:tc>
        <w:tc>
          <w:tcPr>
            <w:tcW w:w="2245" w:type="dxa"/>
          </w:tcPr>
          <w:p w14:paraId="75E5F587" w14:textId="620A7A1C" w:rsidR="00B05780" w:rsidRPr="00A14179" w:rsidRDefault="00C17093">
            <w:r w:rsidRPr="00A14179">
              <w:t>Wrong comparator</w:t>
            </w:r>
          </w:p>
        </w:tc>
      </w:tr>
      <w:tr w:rsidR="00B05780" w14:paraId="34778C71" w14:textId="77777777" w:rsidTr="002F4667">
        <w:tc>
          <w:tcPr>
            <w:tcW w:w="805" w:type="dxa"/>
          </w:tcPr>
          <w:p w14:paraId="48D2F8BD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609D4852" w14:textId="190F5C70" w:rsidR="00B05780" w:rsidRPr="000E7784" w:rsidRDefault="00C02C9B">
            <w:pPr>
              <w:rPr>
                <w:rFonts w:cstheme="minorHAnsi"/>
              </w:rPr>
            </w:pPr>
            <w:proofErr w:type="spellStart"/>
            <w:r w:rsidRPr="000E7784">
              <w:rPr>
                <w:rFonts w:cstheme="minorHAnsi"/>
                <w:color w:val="2D374B"/>
                <w:shd w:val="clear" w:color="auto" w:fill="FFFFFF"/>
              </w:rPr>
              <w:t>Madoiwa</w:t>
            </w:r>
            <w:proofErr w:type="spellEnd"/>
            <w:r w:rsidRPr="000E7784">
              <w:rPr>
                <w:rFonts w:cstheme="minorHAnsi"/>
                <w:color w:val="2D374B"/>
                <w:shd w:val="clear" w:color="auto" w:fill="FFFFFF"/>
              </w:rPr>
              <w:t xml:space="preserve"> 2021</w:t>
            </w:r>
          </w:p>
        </w:tc>
        <w:tc>
          <w:tcPr>
            <w:tcW w:w="8100" w:type="dxa"/>
          </w:tcPr>
          <w:p w14:paraId="0CEC4D94" w14:textId="168B3D12" w:rsidR="00B05780" w:rsidRDefault="00EE3E7B" w:rsidP="00773B19">
            <w:r w:rsidRPr="00EE3E7B">
              <w:t>An evaluation of the Japanese Society on Thrombosis and Hemostasis criteria for disseminated intravascular coagulation as a predictor of prognosis in patients with infection</w:t>
            </w:r>
            <w:r>
              <w:t xml:space="preserve">. Doi: </w:t>
            </w:r>
            <w:hyperlink r:id="rId39" w:history="1">
              <w:r w:rsidRPr="00AB27C0">
                <w:rPr>
                  <w:rStyle w:val="Hyperlink"/>
                </w:rPr>
                <w:t>https://dx.doi.org/10.1111/ijlh.13643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6068EDCC" w14:textId="3EA7180F" w:rsidR="00B05780" w:rsidRPr="00A14179" w:rsidRDefault="00EE3E7B">
            <w:r w:rsidRPr="00A14179">
              <w:t>Wrong comparator</w:t>
            </w:r>
          </w:p>
        </w:tc>
      </w:tr>
      <w:tr w:rsidR="00B05780" w14:paraId="16AC3048" w14:textId="77777777" w:rsidTr="002F4667">
        <w:tc>
          <w:tcPr>
            <w:tcW w:w="805" w:type="dxa"/>
          </w:tcPr>
          <w:p w14:paraId="53C65B32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7BA57C5B" w14:textId="1275817C" w:rsidR="00B05780" w:rsidRPr="000E7784" w:rsidRDefault="00773B19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Kawano 2019</w:t>
            </w:r>
          </w:p>
        </w:tc>
        <w:tc>
          <w:tcPr>
            <w:tcW w:w="8100" w:type="dxa"/>
          </w:tcPr>
          <w:p w14:paraId="16A09E2E" w14:textId="58459ECA" w:rsidR="00B05780" w:rsidRDefault="00F37616">
            <w:r w:rsidRPr="00F37616">
              <w:t>The comparison of the usefulness of the four diagnostic criteria for DIC in predicting prognosis</w:t>
            </w:r>
            <w:r>
              <w:t xml:space="preserve">. Doi: </w:t>
            </w:r>
            <w:hyperlink r:id="rId40" w:history="1">
              <w:r w:rsidRPr="00AB27C0">
                <w:rPr>
                  <w:rStyle w:val="Hyperlink"/>
                </w:rPr>
                <w:t>https://dx.doi.org/10.1002/rth2.12229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2AE10C93" w14:textId="1F4AE659" w:rsidR="00B05780" w:rsidRDefault="00F37616">
            <w:r>
              <w:t>Poster presentation</w:t>
            </w:r>
          </w:p>
        </w:tc>
      </w:tr>
      <w:tr w:rsidR="00B05780" w14:paraId="6EDDAD12" w14:textId="77777777" w:rsidTr="002F4667">
        <w:tc>
          <w:tcPr>
            <w:tcW w:w="805" w:type="dxa"/>
          </w:tcPr>
          <w:p w14:paraId="4E646492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7C73147F" w14:textId="646F5C75" w:rsidR="00B05780" w:rsidRPr="000E7784" w:rsidRDefault="00F8758A">
            <w:pPr>
              <w:rPr>
                <w:rFonts w:cstheme="minorHAnsi"/>
              </w:rPr>
            </w:pPr>
            <w:proofErr w:type="spellStart"/>
            <w:r w:rsidRPr="000E7784">
              <w:rPr>
                <w:rFonts w:cstheme="minorHAnsi"/>
                <w:color w:val="2D374B"/>
                <w:shd w:val="clear" w:color="auto" w:fill="FFFFFF"/>
              </w:rPr>
              <w:t>Kondoh</w:t>
            </w:r>
            <w:proofErr w:type="spellEnd"/>
            <w:r w:rsidRPr="000E7784">
              <w:rPr>
                <w:rFonts w:cstheme="minorHAnsi"/>
                <w:color w:val="2D374B"/>
                <w:shd w:val="clear" w:color="auto" w:fill="FFFFFF"/>
              </w:rPr>
              <w:t xml:space="preserve"> 2017</w:t>
            </w:r>
          </w:p>
        </w:tc>
        <w:tc>
          <w:tcPr>
            <w:tcW w:w="8100" w:type="dxa"/>
          </w:tcPr>
          <w:p w14:paraId="65E635B5" w14:textId="79119234" w:rsidR="00B05780" w:rsidRDefault="00F8758A" w:rsidP="00F07005">
            <w:r w:rsidRPr="00F8758A">
              <w:t>A prospective observational study for the evaluation of new diagnostic criteria for disseminated intravascular coagulation by the Japanese society on thrombosis and hemostasis</w:t>
            </w:r>
            <w:r>
              <w:t xml:space="preserve">. Doi: </w:t>
            </w:r>
            <w:hyperlink r:id="rId41" w:history="1">
              <w:r w:rsidR="00F07005" w:rsidRPr="00AB27C0">
                <w:rPr>
                  <w:rStyle w:val="Hyperlink"/>
                </w:rPr>
                <w:t>https://dx.doi.org/10.1002/rth2.12012</w:t>
              </w:r>
            </w:hyperlink>
            <w:r w:rsidR="00F07005">
              <w:t xml:space="preserve"> </w:t>
            </w:r>
          </w:p>
        </w:tc>
        <w:tc>
          <w:tcPr>
            <w:tcW w:w="2245" w:type="dxa"/>
          </w:tcPr>
          <w:p w14:paraId="4BA75E69" w14:textId="185AE96D" w:rsidR="00B05780" w:rsidRDefault="00F07005">
            <w:r>
              <w:t>Poster presentation</w:t>
            </w:r>
          </w:p>
        </w:tc>
      </w:tr>
      <w:tr w:rsidR="00B05780" w14:paraId="296FA52D" w14:textId="77777777" w:rsidTr="002F4667">
        <w:tc>
          <w:tcPr>
            <w:tcW w:w="805" w:type="dxa"/>
          </w:tcPr>
          <w:p w14:paraId="74810BDF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15B15A2F" w14:textId="5412312D" w:rsidR="00B05780" w:rsidRPr="000E7784" w:rsidRDefault="00D32E9F">
            <w:pPr>
              <w:rPr>
                <w:rFonts w:cstheme="minorHAnsi"/>
              </w:rPr>
            </w:pPr>
            <w:proofErr w:type="spellStart"/>
            <w:r w:rsidRPr="000E7784">
              <w:rPr>
                <w:rFonts w:cstheme="minorHAnsi"/>
                <w:color w:val="2D374B"/>
                <w:shd w:val="clear" w:color="auto" w:fill="FFFFFF"/>
              </w:rPr>
              <w:t>Koami</w:t>
            </w:r>
            <w:proofErr w:type="spellEnd"/>
            <w:r w:rsidRPr="000E7784">
              <w:rPr>
                <w:rFonts w:cstheme="minorHAnsi"/>
                <w:color w:val="2D374B"/>
                <w:shd w:val="clear" w:color="auto" w:fill="FFFFFF"/>
              </w:rPr>
              <w:t xml:space="preserve"> 2015</w:t>
            </w:r>
          </w:p>
        </w:tc>
        <w:tc>
          <w:tcPr>
            <w:tcW w:w="8100" w:type="dxa"/>
          </w:tcPr>
          <w:p w14:paraId="4FDD6D67" w14:textId="57097B18" w:rsidR="00B05780" w:rsidRDefault="00D32E9F" w:rsidP="00D50B16">
            <w:r w:rsidRPr="00D32E9F">
              <w:t xml:space="preserve">Can rotational </w:t>
            </w:r>
            <w:proofErr w:type="spellStart"/>
            <w:r w:rsidRPr="00D32E9F">
              <w:t>thromboelastometry</w:t>
            </w:r>
            <w:proofErr w:type="spellEnd"/>
            <w:r w:rsidRPr="00D32E9F">
              <w:t xml:space="preserve"> predict septic disseminated intravascular coagulation?</w:t>
            </w:r>
            <w:r>
              <w:t xml:space="preserve"> Doi: </w:t>
            </w:r>
            <w:hyperlink r:id="rId42" w:history="1">
              <w:r w:rsidR="0034177B" w:rsidRPr="00AB27C0">
                <w:rPr>
                  <w:rStyle w:val="Hyperlink"/>
                </w:rPr>
                <w:t>https://dx.doi.org/10.1097/MBC.0000000000000351</w:t>
              </w:r>
            </w:hyperlink>
            <w:r w:rsidR="0034177B">
              <w:t xml:space="preserve"> </w:t>
            </w:r>
          </w:p>
        </w:tc>
        <w:tc>
          <w:tcPr>
            <w:tcW w:w="2245" w:type="dxa"/>
          </w:tcPr>
          <w:p w14:paraId="7CBAE853" w14:textId="71045BC4" w:rsidR="00B05780" w:rsidRDefault="0034177B">
            <w:r>
              <w:t>Wrong outcomes</w:t>
            </w:r>
          </w:p>
        </w:tc>
      </w:tr>
      <w:tr w:rsidR="00B05780" w14:paraId="6FCD2F4E" w14:textId="77777777" w:rsidTr="002F4667">
        <w:tc>
          <w:tcPr>
            <w:tcW w:w="805" w:type="dxa"/>
          </w:tcPr>
          <w:p w14:paraId="04A9220D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678BF854" w14:textId="2307F842" w:rsidR="00B05780" w:rsidRPr="000E7784" w:rsidRDefault="0034177B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Masuda 2018</w:t>
            </w:r>
          </w:p>
        </w:tc>
        <w:tc>
          <w:tcPr>
            <w:tcW w:w="8100" w:type="dxa"/>
          </w:tcPr>
          <w:p w14:paraId="7FC2A3C6" w14:textId="4311DE6A" w:rsidR="00B05780" w:rsidRDefault="00842A0B" w:rsidP="00842A0B">
            <w:r w:rsidRPr="00842A0B">
              <w:t>Clinical Investigation of Coagulation Markers for Early Detection of Sepsis-Induced Disseminated Intravascular Coagulation: A Single-Center, Prospective Observational Study</w:t>
            </w:r>
            <w:r>
              <w:t xml:space="preserve">. Doi: </w:t>
            </w:r>
            <w:hyperlink r:id="rId43" w:history="1">
              <w:r w:rsidRPr="00AB27C0">
                <w:rPr>
                  <w:rStyle w:val="Hyperlink"/>
                </w:rPr>
                <w:t>https://dx.doi.org/10.1177/1076029618762473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6911ED65" w14:textId="6661C6E3" w:rsidR="00B05780" w:rsidRDefault="00842A0B">
            <w:r>
              <w:t>Wrong outcomes</w:t>
            </w:r>
          </w:p>
        </w:tc>
      </w:tr>
      <w:tr w:rsidR="00B05780" w14:paraId="654940FD" w14:textId="77777777" w:rsidTr="002F4667">
        <w:tc>
          <w:tcPr>
            <w:tcW w:w="805" w:type="dxa"/>
          </w:tcPr>
          <w:p w14:paraId="4612146E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3EA6A44A" w14:textId="53601764" w:rsidR="00B05780" w:rsidRPr="000E7784" w:rsidRDefault="00E50A96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Luo 2019</w:t>
            </w:r>
          </w:p>
        </w:tc>
        <w:tc>
          <w:tcPr>
            <w:tcW w:w="8100" w:type="dxa"/>
          </w:tcPr>
          <w:p w14:paraId="05498A4F" w14:textId="115E47BE" w:rsidR="00E50A96" w:rsidRPr="00E50A96" w:rsidRDefault="00E50A96" w:rsidP="00E50A96">
            <w:r w:rsidRPr="00E50A96">
              <w:t>A multicenter, prospective evaluation of the Chinese Society of Thrombosis and Hemostasis Scoring System for disseminated intravascular coagulation</w:t>
            </w:r>
            <w:r>
              <w:t xml:space="preserve">. </w:t>
            </w:r>
            <w:r w:rsidR="00D50B16">
              <w:t xml:space="preserve">Doi: </w:t>
            </w:r>
            <w:hyperlink r:id="rId44" w:history="1">
              <w:r w:rsidR="00D50B16" w:rsidRPr="00AB27C0">
                <w:rPr>
                  <w:rStyle w:val="Hyperlink"/>
                </w:rPr>
                <w:t>https://dx.doi.org/10.1016/j.thromres.2018.11.022</w:t>
              </w:r>
            </w:hyperlink>
            <w:r w:rsidR="00D50B16">
              <w:t xml:space="preserve"> </w:t>
            </w:r>
          </w:p>
          <w:p w14:paraId="19F98D0B" w14:textId="77777777" w:rsidR="00B05780" w:rsidRDefault="00B05780"/>
        </w:tc>
        <w:tc>
          <w:tcPr>
            <w:tcW w:w="2245" w:type="dxa"/>
          </w:tcPr>
          <w:p w14:paraId="15A49087" w14:textId="55C3E9AD" w:rsidR="00B05780" w:rsidRPr="00A14179" w:rsidRDefault="00E50A96">
            <w:r w:rsidRPr="00A14179">
              <w:t>Wrong comparator</w:t>
            </w:r>
          </w:p>
        </w:tc>
      </w:tr>
      <w:tr w:rsidR="00B05780" w14:paraId="06EEBF96" w14:textId="77777777" w:rsidTr="002F4667">
        <w:tc>
          <w:tcPr>
            <w:tcW w:w="805" w:type="dxa"/>
          </w:tcPr>
          <w:p w14:paraId="09BA620D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E503868" w14:textId="50DA2B0A" w:rsidR="00B05780" w:rsidRPr="000E7784" w:rsidRDefault="009C00E8">
            <w:pPr>
              <w:rPr>
                <w:rFonts w:cstheme="minorHAnsi"/>
              </w:rPr>
            </w:pPr>
            <w:proofErr w:type="spellStart"/>
            <w:r w:rsidRPr="000E7784">
              <w:rPr>
                <w:rFonts w:cstheme="minorHAnsi"/>
                <w:color w:val="2D374B"/>
                <w:shd w:val="clear" w:color="auto" w:fill="FFFFFF"/>
              </w:rPr>
              <w:t>Rogalskaya</w:t>
            </w:r>
            <w:proofErr w:type="spellEnd"/>
            <w:r w:rsidRPr="000E7784">
              <w:rPr>
                <w:rFonts w:cstheme="minorHAnsi"/>
                <w:color w:val="2D374B"/>
                <w:shd w:val="clear" w:color="auto" w:fill="FFFFFF"/>
              </w:rPr>
              <w:t xml:space="preserve"> 2014</w:t>
            </w:r>
          </w:p>
        </w:tc>
        <w:tc>
          <w:tcPr>
            <w:tcW w:w="8100" w:type="dxa"/>
          </w:tcPr>
          <w:p w14:paraId="7690C3A5" w14:textId="6E3AF924" w:rsidR="00B05780" w:rsidRDefault="009C00E8" w:rsidP="00AA570F">
            <w:r w:rsidRPr="009C00E8">
              <w:t>Disseminated intravascular coagulation scoring system in cardiac surgery patients with postoperative severe sepsis</w:t>
            </w:r>
            <w:r w:rsidR="00AA570F">
              <w:t xml:space="preserve">. Doi: </w:t>
            </w:r>
            <w:hyperlink r:id="rId45" w:history="1">
              <w:r w:rsidR="00AA570F" w:rsidRPr="00AB27C0">
                <w:rPr>
                  <w:rStyle w:val="Hyperlink"/>
                </w:rPr>
                <w:t>https://dx.doi.org/10.1111/jth.12618/abstract</w:t>
              </w:r>
            </w:hyperlink>
            <w:r w:rsidR="00AA570F">
              <w:t xml:space="preserve"> </w:t>
            </w:r>
          </w:p>
        </w:tc>
        <w:tc>
          <w:tcPr>
            <w:tcW w:w="2245" w:type="dxa"/>
          </w:tcPr>
          <w:p w14:paraId="2AAE974A" w14:textId="5334E833" w:rsidR="00B05780" w:rsidRPr="00A14179" w:rsidRDefault="009C00E8">
            <w:r w:rsidRPr="00A14179">
              <w:t>Poster presentation</w:t>
            </w:r>
          </w:p>
        </w:tc>
      </w:tr>
      <w:tr w:rsidR="00B05780" w14:paraId="4641AB7E" w14:textId="77777777" w:rsidTr="002F4667">
        <w:tc>
          <w:tcPr>
            <w:tcW w:w="805" w:type="dxa"/>
          </w:tcPr>
          <w:p w14:paraId="777110E0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7A15750" w14:textId="028464EC" w:rsidR="00B05780" w:rsidRPr="000E7784" w:rsidRDefault="00AA570F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Sivula 2005</w:t>
            </w:r>
          </w:p>
        </w:tc>
        <w:tc>
          <w:tcPr>
            <w:tcW w:w="8100" w:type="dxa"/>
          </w:tcPr>
          <w:p w14:paraId="139F6E4F" w14:textId="27483696" w:rsidR="00B05780" w:rsidRDefault="00715F52">
            <w:r w:rsidRPr="00715F52">
              <w:t>Modified score for disseminated intravascular coagulation in the critically ill</w:t>
            </w:r>
            <w:r>
              <w:t xml:space="preserve">. Doi: </w:t>
            </w:r>
            <w:hyperlink r:id="rId46" w:history="1">
              <w:r w:rsidR="00D31737" w:rsidRPr="00AB27C0">
                <w:rPr>
                  <w:rStyle w:val="Hyperlink"/>
                </w:rPr>
                <w:t>https://dx.doi.org/10.1007/s00134-005-2685-2</w:t>
              </w:r>
            </w:hyperlink>
            <w:r w:rsidR="00D31737">
              <w:t xml:space="preserve"> </w:t>
            </w:r>
          </w:p>
        </w:tc>
        <w:tc>
          <w:tcPr>
            <w:tcW w:w="2245" w:type="dxa"/>
          </w:tcPr>
          <w:p w14:paraId="665782CC" w14:textId="630AAB64" w:rsidR="00B05780" w:rsidRPr="00A14179" w:rsidRDefault="00715F52">
            <w:r w:rsidRPr="00A14179">
              <w:t>Wrong outcomes</w:t>
            </w:r>
          </w:p>
        </w:tc>
      </w:tr>
      <w:tr w:rsidR="00B05780" w14:paraId="051513D1" w14:textId="77777777" w:rsidTr="002F4667">
        <w:tc>
          <w:tcPr>
            <w:tcW w:w="805" w:type="dxa"/>
          </w:tcPr>
          <w:p w14:paraId="6CADBDA5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60514805" w14:textId="0F4F3879" w:rsidR="00B05780" w:rsidRPr="000E7784" w:rsidRDefault="00D31737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Toh 2005</w:t>
            </w:r>
          </w:p>
        </w:tc>
        <w:tc>
          <w:tcPr>
            <w:tcW w:w="8100" w:type="dxa"/>
          </w:tcPr>
          <w:p w14:paraId="2944C301" w14:textId="6E329C25" w:rsidR="00B05780" w:rsidRDefault="00D31737" w:rsidP="00D736F4">
            <w:r w:rsidRPr="00D31737">
              <w:t>Performance and prognostic importance of a new clinical and laboratory scoring system for identifying non-overt disseminated intravascular coagulation</w:t>
            </w:r>
            <w:r>
              <w:t xml:space="preserve">. </w:t>
            </w:r>
            <w:r w:rsidR="00D736F4">
              <w:t xml:space="preserve">Doi: </w:t>
            </w:r>
            <w:hyperlink r:id="rId47" w:history="1">
              <w:r w:rsidR="00D736F4" w:rsidRPr="00AB27C0">
                <w:rPr>
                  <w:rStyle w:val="Hyperlink"/>
                </w:rPr>
                <w:t>https://dx.doi.org/10.1097/00001721-200501000-00011</w:t>
              </w:r>
            </w:hyperlink>
            <w:r w:rsidR="00D736F4">
              <w:t xml:space="preserve"> </w:t>
            </w:r>
          </w:p>
        </w:tc>
        <w:tc>
          <w:tcPr>
            <w:tcW w:w="2245" w:type="dxa"/>
          </w:tcPr>
          <w:p w14:paraId="4DF9D960" w14:textId="72C11D88" w:rsidR="00B05780" w:rsidRPr="00A14179" w:rsidRDefault="00D31737">
            <w:r w:rsidRPr="00A14179">
              <w:t>Wrong comparator</w:t>
            </w:r>
          </w:p>
        </w:tc>
      </w:tr>
      <w:tr w:rsidR="00B05780" w14:paraId="684B9C4C" w14:textId="77777777" w:rsidTr="002F4667">
        <w:tc>
          <w:tcPr>
            <w:tcW w:w="805" w:type="dxa"/>
          </w:tcPr>
          <w:p w14:paraId="6F6FBCDC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2CAD2B06" w14:textId="275C5663" w:rsidR="00B05780" w:rsidRPr="000E7784" w:rsidRDefault="00207F88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Nagura 2011</w:t>
            </w:r>
          </w:p>
        </w:tc>
        <w:tc>
          <w:tcPr>
            <w:tcW w:w="8100" w:type="dxa"/>
          </w:tcPr>
          <w:p w14:paraId="0A585CA0" w14:textId="5DD69D24" w:rsidR="00B05780" w:rsidRDefault="00207F88" w:rsidP="006E0439">
            <w:r w:rsidRPr="00207F88">
              <w:t xml:space="preserve">The differences of criteria for DIC (disseminated intravascular coagulation) between by the international society of thrombosis and </w:t>
            </w:r>
            <w:proofErr w:type="spellStart"/>
            <w:r w:rsidRPr="00207F88">
              <w:t>haemostasis</w:t>
            </w:r>
            <w:proofErr w:type="spellEnd"/>
            <w:r w:rsidRPr="00207F88">
              <w:t xml:space="preserve"> and by Japan association for acute medicine</w:t>
            </w:r>
            <w:r>
              <w:t xml:space="preserve">. Doi: </w:t>
            </w:r>
            <w:hyperlink r:id="rId48" w:history="1">
              <w:r w:rsidR="00AB2A7F" w:rsidRPr="00AB27C0">
                <w:rPr>
                  <w:rStyle w:val="Hyperlink"/>
                </w:rPr>
                <w:t>https://dx.doi.org/10.1097/01.ccm.0000408627.24229.88</w:t>
              </w:r>
            </w:hyperlink>
            <w:r w:rsidR="00AB2A7F">
              <w:t xml:space="preserve"> </w:t>
            </w:r>
          </w:p>
        </w:tc>
        <w:tc>
          <w:tcPr>
            <w:tcW w:w="2245" w:type="dxa"/>
          </w:tcPr>
          <w:p w14:paraId="7AE618A0" w14:textId="4279CE67" w:rsidR="00B05780" w:rsidRDefault="00AB2A7F">
            <w:r>
              <w:t>Poster p</w:t>
            </w:r>
            <w:r w:rsidR="00F25EDB">
              <w:t>r</w:t>
            </w:r>
            <w:r>
              <w:t>esentation</w:t>
            </w:r>
          </w:p>
        </w:tc>
      </w:tr>
      <w:tr w:rsidR="00B05780" w14:paraId="15625E8B" w14:textId="77777777" w:rsidTr="002F4667">
        <w:tc>
          <w:tcPr>
            <w:tcW w:w="805" w:type="dxa"/>
          </w:tcPr>
          <w:p w14:paraId="5C468183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17E37355" w14:textId="56589DA9" w:rsidR="00B05780" w:rsidRPr="000E7784" w:rsidRDefault="00AB2A7F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Ha 2013</w:t>
            </w:r>
          </w:p>
        </w:tc>
        <w:tc>
          <w:tcPr>
            <w:tcW w:w="8100" w:type="dxa"/>
          </w:tcPr>
          <w:p w14:paraId="0BCC3735" w14:textId="5C48E999" w:rsidR="00B05780" w:rsidRDefault="00891E11" w:rsidP="00F9053D">
            <w:r w:rsidRPr="00891E11">
              <w:t xml:space="preserve">C-reactive protein adjusted the international society on thrombosis and </w:t>
            </w:r>
            <w:proofErr w:type="spellStart"/>
            <w:r w:rsidRPr="00891E11">
              <w:t>haemostasis</w:t>
            </w:r>
            <w:proofErr w:type="spellEnd"/>
            <w:r w:rsidRPr="00891E11">
              <w:t xml:space="preserve"> disseminated intravascular coagulation criteria in patient with severe sepsis and septic shock</w:t>
            </w:r>
            <w:r>
              <w:t xml:space="preserve">. Doi: </w:t>
            </w:r>
            <w:hyperlink r:id="rId49" w:history="1">
              <w:r w:rsidRPr="00AB27C0">
                <w:rPr>
                  <w:rStyle w:val="Hyperlink"/>
                </w:rPr>
                <w:t>https://dx.doi.org/10.1007/s00134-013-3095-5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346EAFFD" w14:textId="4962C48E" w:rsidR="00B05780" w:rsidRDefault="00891E11">
            <w:r>
              <w:t>Poster presentation</w:t>
            </w:r>
          </w:p>
        </w:tc>
      </w:tr>
      <w:tr w:rsidR="00B05780" w14:paraId="517F2D98" w14:textId="77777777" w:rsidTr="002F4667">
        <w:tc>
          <w:tcPr>
            <w:tcW w:w="805" w:type="dxa"/>
          </w:tcPr>
          <w:p w14:paraId="40C9255E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7FAB5718" w14:textId="119B5F54" w:rsidR="00B05780" w:rsidRPr="000E7784" w:rsidRDefault="00BC67EB">
            <w:pPr>
              <w:rPr>
                <w:rFonts w:cstheme="minorHAnsi"/>
              </w:rPr>
            </w:pPr>
            <w:proofErr w:type="spellStart"/>
            <w:r w:rsidRPr="000E7784">
              <w:rPr>
                <w:rFonts w:cstheme="minorHAnsi"/>
              </w:rPr>
              <w:t>Imaura</w:t>
            </w:r>
            <w:proofErr w:type="spellEnd"/>
            <w:r w:rsidRPr="000E7784">
              <w:rPr>
                <w:rFonts w:cstheme="minorHAnsi"/>
              </w:rPr>
              <w:t xml:space="preserve"> 2020</w:t>
            </w:r>
          </w:p>
        </w:tc>
        <w:tc>
          <w:tcPr>
            <w:tcW w:w="8100" w:type="dxa"/>
          </w:tcPr>
          <w:p w14:paraId="6B392CA7" w14:textId="2FA10110" w:rsidR="00B05780" w:rsidRDefault="00373C8E">
            <w:r w:rsidRPr="00373C8E">
              <w:t>Therapeutic and Adverse Effects of Thrombomodulin Alfa to Treat Sepsis-Induced Disseminated Intravascular Coagulation</w:t>
            </w:r>
            <w:r w:rsidR="00E3493C">
              <w:t>. Doi</w:t>
            </w:r>
            <w:r w:rsidR="006E0439">
              <w:t xml:space="preserve">: </w:t>
            </w:r>
            <w:hyperlink r:id="rId50" w:history="1">
              <w:r w:rsidR="006E0439" w:rsidRPr="003B305B">
                <w:rPr>
                  <w:rStyle w:val="Hyperlink"/>
                </w:rPr>
                <w:t>https://dx.doi.org/10.1097/SHK.0000000000001477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0B72E31B" w14:textId="2A2318E8" w:rsidR="00B05780" w:rsidRDefault="00705338">
            <w:r>
              <w:t>Wrong outcomes</w:t>
            </w:r>
          </w:p>
        </w:tc>
      </w:tr>
      <w:tr w:rsidR="00B05780" w14:paraId="798BCB2B" w14:textId="77777777" w:rsidTr="002F4667">
        <w:tc>
          <w:tcPr>
            <w:tcW w:w="805" w:type="dxa"/>
          </w:tcPr>
          <w:p w14:paraId="33871921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60DBE506" w14:textId="172E9F24" w:rsidR="00B05780" w:rsidRPr="000E7784" w:rsidRDefault="00E23BDB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Iba 2019</w:t>
            </w:r>
          </w:p>
        </w:tc>
        <w:tc>
          <w:tcPr>
            <w:tcW w:w="8100" w:type="dxa"/>
          </w:tcPr>
          <w:p w14:paraId="6EEDEF71" w14:textId="662D7D98" w:rsidR="00B05780" w:rsidRDefault="00E23BDB" w:rsidP="00B40177">
            <w:r w:rsidRPr="00E23BDB">
              <w:t xml:space="preserve">Usefulness of Measuring Changes in SOFA Score for the Prediction of 28-Day Mortality in Patients </w:t>
            </w:r>
            <w:proofErr w:type="gramStart"/>
            <w:r w:rsidRPr="00E23BDB">
              <w:t>With</w:t>
            </w:r>
            <w:proofErr w:type="gramEnd"/>
            <w:r w:rsidRPr="00E23BDB">
              <w:t xml:space="preserve"> Sepsis-Associated Disseminated Intravascular Coagulation</w:t>
            </w:r>
            <w:r w:rsidR="00B40177">
              <w:t xml:space="preserve">. Doi: </w:t>
            </w:r>
            <w:hyperlink r:id="rId51" w:history="1">
              <w:r w:rsidR="00B40177" w:rsidRPr="003B305B">
                <w:rPr>
                  <w:rStyle w:val="Hyperlink"/>
                </w:rPr>
                <w:t>https://dx.doi.org/10.1177/1076029618824044</w:t>
              </w:r>
            </w:hyperlink>
            <w:r w:rsidR="00B40177">
              <w:t xml:space="preserve"> </w:t>
            </w:r>
          </w:p>
        </w:tc>
        <w:tc>
          <w:tcPr>
            <w:tcW w:w="2245" w:type="dxa"/>
          </w:tcPr>
          <w:p w14:paraId="3907C134" w14:textId="1D604CD9" w:rsidR="00B05780" w:rsidRDefault="00297260">
            <w:r>
              <w:t>Wrong outcomes</w:t>
            </w:r>
          </w:p>
        </w:tc>
      </w:tr>
      <w:tr w:rsidR="00B05780" w14:paraId="68A07C0F" w14:textId="77777777" w:rsidTr="002F4667">
        <w:tc>
          <w:tcPr>
            <w:tcW w:w="805" w:type="dxa"/>
          </w:tcPr>
          <w:p w14:paraId="724BEAE6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657F6680" w14:textId="60BE21DF" w:rsidR="00B05780" w:rsidRPr="000E7784" w:rsidRDefault="003D3C72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Hayakawa 2007</w:t>
            </w:r>
          </w:p>
        </w:tc>
        <w:tc>
          <w:tcPr>
            <w:tcW w:w="8100" w:type="dxa"/>
          </w:tcPr>
          <w:p w14:paraId="638C1A88" w14:textId="0F3F68B9" w:rsidR="00B05780" w:rsidRDefault="003D3C72" w:rsidP="00587C4A">
            <w:r w:rsidRPr="003D3C72">
              <w:t>A prospective comparison of new Japanese criteria for disseminated intravascular coagulation: New Japanese criteria versus ISTH criteria</w:t>
            </w:r>
            <w:r>
              <w:t xml:space="preserve">. Doi: </w:t>
            </w:r>
            <w:hyperlink r:id="rId52" w:history="1">
              <w:r w:rsidR="00587C4A" w:rsidRPr="003B305B">
                <w:rPr>
                  <w:rStyle w:val="Hyperlink"/>
                </w:rPr>
                <w:t>https://dx.doi.org/10.1177/1076029606299077</w:t>
              </w:r>
            </w:hyperlink>
            <w:r w:rsidR="00587C4A">
              <w:t xml:space="preserve"> </w:t>
            </w:r>
          </w:p>
        </w:tc>
        <w:tc>
          <w:tcPr>
            <w:tcW w:w="2245" w:type="dxa"/>
          </w:tcPr>
          <w:p w14:paraId="10E2D20A" w14:textId="059F1C88" w:rsidR="00B05780" w:rsidRDefault="00587C4A">
            <w:r>
              <w:t>Wrong comparator</w:t>
            </w:r>
          </w:p>
        </w:tc>
      </w:tr>
      <w:tr w:rsidR="00B05780" w14:paraId="5993AD4F" w14:textId="77777777" w:rsidTr="002F4667">
        <w:tc>
          <w:tcPr>
            <w:tcW w:w="805" w:type="dxa"/>
          </w:tcPr>
          <w:p w14:paraId="065F2CDC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0C489A5D" w14:textId="0AC3215E" w:rsidR="00B05780" w:rsidRPr="000E7784" w:rsidRDefault="00A14973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 Park 2016</w:t>
            </w:r>
          </w:p>
        </w:tc>
        <w:tc>
          <w:tcPr>
            <w:tcW w:w="8100" w:type="dxa"/>
          </w:tcPr>
          <w:p w14:paraId="58569C3A" w14:textId="5D2AF252" w:rsidR="00B05780" w:rsidRDefault="00A14973">
            <w:r w:rsidRPr="00A14973">
              <w:t>Day 3 versus Day 1 disseminated intravascular coagulation score among sepsis patients: a prospective observational study</w:t>
            </w:r>
            <w:r>
              <w:t>. Doi:</w:t>
            </w:r>
            <w:r w:rsidR="002F4667">
              <w:t xml:space="preserve"> </w:t>
            </w:r>
            <w:hyperlink r:id="rId53" w:history="1">
              <w:r w:rsidR="002F4667" w:rsidRPr="003B305B">
                <w:rPr>
                  <w:rStyle w:val="Hyperlink"/>
                </w:rPr>
                <w:t>https://dx.doi.org/10.1177/0310057X1604400110</w:t>
              </w:r>
            </w:hyperlink>
            <w:r w:rsidR="002F4667">
              <w:t xml:space="preserve"> </w:t>
            </w:r>
          </w:p>
        </w:tc>
        <w:tc>
          <w:tcPr>
            <w:tcW w:w="2245" w:type="dxa"/>
          </w:tcPr>
          <w:p w14:paraId="0DB450FD" w14:textId="72BDF1BE" w:rsidR="00B05780" w:rsidRDefault="002F4667">
            <w:r>
              <w:t>Wong comparator</w:t>
            </w:r>
          </w:p>
        </w:tc>
      </w:tr>
      <w:tr w:rsidR="00B05780" w14:paraId="129E778B" w14:textId="77777777" w:rsidTr="002F4667">
        <w:tc>
          <w:tcPr>
            <w:tcW w:w="805" w:type="dxa"/>
          </w:tcPr>
          <w:p w14:paraId="30EBC6FD" w14:textId="77777777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603DA130" w14:textId="256A8987" w:rsidR="00B05780" w:rsidRPr="000E7784" w:rsidRDefault="00584382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Ohashi 2018</w:t>
            </w:r>
          </w:p>
        </w:tc>
        <w:tc>
          <w:tcPr>
            <w:tcW w:w="8100" w:type="dxa"/>
          </w:tcPr>
          <w:p w14:paraId="052D2068" w14:textId="3D7890F7" w:rsidR="00C057D1" w:rsidRPr="00C057D1" w:rsidRDefault="00C057D1" w:rsidP="00C057D1">
            <w:r w:rsidRPr="00C057D1">
              <w:t>Treatment effect of recombinant human soluble thrombomodulin (RTM)alone and anti-thrombin iii (AT) alone on septic disseminated intravascular coagulation (DIC</w:t>
            </w:r>
            <w:r>
              <w:t>).</w:t>
            </w:r>
          </w:p>
          <w:p w14:paraId="375DA101" w14:textId="0D216E26" w:rsidR="00B05780" w:rsidRDefault="00C057D1">
            <w:r>
              <w:t xml:space="preserve">Doi: </w:t>
            </w:r>
          </w:p>
        </w:tc>
        <w:tc>
          <w:tcPr>
            <w:tcW w:w="2245" w:type="dxa"/>
          </w:tcPr>
          <w:p w14:paraId="1DF672CA" w14:textId="24A6324E" w:rsidR="00B05780" w:rsidRDefault="002C6E4D">
            <w:r>
              <w:t>Wrong outcome</w:t>
            </w:r>
          </w:p>
        </w:tc>
      </w:tr>
      <w:tr w:rsidR="00B05780" w14:paraId="4C883B47" w14:textId="77777777" w:rsidTr="002F4667">
        <w:tc>
          <w:tcPr>
            <w:tcW w:w="805" w:type="dxa"/>
          </w:tcPr>
          <w:p w14:paraId="3558CAFB" w14:textId="36D09046" w:rsidR="00B05780" w:rsidRPr="000E7784" w:rsidRDefault="00B05780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2A6FC252" w14:textId="0076043E" w:rsidR="00B05780" w:rsidRPr="000E7784" w:rsidRDefault="002C6E4D">
            <w:pPr>
              <w:rPr>
                <w:rFonts w:cstheme="minorHAnsi"/>
              </w:rPr>
            </w:pPr>
            <w:proofErr w:type="spellStart"/>
            <w:r w:rsidRPr="000E7784">
              <w:rPr>
                <w:rFonts w:cstheme="minorHAnsi"/>
                <w:color w:val="2D374B"/>
                <w:shd w:val="clear" w:color="auto" w:fill="FFFFFF"/>
              </w:rPr>
              <w:t>Kondoh</w:t>
            </w:r>
            <w:proofErr w:type="spellEnd"/>
            <w:r w:rsidRPr="000E7784">
              <w:rPr>
                <w:rFonts w:cstheme="minorHAnsi"/>
                <w:color w:val="2D374B"/>
                <w:shd w:val="clear" w:color="auto" w:fill="FFFFFF"/>
              </w:rPr>
              <w:t xml:space="preserve"> 2019</w:t>
            </w:r>
          </w:p>
        </w:tc>
        <w:tc>
          <w:tcPr>
            <w:tcW w:w="8100" w:type="dxa"/>
          </w:tcPr>
          <w:p w14:paraId="1C7E940A" w14:textId="32610761" w:rsidR="00B05780" w:rsidRDefault="00E5139F" w:rsidP="00FA6A27">
            <w:r w:rsidRPr="00E5139F">
              <w:t xml:space="preserve">Predictive value of soluble fibrin and new diagnostic criteria by the </w:t>
            </w:r>
            <w:proofErr w:type="spellStart"/>
            <w:r w:rsidRPr="00E5139F">
              <w:t>japanese</w:t>
            </w:r>
            <w:proofErr w:type="spellEnd"/>
            <w:r w:rsidRPr="00E5139F">
              <w:t xml:space="preserve"> society on thrombosis and hemostasis (JSTH) for the prognosis of patients with sepsis-associated disseminated intravascular coagulation</w:t>
            </w:r>
            <w:r>
              <w:t xml:space="preserve">. Doi: </w:t>
            </w:r>
            <w:hyperlink r:id="rId54" w:history="1">
              <w:r w:rsidRPr="003B305B">
                <w:rPr>
                  <w:rStyle w:val="Hyperlink"/>
                </w:rPr>
                <w:t>https://dx.doi.org/10.1002/rth2.12229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3F020BB7" w14:textId="787C88B9" w:rsidR="00B05780" w:rsidRDefault="00E5139F">
            <w:r>
              <w:t>Wrong comparator</w:t>
            </w:r>
          </w:p>
        </w:tc>
      </w:tr>
      <w:tr w:rsidR="0039151D" w14:paraId="35247852" w14:textId="77777777" w:rsidTr="002F4667">
        <w:tc>
          <w:tcPr>
            <w:tcW w:w="805" w:type="dxa"/>
          </w:tcPr>
          <w:p w14:paraId="7C582100" w14:textId="77777777" w:rsidR="0039151D" w:rsidRPr="000E7784" w:rsidRDefault="0039151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5BF6FD80" w14:textId="6830E8E6" w:rsidR="0039151D" w:rsidRPr="000E7784" w:rsidRDefault="0039151D" w:rsidP="0039151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Sawamura 2009</w:t>
            </w:r>
          </w:p>
        </w:tc>
        <w:tc>
          <w:tcPr>
            <w:tcW w:w="8100" w:type="dxa"/>
          </w:tcPr>
          <w:p w14:paraId="2D68051F" w14:textId="0D4E6589" w:rsidR="0039151D" w:rsidRDefault="0039151D" w:rsidP="0039151D">
            <w:r w:rsidRPr="00FA6A27">
              <w:t>Effects of antithrombin III in patients with disseminated intravascular coagulation diagnosed by newly developed diagnostic criteria for critical illness</w:t>
            </w:r>
            <w:r>
              <w:t xml:space="preserve">. Doi: </w:t>
            </w:r>
            <w:hyperlink r:id="rId55" w:history="1">
              <w:r w:rsidRPr="003B305B">
                <w:rPr>
                  <w:rStyle w:val="Hyperlink"/>
                </w:rPr>
                <w:t>https://dx.doi.org/10.1177/1076029608323497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0A994624" w14:textId="67B9A456" w:rsidR="0039151D" w:rsidRDefault="0039151D" w:rsidP="0039151D">
            <w:r>
              <w:t>Wrong comparator</w:t>
            </w:r>
          </w:p>
        </w:tc>
      </w:tr>
      <w:tr w:rsidR="00CF7DE1" w14:paraId="7984CB8F" w14:textId="77777777" w:rsidTr="002F4667">
        <w:tc>
          <w:tcPr>
            <w:tcW w:w="805" w:type="dxa"/>
          </w:tcPr>
          <w:p w14:paraId="40C5B304" w14:textId="77777777" w:rsidR="00CF7DE1" w:rsidRPr="000E7784" w:rsidRDefault="00CF7DE1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7B71702C" w14:textId="1D0444A6" w:rsidR="00CF7DE1" w:rsidRPr="000E7784" w:rsidRDefault="009864DA">
            <w:pPr>
              <w:rPr>
                <w:rFonts w:cstheme="minorHAnsi"/>
              </w:rPr>
            </w:pPr>
            <w:proofErr w:type="spellStart"/>
            <w:r w:rsidRPr="000E7784">
              <w:rPr>
                <w:rFonts w:cstheme="minorHAnsi"/>
                <w:color w:val="2D374B"/>
                <w:shd w:val="clear" w:color="auto" w:fill="FFFFFF"/>
              </w:rPr>
              <w:t>Takemitsu</w:t>
            </w:r>
            <w:proofErr w:type="spellEnd"/>
            <w:r w:rsidRPr="000E7784">
              <w:rPr>
                <w:rFonts w:cstheme="minorHAnsi"/>
                <w:color w:val="2D374B"/>
                <w:shd w:val="clear" w:color="auto" w:fill="FFFFFF"/>
              </w:rPr>
              <w:t xml:space="preserve"> 2011</w:t>
            </w:r>
          </w:p>
        </w:tc>
        <w:tc>
          <w:tcPr>
            <w:tcW w:w="8100" w:type="dxa"/>
          </w:tcPr>
          <w:p w14:paraId="49E95260" w14:textId="3411E633" w:rsidR="00CF7DE1" w:rsidRDefault="009864DA" w:rsidP="00837BF3">
            <w:r w:rsidRPr="009864DA">
              <w:t>Prospective evaluation of three different diagnostic criteria for disseminated intravascular coagulation</w:t>
            </w:r>
            <w:r>
              <w:t xml:space="preserve">. Doi: </w:t>
            </w:r>
            <w:hyperlink r:id="rId56" w:history="1">
              <w:r w:rsidR="00837BF3" w:rsidRPr="003B305B">
                <w:rPr>
                  <w:rStyle w:val="Hyperlink"/>
                </w:rPr>
                <w:t>https://dx.doi.org/10.1160/TH10-05-0293</w:t>
              </w:r>
            </w:hyperlink>
            <w:r w:rsidR="00837BF3">
              <w:t xml:space="preserve"> </w:t>
            </w:r>
          </w:p>
        </w:tc>
        <w:tc>
          <w:tcPr>
            <w:tcW w:w="2245" w:type="dxa"/>
          </w:tcPr>
          <w:p w14:paraId="170A1999" w14:textId="5C7C08F7" w:rsidR="00CF7DE1" w:rsidRDefault="00837BF3">
            <w:r>
              <w:t>Wrong patient population</w:t>
            </w:r>
          </w:p>
        </w:tc>
      </w:tr>
      <w:tr w:rsidR="00CF7DE1" w14:paraId="4CFDF3C8" w14:textId="77777777" w:rsidTr="002F4667">
        <w:tc>
          <w:tcPr>
            <w:tcW w:w="805" w:type="dxa"/>
          </w:tcPr>
          <w:p w14:paraId="6A9A2CE2" w14:textId="77777777" w:rsidR="00CF7DE1" w:rsidRPr="000E7784" w:rsidRDefault="00CF7DE1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37B8BF98" w14:textId="4FFD7C4D" w:rsidR="00CF7DE1" w:rsidRPr="000E7784" w:rsidRDefault="005B3062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Hasegawa 2018</w:t>
            </w:r>
          </w:p>
        </w:tc>
        <w:tc>
          <w:tcPr>
            <w:tcW w:w="8100" w:type="dxa"/>
          </w:tcPr>
          <w:p w14:paraId="459AF226" w14:textId="003C97D0" w:rsidR="00CF7DE1" w:rsidRDefault="002636B2">
            <w:r w:rsidRPr="002636B2">
              <w:t>Evaluation of the sepsis severity classifications on ICU admission as a predictor of mortality</w:t>
            </w:r>
            <w:r>
              <w:t xml:space="preserve">. Doi: </w:t>
            </w:r>
            <w:hyperlink r:id="rId57" w:history="1">
              <w:r w:rsidRPr="003B305B">
                <w:rPr>
                  <w:rStyle w:val="Hyperlink"/>
                </w:rPr>
                <w:t>https://dx.doi.org/10.1097/01.ccm.0000529440.88874.07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64488407" w14:textId="3D7DA593" w:rsidR="00CF7DE1" w:rsidRDefault="002636B2">
            <w:r>
              <w:t>Poster presentation</w:t>
            </w:r>
          </w:p>
        </w:tc>
      </w:tr>
      <w:tr w:rsidR="00CF7DE1" w14:paraId="09E83AD6" w14:textId="77777777" w:rsidTr="002F4667">
        <w:tc>
          <w:tcPr>
            <w:tcW w:w="805" w:type="dxa"/>
          </w:tcPr>
          <w:p w14:paraId="2790C6F4" w14:textId="77777777" w:rsidR="00CF7DE1" w:rsidRPr="000E7784" w:rsidRDefault="00CF7DE1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782D3FAD" w14:textId="5A7DC50C" w:rsidR="00CF7DE1" w:rsidRPr="000E7784" w:rsidRDefault="00567329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Aota 2017</w:t>
            </w:r>
          </w:p>
        </w:tc>
        <w:tc>
          <w:tcPr>
            <w:tcW w:w="8100" w:type="dxa"/>
          </w:tcPr>
          <w:p w14:paraId="7AF0C329" w14:textId="2E0A8A68" w:rsidR="00CF7DE1" w:rsidRDefault="00B80E04">
            <w:r w:rsidRPr="00B80E04">
              <w:t>Evaluation of the Diagnostic Criteria for the Basic Type of DIC Established by the Japanese Society of Thrombosis and Hemostasis</w:t>
            </w:r>
            <w:r>
              <w:t xml:space="preserve">. Doi: </w:t>
            </w:r>
            <w:hyperlink r:id="rId58" w:history="1">
              <w:r w:rsidRPr="003B305B">
                <w:rPr>
                  <w:rStyle w:val="Hyperlink"/>
                </w:rPr>
                <w:t>https://dx.doi.org/10.1177/1076029616672582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017BEAB8" w14:textId="67DF8F12" w:rsidR="00CF7DE1" w:rsidRDefault="00B80E04">
            <w:r>
              <w:t>Wrong comparator</w:t>
            </w:r>
          </w:p>
        </w:tc>
      </w:tr>
      <w:tr w:rsidR="00CF7DE1" w14:paraId="558E3F20" w14:textId="77777777" w:rsidTr="002F4667">
        <w:tc>
          <w:tcPr>
            <w:tcW w:w="805" w:type="dxa"/>
          </w:tcPr>
          <w:p w14:paraId="68038678" w14:textId="77777777" w:rsidR="00CF7DE1" w:rsidRPr="000E7784" w:rsidRDefault="00CF7DE1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6A4A8D2C" w14:textId="2880DC05" w:rsidR="00CF7DE1" w:rsidRPr="000E7784" w:rsidRDefault="00F10F39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Yanjing 2017</w:t>
            </w:r>
          </w:p>
        </w:tc>
        <w:tc>
          <w:tcPr>
            <w:tcW w:w="8100" w:type="dxa"/>
          </w:tcPr>
          <w:p w14:paraId="4916BA2F" w14:textId="5DAD84D6" w:rsidR="00CF7DE1" w:rsidRDefault="002B05FA">
            <w:r w:rsidRPr="002B05FA">
              <w:t>Antithrombin III for early diagnosis of DIC in sepsis patients: A retrospective analysis with 445 patients</w:t>
            </w:r>
            <w:r>
              <w:t xml:space="preserve">. Doi: </w:t>
            </w:r>
            <w:hyperlink r:id="rId59" w:history="1">
              <w:r w:rsidRPr="003B305B">
                <w:rPr>
                  <w:rStyle w:val="Hyperlink"/>
                </w:rPr>
                <w:t>https://dx.doi.org/10.3760/cma.j.issn.2095-4352.2017.02.007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07F177D1" w14:textId="04C87054" w:rsidR="00CF7DE1" w:rsidRDefault="002B05FA">
            <w:r>
              <w:t>Wrong outcomes</w:t>
            </w:r>
          </w:p>
        </w:tc>
      </w:tr>
      <w:tr w:rsidR="00CF7DE1" w14:paraId="13D61984" w14:textId="77777777" w:rsidTr="002F4667">
        <w:tc>
          <w:tcPr>
            <w:tcW w:w="805" w:type="dxa"/>
          </w:tcPr>
          <w:p w14:paraId="0762C7C4" w14:textId="77777777" w:rsidR="00CF7DE1" w:rsidRPr="000E7784" w:rsidRDefault="00CF7DE1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73966D09" w14:textId="4496BA78" w:rsidR="00CF7DE1" w:rsidRPr="000E7784" w:rsidRDefault="00A97DC9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Juhao 2022</w:t>
            </w:r>
          </w:p>
        </w:tc>
        <w:tc>
          <w:tcPr>
            <w:tcW w:w="8100" w:type="dxa"/>
          </w:tcPr>
          <w:p w14:paraId="6CE1F35E" w14:textId="65865054" w:rsidR="00CF7DE1" w:rsidRDefault="00A97DC9">
            <w:r w:rsidRPr="00A97DC9">
              <w:t>Predictive value of sepsis-induced coagulopathy score on 30-day mortality in septic patients</w:t>
            </w:r>
            <w:r>
              <w:t>.</w:t>
            </w:r>
            <w:r w:rsidR="00CE2EC0">
              <w:t xml:space="preserve"> Doi:</w:t>
            </w:r>
            <w:r>
              <w:t xml:space="preserve"> </w:t>
            </w:r>
            <w:hyperlink r:id="rId60" w:history="1">
              <w:r w:rsidR="00CE2EC0" w:rsidRPr="003B305B">
                <w:rPr>
                  <w:rStyle w:val="Hyperlink"/>
                </w:rPr>
                <w:t>https://dx.doi.org/10.3760/cma.j.cn121430-20220830-00805</w:t>
              </w:r>
            </w:hyperlink>
            <w:r w:rsidR="00CE2EC0">
              <w:t xml:space="preserve"> </w:t>
            </w:r>
          </w:p>
        </w:tc>
        <w:tc>
          <w:tcPr>
            <w:tcW w:w="2245" w:type="dxa"/>
          </w:tcPr>
          <w:p w14:paraId="33425C27" w14:textId="06B693C2" w:rsidR="00CF7DE1" w:rsidRDefault="00CE2EC0">
            <w:r>
              <w:t xml:space="preserve">Abstract </w:t>
            </w:r>
          </w:p>
        </w:tc>
      </w:tr>
      <w:tr w:rsidR="00CF7DE1" w14:paraId="5E6CF53B" w14:textId="77777777" w:rsidTr="002F4667">
        <w:tc>
          <w:tcPr>
            <w:tcW w:w="805" w:type="dxa"/>
          </w:tcPr>
          <w:p w14:paraId="2B4F0B13" w14:textId="77777777" w:rsidR="00CF7DE1" w:rsidRPr="000E7784" w:rsidRDefault="00CF7DE1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12689486" w14:textId="3D88832F" w:rsidR="00CF7DE1" w:rsidRPr="000E7784" w:rsidRDefault="002A0138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Stritt 2010</w:t>
            </w:r>
          </w:p>
        </w:tc>
        <w:tc>
          <w:tcPr>
            <w:tcW w:w="8100" w:type="dxa"/>
          </w:tcPr>
          <w:p w14:paraId="51168A22" w14:textId="499B3F74" w:rsidR="00CF7DE1" w:rsidRDefault="002A0138" w:rsidP="00B820FF">
            <w:r w:rsidRPr="002A0138">
              <w:t xml:space="preserve">Validation of a modified </w:t>
            </w:r>
            <w:proofErr w:type="spellStart"/>
            <w:r w:rsidRPr="002A0138">
              <w:t>isth</w:t>
            </w:r>
            <w:proofErr w:type="spellEnd"/>
            <w:r w:rsidRPr="002A0138">
              <w:t xml:space="preserve"> scoring system for the diagnosis of </w:t>
            </w:r>
            <w:proofErr w:type="spellStart"/>
            <w:r w:rsidRPr="002A0138">
              <w:t>dic</w:t>
            </w:r>
            <w:proofErr w:type="spellEnd"/>
            <w:r w:rsidR="00712A12">
              <w:t xml:space="preserve">. Doi: </w:t>
            </w:r>
          </w:p>
        </w:tc>
        <w:tc>
          <w:tcPr>
            <w:tcW w:w="2245" w:type="dxa"/>
          </w:tcPr>
          <w:p w14:paraId="68BE0FB1" w14:textId="3D9B95F1" w:rsidR="00CF7DE1" w:rsidRDefault="00035F76">
            <w:r>
              <w:t>Wrong comparator</w:t>
            </w:r>
          </w:p>
        </w:tc>
      </w:tr>
      <w:tr w:rsidR="00CF7DE1" w14:paraId="6E0A7252" w14:textId="77777777" w:rsidTr="002F4667">
        <w:tc>
          <w:tcPr>
            <w:tcW w:w="805" w:type="dxa"/>
          </w:tcPr>
          <w:p w14:paraId="71887AA2" w14:textId="77777777" w:rsidR="00CF7DE1" w:rsidRPr="000E7784" w:rsidRDefault="00CF7DE1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1BD58D11" w14:textId="71FE45DF" w:rsidR="00CF7DE1" w:rsidRPr="000E7784" w:rsidRDefault="00B820FF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Yamakawa 2024</w:t>
            </w:r>
          </w:p>
        </w:tc>
        <w:tc>
          <w:tcPr>
            <w:tcW w:w="8100" w:type="dxa"/>
          </w:tcPr>
          <w:p w14:paraId="6A919486" w14:textId="3CF5F88D" w:rsidR="00CF7DE1" w:rsidRDefault="00443D82">
            <w:r w:rsidRPr="00443D82">
              <w:t>Proposal and Validation of a Clinically Relevant Modification of the Japanese Association for Acute Medicine Disseminated Intravascular Coagulation Diagnostic Criteria for Sepsis.</w:t>
            </w:r>
            <w:r>
              <w:t xml:space="preserve"> Doi: </w:t>
            </w:r>
            <w:hyperlink r:id="rId61" w:history="1">
              <w:r w:rsidRPr="003B305B">
                <w:rPr>
                  <w:rStyle w:val="Hyperlink"/>
                </w:rPr>
                <w:t>https://dx.doi.org/10.1055/s-0044-1786808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6DFBC03A" w14:textId="6AC3E7D1" w:rsidR="00CF7DE1" w:rsidRDefault="00443D82">
            <w:r>
              <w:t>Wrong outcomes</w:t>
            </w:r>
          </w:p>
        </w:tc>
      </w:tr>
      <w:tr w:rsidR="00CF7DE1" w14:paraId="73337C9A" w14:textId="77777777" w:rsidTr="002F4667">
        <w:tc>
          <w:tcPr>
            <w:tcW w:w="805" w:type="dxa"/>
          </w:tcPr>
          <w:p w14:paraId="118AD1CA" w14:textId="77777777" w:rsidR="00CF7DE1" w:rsidRPr="000E7784" w:rsidRDefault="00CF7DE1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159EF8F8" w14:textId="2C9BD5DC" w:rsidR="00CF7DE1" w:rsidRPr="000E7784" w:rsidRDefault="008C4CC9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Zhao 2020</w:t>
            </w:r>
          </w:p>
        </w:tc>
        <w:tc>
          <w:tcPr>
            <w:tcW w:w="8100" w:type="dxa"/>
          </w:tcPr>
          <w:p w14:paraId="0EC1F99E" w14:textId="1EF3386C" w:rsidR="00CF7DE1" w:rsidRDefault="008C4CC9" w:rsidP="00AA52C4">
            <w:r w:rsidRPr="008C4CC9">
              <w:t xml:space="preserve">A Machine-Learning Approach for Dynamic Prediction of Sepsis-Induced Coagulopathy in Critically Ill Patients </w:t>
            </w:r>
            <w:proofErr w:type="gramStart"/>
            <w:r w:rsidRPr="008C4CC9">
              <w:t>With</w:t>
            </w:r>
            <w:proofErr w:type="gramEnd"/>
            <w:r w:rsidRPr="008C4CC9">
              <w:t xml:space="preserve"> Sepsis</w:t>
            </w:r>
            <w:r>
              <w:t xml:space="preserve">. Doi: </w:t>
            </w:r>
            <w:hyperlink r:id="rId62" w:history="1">
              <w:r w:rsidR="00AA52C4" w:rsidRPr="003B305B">
                <w:rPr>
                  <w:rStyle w:val="Hyperlink"/>
                </w:rPr>
                <w:t>https://dx.doi.org/10.3389/fmed.2020.637434</w:t>
              </w:r>
            </w:hyperlink>
          </w:p>
        </w:tc>
        <w:tc>
          <w:tcPr>
            <w:tcW w:w="2245" w:type="dxa"/>
          </w:tcPr>
          <w:p w14:paraId="4291ECBA" w14:textId="553335A6" w:rsidR="00CF7DE1" w:rsidRDefault="00AA52C4">
            <w:r>
              <w:t>Wrong outcomes</w:t>
            </w:r>
          </w:p>
        </w:tc>
      </w:tr>
      <w:tr w:rsidR="00067567" w14:paraId="0B3839B1" w14:textId="77777777" w:rsidTr="002F4667">
        <w:tc>
          <w:tcPr>
            <w:tcW w:w="805" w:type="dxa"/>
          </w:tcPr>
          <w:p w14:paraId="0D368050" w14:textId="77777777" w:rsidR="00067567" w:rsidRPr="000E7784" w:rsidRDefault="00067567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7EE528F8" w14:textId="0AE21556" w:rsidR="00067567" w:rsidRPr="000E7784" w:rsidRDefault="00067567" w:rsidP="00067567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Ishikura 2015</w:t>
            </w:r>
          </w:p>
        </w:tc>
        <w:tc>
          <w:tcPr>
            <w:tcW w:w="8100" w:type="dxa"/>
          </w:tcPr>
          <w:p w14:paraId="38619CDE" w14:textId="448475C4" w:rsidR="00067567" w:rsidRDefault="00067567" w:rsidP="00067567">
            <w:r w:rsidRPr="00AC5642">
              <w:t>Intravenous immunoglobulin improves sepsis-induced coagulopathy: A retrospective, single-center observational study</w:t>
            </w:r>
            <w:r>
              <w:t xml:space="preserve">. Doi: </w:t>
            </w:r>
            <w:hyperlink r:id="rId63" w:history="1">
              <w:r w:rsidRPr="003B305B">
                <w:rPr>
                  <w:rStyle w:val="Hyperlink"/>
                </w:rPr>
                <w:t>https://dx.doi.org/10.1016/j.jcrc.2015.02.012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13CBC459" w14:textId="76E6FACD" w:rsidR="00067567" w:rsidRDefault="00067567" w:rsidP="00067567">
            <w:r>
              <w:t>Wrong outcomes</w:t>
            </w:r>
          </w:p>
        </w:tc>
      </w:tr>
      <w:tr w:rsidR="00A90246" w14:paraId="09A5BB47" w14:textId="77777777" w:rsidTr="002F4667">
        <w:tc>
          <w:tcPr>
            <w:tcW w:w="805" w:type="dxa"/>
          </w:tcPr>
          <w:p w14:paraId="2B00686A" w14:textId="77777777" w:rsidR="00A90246" w:rsidRPr="000E7784" w:rsidRDefault="00A90246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9B26780" w14:textId="696DFA64" w:rsidR="00A90246" w:rsidRPr="000E7784" w:rsidRDefault="00A90246" w:rsidP="00A90246">
            <w:pPr>
              <w:rPr>
                <w:rFonts w:cstheme="minorHAnsi"/>
              </w:rPr>
            </w:pPr>
            <w:proofErr w:type="spellStart"/>
            <w:r w:rsidRPr="000E7784">
              <w:rPr>
                <w:rFonts w:cstheme="minorHAnsi"/>
                <w:color w:val="2D374B"/>
                <w:shd w:val="clear" w:color="auto" w:fill="FFFFFF"/>
              </w:rPr>
              <w:t>Kushimoto</w:t>
            </w:r>
            <w:proofErr w:type="spellEnd"/>
            <w:r w:rsidRPr="000E7784">
              <w:rPr>
                <w:rFonts w:cstheme="minorHAnsi"/>
                <w:color w:val="2D374B"/>
                <w:shd w:val="clear" w:color="auto" w:fill="FFFFFF"/>
              </w:rPr>
              <w:t xml:space="preserve"> 2008</w:t>
            </w:r>
          </w:p>
        </w:tc>
        <w:tc>
          <w:tcPr>
            <w:tcW w:w="8100" w:type="dxa"/>
          </w:tcPr>
          <w:p w14:paraId="5C396DCB" w14:textId="7904357D" w:rsidR="00A90246" w:rsidRDefault="00A90246" w:rsidP="00A90246">
            <w:r w:rsidRPr="00977FE2">
              <w:t>Clinical course and outcome of disseminated intravascular coagulation diagnosed by Japanese Association for Acute Medicine criteria: Comparison between sepsis and trauma</w:t>
            </w:r>
            <w:r>
              <w:t xml:space="preserve">. Doi: </w:t>
            </w:r>
            <w:hyperlink r:id="rId64" w:history="1">
              <w:r w:rsidRPr="003B305B">
                <w:rPr>
                  <w:rStyle w:val="Hyperlink"/>
                </w:rPr>
                <w:t>https://dx.doi.org/10.1160/TH08-05-0306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2235EBD9" w14:textId="2C1E7396" w:rsidR="00A90246" w:rsidRDefault="00A90246" w:rsidP="00A90246">
            <w:r>
              <w:t>Wrong patient population</w:t>
            </w:r>
          </w:p>
        </w:tc>
      </w:tr>
      <w:tr w:rsidR="0055659D" w14:paraId="0F72B697" w14:textId="77777777" w:rsidTr="002F4667">
        <w:tc>
          <w:tcPr>
            <w:tcW w:w="805" w:type="dxa"/>
          </w:tcPr>
          <w:p w14:paraId="13C538B1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101C89B0" w14:textId="7F55AC65" w:rsidR="0055659D" w:rsidRPr="000E7784" w:rsidRDefault="0055659D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Gando 2008</w:t>
            </w:r>
          </w:p>
        </w:tc>
        <w:tc>
          <w:tcPr>
            <w:tcW w:w="8100" w:type="dxa"/>
          </w:tcPr>
          <w:p w14:paraId="31DADEEF" w14:textId="15DB7FF8" w:rsidR="0055659D" w:rsidRDefault="0055659D" w:rsidP="0055659D">
            <w:r w:rsidRPr="00834950">
              <w:t>Natural history of disseminated intravascular coagulation diagnosed based on the newly established diagnostic criteria for critically ill patients: Results of a multicenter, prospective survey</w:t>
            </w:r>
            <w:r>
              <w:t xml:space="preserve">. Doi: </w:t>
            </w:r>
            <w:hyperlink r:id="rId65" w:history="1">
              <w:r w:rsidRPr="003B305B">
                <w:rPr>
                  <w:rStyle w:val="Hyperlink"/>
                </w:rPr>
                <w:t>https://dx.doi.org/10.1097/01.CCM.0000295317.97245.2D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34A740EE" w14:textId="4B171BA5" w:rsidR="0055659D" w:rsidRDefault="0055659D" w:rsidP="0055659D">
            <w:r>
              <w:t>Wrong patient population</w:t>
            </w:r>
          </w:p>
        </w:tc>
      </w:tr>
      <w:tr w:rsidR="0055659D" w14:paraId="6E2A7CB0" w14:textId="77777777" w:rsidTr="002F4667">
        <w:tc>
          <w:tcPr>
            <w:tcW w:w="805" w:type="dxa"/>
          </w:tcPr>
          <w:p w14:paraId="4BC8033B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5330D10A" w14:textId="195441C5" w:rsidR="0055659D" w:rsidRPr="000E7784" w:rsidRDefault="00435A43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Chang 2012</w:t>
            </w:r>
          </w:p>
        </w:tc>
        <w:tc>
          <w:tcPr>
            <w:tcW w:w="8100" w:type="dxa"/>
          </w:tcPr>
          <w:p w14:paraId="12D047F9" w14:textId="3223A63E" w:rsidR="0055659D" w:rsidRDefault="00435A43" w:rsidP="0055659D">
            <w:r w:rsidRPr="00435A43">
              <w:t>Overt disseminated intravascular coagulation in severe sepsis associated with specific organ dysfunction and poor survival</w:t>
            </w:r>
            <w:r>
              <w:t xml:space="preserve">. Doi: </w:t>
            </w:r>
          </w:p>
        </w:tc>
        <w:tc>
          <w:tcPr>
            <w:tcW w:w="2245" w:type="dxa"/>
          </w:tcPr>
          <w:p w14:paraId="5B65DF0A" w14:textId="33A8038E" w:rsidR="0055659D" w:rsidRDefault="00026166" w:rsidP="0055659D">
            <w:r>
              <w:t>Abstract</w:t>
            </w:r>
          </w:p>
        </w:tc>
      </w:tr>
      <w:tr w:rsidR="0055659D" w14:paraId="23F0FDF6" w14:textId="77777777" w:rsidTr="002F4667">
        <w:tc>
          <w:tcPr>
            <w:tcW w:w="805" w:type="dxa"/>
          </w:tcPr>
          <w:p w14:paraId="506E67FF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36989088" w14:textId="57BDC158" w:rsidR="0055659D" w:rsidRPr="000E7784" w:rsidRDefault="00026166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Wang 2015</w:t>
            </w:r>
          </w:p>
        </w:tc>
        <w:tc>
          <w:tcPr>
            <w:tcW w:w="8100" w:type="dxa"/>
          </w:tcPr>
          <w:p w14:paraId="15ED84A8" w14:textId="05E0220B" w:rsidR="0055659D" w:rsidRDefault="00026166" w:rsidP="0055659D">
            <w:r w:rsidRPr="00026166">
              <w:t>Retrospective evaluation of new Chinese diagnostic scoring system for disseminated intravascular coagulation</w:t>
            </w:r>
            <w:r>
              <w:t xml:space="preserve">. Doi: </w:t>
            </w:r>
            <w:hyperlink r:id="rId66" w:history="1">
              <w:r w:rsidR="00C91214" w:rsidRPr="003B305B">
                <w:rPr>
                  <w:rStyle w:val="Hyperlink"/>
                </w:rPr>
                <w:t>https://dx.doi.org/10.1371/journal.pone.0129170</w:t>
              </w:r>
            </w:hyperlink>
            <w:r w:rsidR="00C91214">
              <w:t xml:space="preserve"> </w:t>
            </w:r>
          </w:p>
        </w:tc>
        <w:tc>
          <w:tcPr>
            <w:tcW w:w="2245" w:type="dxa"/>
          </w:tcPr>
          <w:p w14:paraId="5406CCF0" w14:textId="66627085" w:rsidR="0055659D" w:rsidRDefault="00C91214" w:rsidP="0055659D">
            <w:r>
              <w:t>Wrong comparator</w:t>
            </w:r>
          </w:p>
        </w:tc>
      </w:tr>
      <w:tr w:rsidR="0055659D" w14:paraId="62C3E909" w14:textId="77777777" w:rsidTr="002F4667">
        <w:tc>
          <w:tcPr>
            <w:tcW w:w="805" w:type="dxa"/>
          </w:tcPr>
          <w:p w14:paraId="621C4F67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731F1402" w14:textId="008F1AAB" w:rsidR="0055659D" w:rsidRPr="000E7784" w:rsidRDefault="00C91214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Murao 2016</w:t>
            </w:r>
          </w:p>
        </w:tc>
        <w:tc>
          <w:tcPr>
            <w:tcW w:w="8100" w:type="dxa"/>
          </w:tcPr>
          <w:p w14:paraId="74281E6E" w14:textId="77777777" w:rsidR="00C9071F" w:rsidRPr="00C9071F" w:rsidRDefault="00C9071F" w:rsidP="00C9071F">
            <w:r w:rsidRPr="00C9071F">
              <w:t xml:space="preserve">Evaluation with provisional diagnostic criteria of the </w:t>
            </w:r>
            <w:proofErr w:type="spellStart"/>
            <w:r w:rsidRPr="00C9071F">
              <w:t>japanese</w:t>
            </w:r>
            <w:proofErr w:type="spellEnd"/>
            <w:r w:rsidRPr="00C9071F">
              <w:t xml:space="preserve"> society on thrombosis and hemostasis in patients with sepsis-induced disseminated intravascular coagulation</w:t>
            </w:r>
          </w:p>
          <w:p w14:paraId="0A4F78A8" w14:textId="30B8BAE2" w:rsidR="0055659D" w:rsidRDefault="00C9071F" w:rsidP="0055659D">
            <w:r>
              <w:t xml:space="preserve">Doi: </w:t>
            </w:r>
            <w:hyperlink r:id="rId67" w:history="1">
              <w:r w:rsidRPr="003B305B">
                <w:rPr>
                  <w:rStyle w:val="Hyperlink"/>
                </w:rPr>
                <w:t>https://dx.doi.org/10.1097/SHK.0000000000000706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25D4761C" w14:textId="3F30EF6B" w:rsidR="0055659D" w:rsidRDefault="00C9071F" w:rsidP="0055659D">
            <w:r>
              <w:t>Wrong comparator</w:t>
            </w:r>
          </w:p>
        </w:tc>
      </w:tr>
      <w:tr w:rsidR="0055659D" w14:paraId="31DB4097" w14:textId="77777777" w:rsidTr="002F4667">
        <w:tc>
          <w:tcPr>
            <w:tcW w:w="805" w:type="dxa"/>
          </w:tcPr>
          <w:p w14:paraId="72DC25E9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02A75FD2" w14:textId="50C5D93C" w:rsidR="0055659D" w:rsidRPr="000E7784" w:rsidRDefault="002B6EEE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Cui 2021</w:t>
            </w:r>
          </w:p>
        </w:tc>
        <w:tc>
          <w:tcPr>
            <w:tcW w:w="8100" w:type="dxa"/>
          </w:tcPr>
          <w:p w14:paraId="51D64EEB" w14:textId="77777777" w:rsidR="002B6EEE" w:rsidRPr="002B6EEE" w:rsidRDefault="002B6EEE" w:rsidP="002B6EEE">
            <w:r w:rsidRPr="002B6EEE">
              <w:t>An Interpretable Early Dynamic Sequential Predictor for Sepsis-Induced Coagulopathy Progression in the Real-World Using Machine Learning</w:t>
            </w:r>
          </w:p>
          <w:p w14:paraId="6A13BEA6" w14:textId="6B2216A5" w:rsidR="0055659D" w:rsidRDefault="002B6EEE" w:rsidP="0055659D">
            <w:r>
              <w:t xml:space="preserve">Doi: </w:t>
            </w:r>
            <w:hyperlink r:id="rId68" w:history="1">
              <w:r w:rsidR="00790EB6" w:rsidRPr="003B305B">
                <w:rPr>
                  <w:rStyle w:val="Hyperlink"/>
                </w:rPr>
                <w:t>https://dx.doi.org/10.3389/fmed.2021.775047</w:t>
              </w:r>
            </w:hyperlink>
            <w:r w:rsidR="00790EB6">
              <w:t xml:space="preserve"> </w:t>
            </w:r>
          </w:p>
        </w:tc>
        <w:tc>
          <w:tcPr>
            <w:tcW w:w="2245" w:type="dxa"/>
          </w:tcPr>
          <w:p w14:paraId="1285CB77" w14:textId="45D0E84D" w:rsidR="0055659D" w:rsidRDefault="00790EB6" w:rsidP="0055659D">
            <w:r>
              <w:t>Wrong outcomes</w:t>
            </w:r>
          </w:p>
        </w:tc>
      </w:tr>
      <w:tr w:rsidR="0055659D" w14:paraId="3EE7F1DB" w14:textId="77777777" w:rsidTr="002F4667">
        <w:tc>
          <w:tcPr>
            <w:tcW w:w="805" w:type="dxa"/>
          </w:tcPr>
          <w:p w14:paraId="54E1A6D9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6FCAC10D" w14:textId="2B13B7BB" w:rsidR="0055659D" w:rsidRPr="000E7784" w:rsidRDefault="00FF702D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Lu 2021</w:t>
            </w:r>
          </w:p>
        </w:tc>
        <w:tc>
          <w:tcPr>
            <w:tcW w:w="8100" w:type="dxa"/>
          </w:tcPr>
          <w:p w14:paraId="04015A5A" w14:textId="77777777" w:rsidR="000E18F4" w:rsidRPr="000E18F4" w:rsidRDefault="000E18F4" w:rsidP="000E18F4">
            <w:r w:rsidRPr="000E18F4">
              <w:t xml:space="preserve">Development of a Nomogram to Predict 28-Day Mortality of Patients </w:t>
            </w:r>
            <w:proofErr w:type="gramStart"/>
            <w:r w:rsidRPr="000E18F4">
              <w:t>With</w:t>
            </w:r>
            <w:proofErr w:type="gramEnd"/>
            <w:r w:rsidRPr="000E18F4">
              <w:t xml:space="preserve"> Sepsis-Induced Coagulopathy: An Analysis of the MIMIC-III Database</w:t>
            </w:r>
          </w:p>
          <w:p w14:paraId="505CF0FB" w14:textId="15609661" w:rsidR="0055659D" w:rsidRDefault="000E18F4" w:rsidP="0055659D">
            <w:r>
              <w:t xml:space="preserve">Doi: </w:t>
            </w:r>
            <w:hyperlink r:id="rId69" w:history="1">
              <w:r w:rsidRPr="003B305B">
                <w:rPr>
                  <w:rStyle w:val="Hyperlink"/>
                </w:rPr>
                <w:t>https://dx.doi.org/10.3389/fmed.2021.661710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18959E55" w14:textId="257DED91" w:rsidR="0055659D" w:rsidRDefault="000E18F4" w:rsidP="0055659D">
            <w:r>
              <w:t>Wrong outcomes</w:t>
            </w:r>
          </w:p>
        </w:tc>
      </w:tr>
      <w:tr w:rsidR="0055659D" w14:paraId="741D2AE3" w14:textId="77777777" w:rsidTr="002F4667">
        <w:tc>
          <w:tcPr>
            <w:tcW w:w="805" w:type="dxa"/>
          </w:tcPr>
          <w:p w14:paraId="18CD0343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0C02DA70" w14:textId="5CD93599" w:rsidR="0055659D" w:rsidRPr="000E7784" w:rsidRDefault="00A765B5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Tanaka 2021</w:t>
            </w:r>
          </w:p>
        </w:tc>
        <w:tc>
          <w:tcPr>
            <w:tcW w:w="8100" w:type="dxa"/>
          </w:tcPr>
          <w:p w14:paraId="4EC63AA9" w14:textId="77777777" w:rsidR="00A765B5" w:rsidRPr="00A765B5" w:rsidRDefault="00A765B5" w:rsidP="00A765B5">
            <w:r w:rsidRPr="00A765B5">
              <w:t>Validation of sepsis-induced coagulopathy score in critically ill patients with septic shock: post hoc analysis of a nationwide multicenter observational study in Japan</w:t>
            </w:r>
          </w:p>
          <w:p w14:paraId="6482BDE5" w14:textId="5FE9E106" w:rsidR="0055659D" w:rsidRDefault="00A765B5" w:rsidP="0055659D">
            <w:r>
              <w:t xml:space="preserve">Doi: </w:t>
            </w:r>
            <w:hyperlink r:id="rId70" w:history="1">
              <w:r w:rsidR="00AB201F" w:rsidRPr="003B305B">
                <w:rPr>
                  <w:rStyle w:val="Hyperlink"/>
                </w:rPr>
                <w:t>https://dx.doi.org/10.1007/s12185-021-03152-4</w:t>
              </w:r>
            </w:hyperlink>
            <w:r w:rsidR="00AB201F">
              <w:t xml:space="preserve"> </w:t>
            </w:r>
          </w:p>
        </w:tc>
        <w:tc>
          <w:tcPr>
            <w:tcW w:w="2245" w:type="dxa"/>
          </w:tcPr>
          <w:p w14:paraId="06BBF7C6" w14:textId="179E4635" w:rsidR="0055659D" w:rsidRDefault="00AB201F" w:rsidP="0055659D">
            <w:r>
              <w:t>Wrong outcomes</w:t>
            </w:r>
          </w:p>
        </w:tc>
      </w:tr>
      <w:tr w:rsidR="0055659D" w14:paraId="2975989D" w14:textId="77777777" w:rsidTr="002F4667">
        <w:tc>
          <w:tcPr>
            <w:tcW w:w="805" w:type="dxa"/>
          </w:tcPr>
          <w:p w14:paraId="4736E45C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1FE37D68" w14:textId="4743DAC4" w:rsidR="0055659D" w:rsidRPr="000E7784" w:rsidRDefault="00AB201F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Azfar 2014</w:t>
            </w:r>
          </w:p>
        </w:tc>
        <w:tc>
          <w:tcPr>
            <w:tcW w:w="8100" w:type="dxa"/>
          </w:tcPr>
          <w:p w14:paraId="754ECC67" w14:textId="3A395F9C" w:rsidR="0055659D" w:rsidRDefault="00B20FBA" w:rsidP="005936C5">
            <w:r w:rsidRPr="00B20FBA">
              <w:t>DIC scoring at admission is a useful tool to predict outcome in severe sepsis and septic shock patients</w:t>
            </w:r>
            <w:r>
              <w:t xml:space="preserve">. Doi: </w:t>
            </w:r>
            <w:hyperlink r:id="rId71" w:history="1">
              <w:r w:rsidRPr="003B305B">
                <w:rPr>
                  <w:rStyle w:val="Hyperlink"/>
                </w:rPr>
                <w:t>https://dx.doi.org/10.1007/s00134-013-3451-5</w:t>
              </w:r>
            </w:hyperlink>
          </w:p>
        </w:tc>
        <w:tc>
          <w:tcPr>
            <w:tcW w:w="2245" w:type="dxa"/>
          </w:tcPr>
          <w:p w14:paraId="6B049283" w14:textId="247356A2" w:rsidR="0055659D" w:rsidRDefault="005936C5" w:rsidP="0055659D">
            <w:r>
              <w:t xml:space="preserve">Abstract </w:t>
            </w:r>
          </w:p>
        </w:tc>
      </w:tr>
      <w:tr w:rsidR="0055659D" w14:paraId="7C6B2D72" w14:textId="77777777" w:rsidTr="002F4667">
        <w:tc>
          <w:tcPr>
            <w:tcW w:w="805" w:type="dxa"/>
          </w:tcPr>
          <w:p w14:paraId="39A1204F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7561563B" w14:textId="6AF318A1" w:rsidR="0055659D" w:rsidRPr="000E7784" w:rsidRDefault="003725D8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Hasegawa 2020</w:t>
            </w:r>
          </w:p>
        </w:tc>
        <w:tc>
          <w:tcPr>
            <w:tcW w:w="8100" w:type="dxa"/>
          </w:tcPr>
          <w:p w14:paraId="554CEAED" w14:textId="77777777" w:rsidR="003725D8" w:rsidRPr="003725D8" w:rsidRDefault="003725D8" w:rsidP="003725D8">
            <w:r w:rsidRPr="003725D8">
              <w:t>Comparative analysis of three machine-learning techniques and conventional techniques for predicting sepsis-induced coagulopathy progression</w:t>
            </w:r>
          </w:p>
          <w:p w14:paraId="323605FA" w14:textId="095206AD" w:rsidR="0055659D" w:rsidRDefault="003725D8" w:rsidP="0055659D">
            <w:r>
              <w:t xml:space="preserve">Doi: </w:t>
            </w:r>
            <w:hyperlink r:id="rId72" w:history="1">
              <w:r w:rsidR="00992EDD" w:rsidRPr="00D45488">
                <w:rPr>
                  <w:rStyle w:val="Hyperlink"/>
                </w:rPr>
                <w:t>https://dx.doi.org/10.3390/jcm9072113</w:t>
              </w:r>
            </w:hyperlink>
            <w:r w:rsidR="00992EDD">
              <w:t xml:space="preserve"> </w:t>
            </w:r>
          </w:p>
        </w:tc>
        <w:tc>
          <w:tcPr>
            <w:tcW w:w="2245" w:type="dxa"/>
          </w:tcPr>
          <w:p w14:paraId="5D901B10" w14:textId="093C0BED" w:rsidR="0055659D" w:rsidRDefault="00992EDD" w:rsidP="0055659D">
            <w:r>
              <w:t>Wrong outcomes</w:t>
            </w:r>
          </w:p>
        </w:tc>
      </w:tr>
      <w:tr w:rsidR="0055659D" w14:paraId="490EBFBE" w14:textId="77777777" w:rsidTr="002F4667">
        <w:tc>
          <w:tcPr>
            <w:tcW w:w="805" w:type="dxa"/>
          </w:tcPr>
          <w:p w14:paraId="09CBD8EE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6C4DDE54" w14:textId="6AA83923" w:rsidR="0055659D" w:rsidRPr="000E7784" w:rsidRDefault="00EA76B9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Gando 2011</w:t>
            </w:r>
          </w:p>
        </w:tc>
        <w:tc>
          <w:tcPr>
            <w:tcW w:w="8100" w:type="dxa"/>
          </w:tcPr>
          <w:p w14:paraId="02571B61" w14:textId="196DCF2F" w:rsidR="0055659D" w:rsidRDefault="00EA76B9" w:rsidP="0055659D">
            <w:r w:rsidRPr="00EA76B9">
              <w:t xml:space="preserve">Low </w:t>
            </w:r>
            <w:proofErr w:type="spellStart"/>
            <w:r w:rsidRPr="00EA76B9">
              <w:t>tafi</w:t>
            </w:r>
            <w:proofErr w:type="spellEnd"/>
            <w:r w:rsidRPr="00EA76B9">
              <w:t xml:space="preserve"> activity promotes organ dysfunction and a poor prognosis in disseminated intravascular coagulation Associated </w:t>
            </w:r>
            <w:proofErr w:type="gramStart"/>
            <w:r w:rsidRPr="00EA76B9">
              <w:t>With</w:t>
            </w:r>
            <w:proofErr w:type="gramEnd"/>
            <w:r w:rsidRPr="00EA76B9">
              <w:t xml:space="preserve"> Sepsis</w:t>
            </w:r>
            <w:r w:rsidR="008D02AF">
              <w:t xml:space="preserve"> </w:t>
            </w:r>
            <w:r>
              <w:t xml:space="preserve">Doi: </w:t>
            </w:r>
            <w:hyperlink r:id="rId73" w:history="1">
              <w:r w:rsidR="008D02AF" w:rsidRPr="00D45488">
                <w:rPr>
                  <w:rStyle w:val="Hyperlink"/>
                </w:rPr>
                <w:t>https://dx.doi.org/10.1378/chest.1116728</w:t>
              </w:r>
            </w:hyperlink>
            <w:r w:rsidR="008D02AF">
              <w:t xml:space="preserve"> </w:t>
            </w:r>
          </w:p>
        </w:tc>
        <w:tc>
          <w:tcPr>
            <w:tcW w:w="2245" w:type="dxa"/>
          </w:tcPr>
          <w:p w14:paraId="62C20A37" w14:textId="0953331D" w:rsidR="0055659D" w:rsidRDefault="008D02AF" w:rsidP="0055659D">
            <w:r>
              <w:t>Wrong outcomes</w:t>
            </w:r>
          </w:p>
        </w:tc>
      </w:tr>
      <w:tr w:rsidR="0055659D" w14:paraId="193BBE42" w14:textId="77777777" w:rsidTr="002F4667">
        <w:tc>
          <w:tcPr>
            <w:tcW w:w="805" w:type="dxa"/>
          </w:tcPr>
          <w:p w14:paraId="2810ECE1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2C5C4736" w14:textId="735F8C89" w:rsidR="0055659D" w:rsidRPr="000E7784" w:rsidRDefault="0091270E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Hasegawa 2020</w:t>
            </w:r>
          </w:p>
        </w:tc>
        <w:tc>
          <w:tcPr>
            <w:tcW w:w="8100" w:type="dxa"/>
          </w:tcPr>
          <w:p w14:paraId="6B24A36E" w14:textId="16128846" w:rsidR="0055659D" w:rsidRDefault="0091270E" w:rsidP="0055659D">
            <w:r w:rsidRPr="0091270E">
              <w:t>Machine-learning methods for predicting the progression of sepsis-induced coagulopathy</w:t>
            </w:r>
            <w:r>
              <w:t xml:space="preserve">. Doi: </w:t>
            </w:r>
            <w:hyperlink r:id="rId74" w:history="1">
              <w:r w:rsidR="00A909E8" w:rsidRPr="00D45488">
                <w:rPr>
                  <w:rStyle w:val="Hyperlink"/>
                </w:rPr>
                <w:t>https://dx.doi.org/10.1186/s13054-020-2772-3</w:t>
              </w:r>
            </w:hyperlink>
            <w:r w:rsidR="00A909E8">
              <w:t xml:space="preserve"> </w:t>
            </w:r>
          </w:p>
        </w:tc>
        <w:tc>
          <w:tcPr>
            <w:tcW w:w="2245" w:type="dxa"/>
          </w:tcPr>
          <w:p w14:paraId="779E915E" w14:textId="7BB38C20" w:rsidR="0055659D" w:rsidRDefault="00A909E8" w:rsidP="0055659D">
            <w:r>
              <w:t>Wrong outcomes</w:t>
            </w:r>
          </w:p>
        </w:tc>
      </w:tr>
      <w:tr w:rsidR="0055659D" w14:paraId="60427619" w14:textId="77777777" w:rsidTr="002F4667">
        <w:tc>
          <w:tcPr>
            <w:tcW w:w="805" w:type="dxa"/>
          </w:tcPr>
          <w:p w14:paraId="3E1BA3AA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56277F1" w14:textId="090515A7" w:rsidR="0055659D" w:rsidRPr="000E7784" w:rsidRDefault="00C342A1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Iwai 2010</w:t>
            </w:r>
          </w:p>
        </w:tc>
        <w:tc>
          <w:tcPr>
            <w:tcW w:w="8100" w:type="dxa"/>
          </w:tcPr>
          <w:p w14:paraId="6BFE3305" w14:textId="77777777" w:rsidR="00C342A1" w:rsidRPr="00C342A1" w:rsidRDefault="00C342A1" w:rsidP="00C342A1">
            <w:r w:rsidRPr="00C342A1">
              <w:t>Prospective external validation of the new scoring system for disseminated intravascular coagulation by Japanese Association for Acute Medicine (JAAM)</w:t>
            </w:r>
          </w:p>
          <w:p w14:paraId="6DA02174" w14:textId="3AAB2810" w:rsidR="0055659D" w:rsidRDefault="00C342A1" w:rsidP="0055659D">
            <w:r>
              <w:t xml:space="preserve">Doi: </w:t>
            </w:r>
            <w:hyperlink r:id="rId75" w:history="1">
              <w:r w:rsidR="005A58A0" w:rsidRPr="00D45488">
                <w:rPr>
                  <w:rStyle w:val="Hyperlink"/>
                </w:rPr>
                <w:t>https://dx.doi.org/10.1016/j.thromres.2010.06.004</w:t>
              </w:r>
            </w:hyperlink>
            <w:r w:rsidR="005A58A0">
              <w:t xml:space="preserve"> </w:t>
            </w:r>
          </w:p>
        </w:tc>
        <w:tc>
          <w:tcPr>
            <w:tcW w:w="2245" w:type="dxa"/>
          </w:tcPr>
          <w:p w14:paraId="3330553B" w14:textId="48080F92" w:rsidR="0055659D" w:rsidRDefault="005A58A0" w:rsidP="0055659D">
            <w:r>
              <w:t>Wrong patient population</w:t>
            </w:r>
          </w:p>
        </w:tc>
      </w:tr>
      <w:tr w:rsidR="0055659D" w14:paraId="037447C3" w14:textId="77777777" w:rsidTr="002F4667">
        <w:tc>
          <w:tcPr>
            <w:tcW w:w="805" w:type="dxa"/>
          </w:tcPr>
          <w:p w14:paraId="5126B99D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55AB956C" w14:textId="5F81E1D3" w:rsidR="0055659D" w:rsidRPr="000E7784" w:rsidRDefault="005A58A0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Kawano 2013</w:t>
            </w:r>
          </w:p>
        </w:tc>
        <w:tc>
          <w:tcPr>
            <w:tcW w:w="8100" w:type="dxa"/>
          </w:tcPr>
          <w:p w14:paraId="329044D3" w14:textId="0DC7FEEC" w:rsidR="0055659D" w:rsidRDefault="00E94C33" w:rsidP="0055659D">
            <w:r w:rsidRPr="00E94C33">
              <w:t>New diagnostic strategy of sepsis induced disseminated intravascular coagulation (DIC)</w:t>
            </w:r>
          </w:p>
        </w:tc>
        <w:tc>
          <w:tcPr>
            <w:tcW w:w="2245" w:type="dxa"/>
          </w:tcPr>
          <w:p w14:paraId="63AD1E67" w14:textId="46BFFC28" w:rsidR="0055659D" w:rsidRDefault="00E94C33" w:rsidP="0055659D">
            <w:r>
              <w:t>Wrong outcomes</w:t>
            </w:r>
          </w:p>
        </w:tc>
      </w:tr>
      <w:tr w:rsidR="0055659D" w14:paraId="5DAB1ADE" w14:textId="77777777" w:rsidTr="002F4667">
        <w:tc>
          <w:tcPr>
            <w:tcW w:w="805" w:type="dxa"/>
          </w:tcPr>
          <w:p w14:paraId="02D1C613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4A866D2" w14:textId="1AFF9F4A" w:rsidR="0055659D" w:rsidRPr="000E7784" w:rsidRDefault="00A25799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Gando 2006</w:t>
            </w:r>
          </w:p>
        </w:tc>
        <w:tc>
          <w:tcPr>
            <w:tcW w:w="8100" w:type="dxa"/>
          </w:tcPr>
          <w:p w14:paraId="2C6BA3BE" w14:textId="77777777" w:rsidR="008131ED" w:rsidRPr="008131ED" w:rsidRDefault="008131ED" w:rsidP="008131ED">
            <w:r w:rsidRPr="008131ED">
              <w:t>A multicenter, prospective validation of disseminated intravascular coagulation diagnostic criteria for critically ill patients: Comparing current criteria</w:t>
            </w:r>
          </w:p>
          <w:p w14:paraId="0B7D6EAC" w14:textId="1229AFAF" w:rsidR="0055659D" w:rsidRDefault="008131ED" w:rsidP="0055659D">
            <w:r>
              <w:t xml:space="preserve">Doi: </w:t>
            </w:r>
            <w:hyperlink r:id="rId76" w:history="1">
              <w:r w:rsidRPr="00D45488">
                <w:rPr>
                  <w:rStyle w:val="Hyperlink"/>
                </w:rPr>
                <w:t>https://dx.doi.org/10.1097/01.CCM.0000202209.42491.38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660B6192" w14:textId="1F00748D" w:rsidR="0055659D" w:rsidRDefault="008131ED" w:rsidP="0055659D">
            <w:r>
              <w:t>Wrong patient population</w:t>
            </w:r>
          </w:p>
        </w:tc>
      </w:tr>
      <w:tr w:rsidR="0055659D" w14:paraId="4C3DFA8B" w14:textId="77777777" w:rsidTr="002F4667">
        <w:tc>
          <w:tcPr>
            <w:tcW w:w="805" w:type="dxa"/>
          </w:tcPr>
          <w:p w14:paraId="09D0D841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2C04E0C6" w14:textId="0A088046" w:rsidR="0055659D" w:rsidRPr="000E7784" w:rsidRDefault="00690588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Iba 2019</w:t>
            </w:r>
          </w:p>
        </w:tc>
        <w:tc>
          <w:tcPr>
            <w:tcW w:w="8100" w:type="dxa"/>
          </w:tcPr>
          <w:p w14:paraId="522FD762" w14:textId="4D20A20B" w:rsidR="0055659D" w:rsidRDefault="00690588" w:rsidP="00690588">
            <w:r w:rsidRPr="00690588">
              <w:t>Proposal of a two-step process for the diagnosis of sepsis-induced disseminated intravascular coagulation</w:t>
            </w:r>
            <w:r>
              <w:t xml:space="preserve">. Doi: </w:t>
            </w:r>
            <w:hyperlink r:id="rId77" w:history="1">
              <w:r w:rsidR="00F83600" w:rsidRPr="00D45488">
                <w:rPr>
                  <w:rStyle w:val="Hyperlink"/>
                </w:rPr>
                <w:t>https://dx.doi.org/10.1111/jth.14482</w:t>
              </w:r>
            </w:hyperlink>
            <w:r w:rsidR="00F83600">
              <w:t xml:space="preserve"> </w:t>
            </w:r>
          </w:p>
        </w:tc>
        <w:tc>
          <w:tcPr>
            <w:tcW w:w="2245" w:type="dxa"/>
          </w:tcPr>
          <w:p w14:paraId="1066A112" w14:textId="664464D4" w:rsidR="0055659D" w:rsidRDefault="00F83600" w:rsidP="0055659D">
            <w:r>
              <w:t xml:space="preserve">Review </w:t>
            </w:r>
          </w:p>
        </w:tc>
      </w:tr>
      <w:tr w:rsidR="0055659D" w14:paraId="6E2BCBE7" w14:textId="77777777" w:rsidTr="002F4667">
        <w:tc>
          <w:tcPr>
            <w:tcW w:w="805" w:type="dxa"/>
          </w:tcPr>
          <w:p w14:paraId="3FDDDA4A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3D0C14EF" w14:textId="195D5E6C" w:rsidR="0055659D" w:rsidRPr="000E7784" w:rsidRDefault="00F83600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Iba 2018</w:t>
            </w:r>
          </w:p>
        </w:tc>
        <w:tc>
          <w:tcPr>
            <w:tcW w:w="8100" w:type="dxa"/>
          </w:tcPr>
          <w:p w14:paraId="138BFCAE" w14:textId="3B259352" w:rsidR="0055659D" w:rsidRDefault="00225A8F" w:rsidP="00225A8F">
            <w:r w:rsidRPr="00225A8F">
              <w:t>A Proposal of the Modification of Japanese Society on Thrombosis and Hemostasis (JSTH) Disseminated Intravascular Coagulation (DIC) Diagnostic Criteria for Sepsis-Associated DIC</w:t>
            </w:r>
            <w:r>
              <w:t xml:space="preserve">. Doi: </w:t>
            </w:r>
            <w:hyperlink r:id="rId78" w:history="1">
              <w:r w:rsidRPr="00D45488">
                <w:rPr>
                  <w:rStyle w:val="Hyperlink"/>
                </w:rPr>
                <w:t>https://dx.doi.org/10.1177/1076029617720069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7C69493E" w14:textId="14D5E04C" w:rsidR="0055659D" w:rsidRDefault="00225A8F" w:rsidP="0055659D">
            <w:r>
              <w:t>Wrong outcomes</w:t>
            </w:r>
          </w:p>
        </w:tc>
      </w:tr>
      <w:tr w:rsidR="0055659D" w14:paraId="4D64F2D0" w14:textId="77777777" w:rsidTr="002F4667">
        <w:tc>
          <w:tcPr>
            <w:tcW w:w="805" w:type="dxa"/>
          </w:tcPr>
          <w:p w14:paraId="65454533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2D7C9F07" w14:textId="57D64071" w:rsidR="0055659D" w:rsidRPr="000E7784" w:rsidRDefault="00AA5B66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Qing-Bo 2021</w:t>
            </w:r>
          </w:p>
        </w:tc>
        <w:tc>
          <w:tcPr>
            <w:tcW w:w="8100" w:type="dxa"/>
          </w:tcPr>
          <w:p w14:paraId="3369A8F5" w14:textId="77777777" w:rsidR="00AA5B66" w:rsidRPr="00AA5B66" w:rsidRDefault="00AA5B66" w:rsidP="00AA5B66">
            <w:r w:rsidRPr="00AA5B66">
              <w:t>Diagnostic value of thrombomodulin in sepsis-induced coagulopathy</w:t>
            </w:r>
          </w:p>
          <w:p w14:paraId="20ED9FCB" w14:textId="5AF67152" w:rsidR="0055659D" w:rsidRDefault="00137E89" w:rsidP="0055659D">
            <w:r>
              <w:t xml:space="preserve">Doi: </w:t>
            </w:r>
            <w:hyperlink r:id="rId79" w:history="1">
              <w:r w:rsidRPr="00D45488">
                <w:rPr>
                  <w:rStyle w:val="Hyperlink"/>
                </w:rPr>
                <w:t>https://dx.doi.org/10.11855/j.issn.0577-7402.2021.06.10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5717F6D3" w14:textId="73E8507B" w:rsidR="0055659D" w:rsidRDefault="00AA5B66" w:rsidP="0055659D">
            <w:r>
              <w:t xml:space="preserve">Abstract </w:t>
            </w:r>
          </w:p>
        </w:tc>
      </w:tr>
      <w:tr w:rsidR="0055659D" w14:paraId="37F131E2" w14:textId="77777777" w:rsidTr="002F4667">
        <w:tc>
          <w:tcPr>
            <w:tcW w:w="805" w:type="dxa"/>
          </w:tcPr>
          <w:p w14:paraId="280E4C92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79C439F" w14:textId="1444AA4F" w:rsidR="0055659D" w:rsidRPr="000E7784" w:rsidRDefault="00137E89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Voves 2006</w:t>
            </w:r>
          </w:p>
        </w:tc>
        <w:tc>
          <w:tcPr>
            <w:tcW w:w="8100" w:type="dxa"/>
          </w:tcPr>
          <w:p w14:paraId="19E626EC" w14:textId="77777777" w:rsidR="00A46461" w:rsidRPr="00A46461" w:rsidRDefault="00A46461" w:rsidP="00A46461">
            <w:r w:rsidRPr="00A46461">
              <w:t xml:space="preserve">International Society on Thrombosis and </w:t>
            </w:r>
            <w:proofErr w:type="spellStart"/>
            <w:r w:rsidRPr="00A46461">
              <w:t>Haemostasis</w:t>
            </w:r>
            <w:proofErr w:type="spellEnd"/>
            <w:r w:rsidRPr="00A46461">
              <w:t xml:space="preserve"> score for overt disseminated intravascular coagulation predicts organ dysfunction and fatality in sepsis patients</w:t>
            </w:r>
          </w:p>
          <w:p w14:paraId="50DB08A5" w14:textId="1E0EBA19" w:rsidR="0055659D" w:rsidRDefault="00A46461" w:rsidP="0055659D">
            <w:r>
              <w:t xml:space="preserve">Doi: </w:t>
            </w:r>
            <w:hyperlink r:id="rId80" w:history="1">
              <w:r w:rsidRPr="00D45488">
                <w:rPr>
                  <w:rStyle w:val="Hyperlink"/>
                </w:rPr>
                <w:t>https://dx.doi.org/10.1097/01.mbc.0000240916.63521.2e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7DE792A1" w14:textId="56E1AAB5" w:rsidR="0055659D" w:rsidRDefault="00137E89" w:rsidP="0055659D">
            <w:r>
              <w:t xml:space="preserve">Wrong outcomes </w:t>
            </w:r>
          </w:p>
        </w:tc>
      </w:tr>
      <w:tr w:rsidR="0055659D" w14:paraId="133D0E99" w14:textId="77777777" w:rsidTr="002F4667">
        <w:tc>
          <w:tcPr>
            <w:tcW w:w="805" w:type="dxa"/>
          </w:tcPr>
          <w:p w14:paraId="439B32DC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33FAF5EB" w14:textId="2B8968C2" w:rsidR="0055659D" w:rsidRPr="000E7784" w:rsidRDefault="00BC3EB7" w:rsidP="0055659D">
            <w:pPr>
              <w:rPr>
                <w:rFonts w:cstheme="minorHAnsi"/>
              </w:rPr>
            </w:pPr>
            <w:proofErr w:type="spellStart"/>
            <w:r w:rsidRPr="000E7784">
              <w:rPr>
                <w:rFonts w:cstheme="minorHAnsi"/>
                <w:color w:val="2D374B"/>
                <w:shd w:val="clear" w:color="auto" w:fill="FFFFFF"/>
              </w:rPr>
              <w:t>Schwameis</w:t>
            </w:r>
            <w:proofErr w:type="spellEnd"/>
            <w:r w:rsidRPr="000E7784">
              <w:rPr>
                <w:rFonts w:cstheme="minorHAnsi"/>
                <w:color w:val="2D374B"/>
                <w:shd w:val="clear" w:color="auto" w:fill="FFFFFF"/>
              </w:rPr>
              <w:t xml:space="preserve"> 2017</w:t>
            </w:r>
          </w:p>
        </w:tc>
        <w:tc>
          <w:tcPr>
            <w:tcW w:w="8100" w:type="dxa"/>
          </w:tcPr>
          <w:p w14:paraId="3DB90399" w14:textId="436B8FF7" w:rsidR="0055659D" w:rsidRDefault="00BC3EB7" w:rsidP="00113888">
            <w:r w:rsidRPr="00BC3EB7">
              <w:t>Prognosis of overt disseminated intravascular coagulation in patients admitted to a medical emergency department</w:t>
            </w:r>
            <w:r w:rsidR="00113888">
              <w:t xml:space="preserve">. Doi: </w:t>
            </w:r>
            <w:hyperlink r:id="rId81" w:history="1">
              <w:r w:rsidR="00113888" w:rsidRPr="00D45488">
                <w:rPr>
                  <w:rStyle w:val="Hyperlink"/>
                </w:rPr>
                <w:t>https://dx.doi.org/10.1097/MEJ.0000000000000361</w:t>
              </w:r>
            </w:hyperlink>
            <w:r w:rsidR="00113888">
              <w:t xml:space="preserve"> </w:t>
            </w:r>
          </w:p>
        </w:tc>
        <w:tc>
          <w:tcPr>
            <w:tcW w:w="2245" w:type="dxa"/>
          </w:tcPr>
          <w:p w14:paraId="7DCBEC81" w14:textId="558F9842" w:rsidR="0055659D" w:rsidRDefault="00BC3EB7" w:rsidP="0055659D">
            <w:r>
              <w:t>Wrong patient population</w:t>
            </w:r>
          </w:p>
        </w:tc>
      </w:tr>
      <w:tr w:rsidR="0055659D" w14:paraId="1F74C69A" w14:textId="77777777" w:rsidTr="002F4667">
        <w:tc>
          <w:tcPr>
            <w:tcW w:w="805" w:type="dxa"/>
          </w:tcPr>
          <w:p w14:paraId="66388234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20E7F9C8" w14:textId="09D1EE00" w:rsidR="0055659D" w:rsidRPr="000E7784" w:rsidRDefault="00113888" w:rsidP="0055659D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Hayakawa 2007</w:t>
            </w:r>
          </w:p>
        </w:tc>
        <w:tc>
          <w:tcPr>
            <w:tcW w:w="8100" w:type="dxa"/>
          </w:tcPr>
          <w:p w14:paraId="7C7A5CB4" w14:textId="77777777" w:rsidR="009A5607" w:rsidRPr="009A5607" w:rsidRDefault="009A5607" w:rsidP="009A5607">
            <w:r w:rsidRPr="009A5607">
              <w:t>A prospective comparative study of three sets of criteria for disseminated intravascular coagulation: ISTH criteria vs Japanese criteria</w:t>
            </w:r>
          </w:p>
          <w:p w14:paraId="7E662EEA" w14:textId="360855F4" w:rsidR="0055659D" w:rsidRDefault="009A5607" w:rsidP="0055659D">
            <w:r>
              <w:t xml:space="preserve">Doi: </w:t>
            </w:r>
            <w:hyperlink r:id="rId82" w:history="1">
              <w:r w:rsidRPr="00D45488">
                <w:rPr>
                  <w:rStyle w:val="Hyperlink"/>
                </w:rPr>
                <w:t>https://dx.doi.org/10.1177/1076029606296405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3122CF3B" w14:textId="10B0075E" w:rsidR="0055659D" w:rsidRDefault="00113888" w:rsidP="0055659D">
            <w:r>
              <w:t>Wrong comparator</w:t>
            </w:r>
          </w:p>
        </w:tc>
      </w:tr>
      <w:tr w:rsidR="0055659D" w14:paraId="6353A296" w14:textId="77777777" w:rsidTr="002F4667">
        <w:tc>
          <w:tcPr>
            <w:tcW w:w="805" w:type="dxa"/>
          </w:tcPr>
          <w:p w14:paraId="51264418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24E8FB09" w14:textId="77777777" w:rsidR="003021B3" w:rsidRPr="000E7784" w:rsidRDefault="003021B3" w:rsidP="003021B3">
            <w:pPr>
              <w:rPr>
                <w:rFonts w:cstheme="minorHAnsi"/>
              </w:rPr>
            </w:pPr>
            <w:r w:rsidRPr="000E7784">
              <w:rPr>
                <w:rFonts w:cstheme="minorHAnsi"/>
              </w:rPr>
              <w:t>Waite 2019</w:t>
            </w:r>
          </w:p>
          <w:p w14:paraId="440F2BCE" w14:textId="77777777" w:rsidR="0055659D" w:rsidRPr="000E7784" w:rsidRDefault="0055659D" w:rsidP="0055659D">
            <w:pPr>
              <w:rPr>
                <w:rFonts w:cstheme="minorHAnsi"/>
              </w:rPr>
            </w:pPr>
          </w:p>
        </w:tc>
        <w:tc>
          <w:tcPr>
            <w:tcW w:w="8100" w:type="dxa"/>
          </w:tcPr>
          <w:p w14:paraId="6529D71A" w14:textId="77777777" w:rsidR="003021B3" w:rsidRPr="003021B3" w:rsidRDefault="003021B3" w:rsidP="003021B3">
            <w:r w:rsidRPr="003021B3">
              <w:t>Sepsis-associated coagulopathy and the association of platelet count with mortality</w:t>
            </w:r>
          </w:p>
          <w:p w14:paraId="15104492" w14:textId="5FD96BA5" w:rsidR="0055659D" w:rsidRDefault="003021B3" w:rsidP="0055659D">
            <w:r>
              <w:t xml:space="preserve">Doi: </w:t>
            </w:r>
            <w:hyperlink r:id="rId83" w:history="1">
              <w:r w:rsidRPr="00D45488">
                <w:rPr>
                  <w:rStyle w:val="Hyperlink"/>
                </w:rPr>
                <w:t>https://dx.doi.org/10.1186/s13054-019-2358-0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2C235A80" w14:textId="3FFC7720" w:rsidR="0055659D" w:rsidRDefault="003021B3" w:rsidP="0055659D">
            <w:r>
              <w:t xml:space="preserve">Abstract </w:t>
            </w:r>
          </w:p>
        </w:tc>
      </w:tr>
      <w:tr w:rsidR="0055659D" w14:paraId="55A7C388" w14:textId="77777777" w:rsidTr="002F4667">
        <w:tc>
          <w:tcPr>
            <w:tcW w:w="805" w:type="dxa"/>
          </w:tcPr>
          <w:p w14:paraId="2CED0081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0BBEE5C5" w14:textId="77777777" w:rsidR="00D85BCF" w:rsidRPr="000E7784" w:rsidRDefault="00D85BCF" w:rsidP="00D85BCF">
            <w:pPr>
              <w:rPr>
                <w:rFonts w:cstheme="minorHAnsi"/>
              </w:rPr>
            </w:pPr>
            <w:r w:rsidRPr="000E7784">
              <w:rPr>
                <w:rFonts w:cstheme="minorHAnsi"/>
              </w:rPr>
              <w:t>Wang 2020</w:t>
            </w:r>
          </w:p>
          <w:p w14:paraId="1B392244" w14:textId="77777777" w:rsidR="0055659D" w:rsidRPr="000E7784" w:rsidRDefault="0055659D" w:rsidP="0055659D">
            <w:pPr>
              <w:rPr>
                <w:rFonts w:cstheme="minorHAnsi"/>
              </w:rPr>
            </w:pPr>
          </w:p>
        </w:tc>
        <w:tc>
          <w:tcPr>
            <w:tcW w:w="8100" w:type="dxa"/>
          </w:tcPr>
          <w:p w14:paraId="79E45687" w14:textId="05A94D8D" w:rsidR="0055659D" w:rsidRDefault="00D85BCF" w:rsidP="004F3734">
            <w:r w:rsidRPr="00D85BCF">
              <w:t>Value of the simplified JSTH score criteria in the early diagnosis of sepsis-associated disseminated intravascular coagulation</w:t>
            </w:r>
            <w:r w:rsidR="004F3734">
              <w:t xml:space="preserve">. Doi: </w:t>
            </w:r>
            <w:hyperlink r:id="rId84" w:history="1">
              <w:r w:rsidR="004F3734" w:rsidRPr="00D45488">
                <w:rPr>
                  <w:rStyle w:val="Hyperlink"/>
                </w:rPr>
                <w:t>https://dx.doi.org/10.3760/cma.j.cn112137-20190625-01410</w:t>
              </w:r>
            </w:hyperlink>
            <w:r w:rsidR="004F3734">
              <w:t xml:space="preserve"> </w:t>
            </w:r>
          </w:p>
        </w:tc>
        <w:tc>
          <w:tcPr>
            <w:tcW w:w="2245" w:type="dxa"/>
          </w:tcPr>
          <w:p w14:paraId="47D8725A" w14:textId="2671D78F" w:rsidR="0055659D" w:rsidRDefault="00D85BCF" w:rsidP="0055659D">
            <w:r>
              <w:t>Wrong comparator</w:t>
            </w:r>
          </w:p>
        </w:tc>
      </w:tr>
      <w:tr w:rsidR="0055659D" w14:paraId="11EC1F0C" w14:textId="77777777" w:rsidTr="002F4667">
        <w:tc>
          <w:tcPr>
            <w:tcW w:w="805" w:type="dxa"/>
          </w:tcPr>
          <w:p w14:paraId="0CE1929F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5F6F3655" w14:textId="77777777" w:rsidR="008948B1" w:rsidRPr="000E7784" w:rsidRDefault="008948B1" w:rsidP="008948B1">
            <w:pPr>
              <w:rPr>
                <w:rFonts w:cstheme="minorHAnsi"/>
              </w:rPr>
            </w:pPr>
            <w:r w:rsidRPr="000E7784">
              <w:rPr>
                <w:rFonts w:cstheme="minorHAnsi"/>
              </w:rPr>
              <w:t>Umemura 2018</w:t>
            </w:r>
          </w:p>
          <w:p w14:paraId="44C28D44" w14:textId="77777777" w:rsidR="0055659D" w:rsidRPr="000E7784" w:rsidRDefault="0055659D" w:rsidP="0055659D">
            <w:pPr>
              <w:rPr>
                <w:rFonts w:cstheme="minorHAnsi"/>
              </w:rPr>
            </w:pPr>
          </w:p>
        </w:tc>
        <w:tc>
          <w:tcPr>
            <w:tcW w:w="8100" w:type="dxa"/>
          </w:tcPr>
          <w:p w14:paraId="76B249AF" w14:textId="1B8CF99F" w:rsidR="0055659D" w:rsidRDefault="008948B1" w:rsidP="008948B1">
            <w:r w:rsidRPr="008948B1">
              <w:t>Screening itself for disseminated intravascular coagulation may reduce mortality in sepsis: A nationwide multicenter registry in Japan</w:t>
            </w:r>
            <w:r>
              <w:t xml:space="preserve">. Doi: </w:t>
            </w:r>
            <w:hyperlink r:id="rId85" w:history="1">
              <w:r w:rsidRPr="00D45488">
                <w:rPr>
                  <w:rStyle w:val="Hyperlink"/>
                </w:rPr>
                <w:t>https://dx.doi.org/10.1016/j.thromres.2017.11.023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30C1B291" w14:textId="3F542540" w:rsidR="0055659D" w:rsidRDefault="008948B1" w:rsidP="0055659D">
            <w:r>
              <w:t>Wrong outcomes</w:t>
            </w:r>
          </w:p>
        </w:tc>
      </w:tr>
      <w:tr w:rsidR="0055659D" w14:paraId="045095B0" w14:textId="77777777" w:rsidTr="002F4667">
        <w:tc>
          <w:tcPr>
            <w:tcW w:w="805" w:type="dxa"/>
          </w:tcPr>
          <w:p w14:paraId="299B263E" w14:textId="77777777" w:rsidR="0055659D" w:rsidRPr="000E7784" w:rsidRDefault="0055659D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051A66A" w14:textId="77777777" w:rsidR="002754C5" w:rsidRPr="000E7784" w:rsidRDefault="002754C5" w:rsidP="002754C5">
            <w:pPr>
              <w:rPr>
                <w:rFonts w:cstheme="minorHAnsi"/>
              </w:rPr>
            </w:pPr>
            <w:r w:rsidRPr="000E7784">
              <w:rPr>
                <w:rFonts w:cstheme="minorHAnsi"/>
              </w:rPr>
              <w:t>Zafar 2024</w:t>
            </w:r>
          </w:p>
          <w:p w14:paraId="4016EEC4" w14:textId="77777777" w:rsidR="0055659D" w:rsidRPr="000E7784" w:rsidRDefault="0055659D" w:rsidP="0055659D">
            <w:pPr>
              <w:rPr>
                <w:rFonts w:cstheme="minorHAnsi"/>
              </w:rPr>
            </w:pPr>
          </w:p>
        </w:tc>
        <w:tc>
          <w:tcPr>
            <w:tcW w:w="8100" w:type="dxa"/>
          </w:tcPr>
          <w:p w14:paraId="4AD2B1AA" w14:textId="2F388CE6" w:rsidR="0055659D" w:rsidRDefault="002754C5" w:rsidP="001F4D6C">
            <w:r w:rsidRPr="002754C5">
              <w:t>Comparison of five different disseminated intravascular coagulation criteria in predicting mortality in patients with sepsis.</w:t>
            </w:r>
            <w:r w:rsidR="001F4D6C">
              <w:t xml:space="preserve"> Doi: </w:t>
            </w:r>
            <w:hyperlink r:id="rId86" w:history="1">
              <w:r w:rsidR="001F4D6C" w:rsidRPr="00D45488">
                <w:rPr>
                  <w:rStyle w:val="Hyperlink"/>
                </w:rPr>
                <w:t>https://dx.doi.org/10.1371/journal.pone.0295050</w:t>
              </w:r>
            </w:hyperlink>
            <w:r w:rsidR="001F4D6C">
              <w:t xml:space="preserve"> </w:t>
            </w:r>
          </w:p>
        </w:tc>
        <w:tc>
          <w:tcPr>
            <w:tcW w:w="2245" w:type="dxa"/>
          </w:tcPr>
          <w:p w14:paraId="0FF6A625" w14:textId="1BE4B43F" w:rsidR="0055659D" w:rsidRDefault="002754C5" w:rsidP="0055659D">
            <w:r>
              <w:t>Wrong patient population</w:t>
            </w:r>
          </w:p>
        </w:tc>
      </w:tr>
      <w:tr w:rsidR="001F4D6C" w14:paraId="5176A891" w14:textId="77777777" w:rsidTr="002F4667">
        <w:tc>
          <w:tcPr>
            <w:tcW w:w="805" w:type="dxa"/>
          </w:tcPr>
          <w:p w14:paraId="6F05FBEE" w14:textId="77777777" w:rsidR="001F4D6C" w:rsidRPr="000E7784" w:rsidRDefault="001F4D6C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03323113" w14:textId="77777777" w:rsidR="001F4D6C" w:rsidRPr="000E7784" w:rsidRDefault="001F4D6C" w:rsidP="001F4D6C">
            <w:pPr>
              <w:rPr>
                <w:rFonts w:cstheme="minorHAnsi"/>
              </w:rPr>
            </w:pPr>
            <w:r w:rsidRPr="000E7784">
              <w:rPr>
                <w:rFonts w:cstheme="minorHAnsi"/>
              </w:rPr>
              <w:t>Li 2024</w:t>
            </w:r>
          </w:p>
          <w:p w14:paraId="539ECB34" w14:textId="77777777" w:rsidR="001F4D6C" w:rsidRPr="000E7784" w:rsidRDefault="001F4D6C" w:rsidP="002754C5">
            <w:pPr>
              <w:rPr>
                <w:rFonts w:cstheme="minorHAnsi"/>
              </w:rPr>
            </w:pPr>
          </w:p>
        </w:tc>
        <w:tc>
          <w:tcPr>
            <w:tcW w:w="8100" w:type="dxa"/>
          </w:tcPr>
          <w:p w14:paraId="3CC62D76" w14:textId="77777777" w:rsidR="001F4D6C" w:rsidRPr="001F4D6C" w:rsidRDefault="001F4D6C" w:rsidP="001F4D6C">
            <w:r w:rsidRPr="001F4D6C">
              <w:t>Persistent high sepsis-induced coagulopathy and sequential organ failure assessment scores can predict the 28-day mortality of patients with sepsis: A prospective study.</w:t>
            </w:r>
          </w:p>
          <w:p w14:paraId="0DE6598B" w14:textId="2CB719D5" w:rsidR="001F4D6C" w:rsidRPr="002754C5" w:rsidRDefault="00EE4065" w:rsidP="001F4D6C">
            <w:r>
              <w:t xml:space="preserve">Doi: </w:t>
            </w:r>
            <w:hyperlink r:id="rId87" w:history="1">
              <w:r w:rsidRPr="00D45488">
                <w:rPr>
                  <w:rStyle w:val="Hyperlink"/>
                </w:rPr>
                <w:t>https://dx.doi.org/10.1186/s12879-024-09154-x</w:t>
              </w:r>
            </w:hyperlink>
            <w:r>
              <w:t xml:space="preserve"> </w:t>
            </w:r>
          </w:p>
        </w:tc>
        <w:tc>
          <w:tcPr>
            <w:tcW w:w="2245" w:type="dxa"/>
          </w:tcPr>
          <w:p w14:paraId="5905E031" w14:textId="6C98AA07" w:rsidR="001F4D6C" w:rsidRDefault="00EE4065" w:rsidP="0055659D">
            <w:r>
              <w:t>Wrong outcomes</w:t>
            </w:r>
          </w:p>
        </w:tc>
      </w:tr>
      <w:tr w:rsidR="00270057" w14:paraId="6B842C07" w14:textId="77777777" w:rsidTr="002F4667">
        <w:tc>
          <w:tcPr>
            <w:tcW w:w="805" w:type="dxa"/>
          </w:tcPr>
          <w:p w14:paraId="2AB8DE77" w14:textId="77777777" w:rsidR="00270057" w:rsidRPr="000E7784" w:rsidRDefault="00270057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113B51C7" w14:textId="1A42A5C0" w:rsidR="00270057" w:rsidRPr="000E7784" w:rsidRDefault="00270057" w:rsidP="001F4D6C">
            <w:pPr>
              <w:rPr>
                <w:rFonts w:cstheme="minorHAnsi"/>
              </w:rPr>
            </w:pPr>
            <w:r w:rsidRPr="000E7784">
              <w:rPr>
                <w:rFonts w:cstheme="minorHAnsi"/>
                <w:color w:val="2D374B"/>
                <w:shd w:val="clear" w:color="auto" w:fill="FFFFFF"/>
              </w:rPr>
              <w:t>Wang 2023</w:t>
            </w:r>
          </w:p>
        </w:tc>
        <w:tc>
          <w:tcPr>
            <w:tcW w:w="8100" w:type="dxa"/>
          </w:tcPr>
          <w:p w14:paraId="2BBCEAE7" w14:textId="10CFD561" w:rsidR="00270057" w:rsidRPr="001F4D6C" w:rsidRDefault="00875740" w:rsidP="001F4D6C">
            <w:r w:rsidRPr="00875740">
              <w:t>Validation of Two Revised, Simplified Criteria for Assessing Sepsis-Associated Disseminated Intravascular Coagulation in ICU Patients with Sepsis-3: A Retrospective Study</w:t>
            </w:r>
            <w:r>
              <w:t xml:space="preserve">. Doi: </w:t>
            </w:r>
            <w:hyperlink r:id="rId88" w:history="1">
              <w:r w:rsidR="000C123C" w:rsidRPr="00D45488">
                <w:rPr>
                  <w:rStyle w:val="Hyperlink"/>
                </w:rPr>
                <w:t>https://dx.doi.org/10.1093/labmed/lmac112</w:t>
              </w:r>
            </w:hyperlink>
            <w:r w:rsidR="000C123C">
              <w:t xml:space="preserve"> </w:t>
            </w:r>
          </w:p>
        </w:tc>
        <w:tc>
          <w:tcPr>
            <w:tcW w:w="2245" w:type="dxa"/>
          </w:tcPr>
          <w:p w14:paraId="098C6ED2" w14:textId="61478703" w:rsidR="00270057" w:rsidRDefault="000C123C" w:rsidP="0055659D">
            <w:r>
              <w:t>Wrong comparator</w:t>
            </w:r>
          </w:p>
        </w:tc>
      </w:tr>
      <w:tr w:rsidR="000C123C" w14:paraId="509F5F73" w14:textId="77777777" w:rsidTr="002F4667">
        <w:tc>
          <w:tcPr>
            <w:tcW w:w="805" w:type="dxa"/>
          </w:tcPr>
          <w:p w14:paraId="4CF43639" w14:textId="77777777" w:rsidR="000C123C" w:rsidRPr="000E7784" w:rsidRDefault="000C123C" w:rsidP="000E7784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1800" w:type="dxa"/>
          </w:tcPr>
          <w:p w14:paraId="4FD10B16" w14:textId="6752B0BD" w:rsidR="000C123C" w:rsidRPr="000E7784" w:rsidRDefault="000C123C" w:rsidP="001F4D6C">
            <w:pPr>
              <w:rPr>
                <w:rFonts w:cstheme="minorHAnsi"/>
                <w:color w:val="2D374B"/>
                <w:shd w:val="clear" w:color="auto" w:fill="FFFFFF"/>
              </w:rPr>
            </w:pPr>
            <w:r w:rsidRPr="000E7784">
              <w:rPr>
                <w:rFonts w:cstheme="minorHAnsi"/>
                <w:color w:val="000000"/>
                <w:shd w:val="clear" w:color="auto" w:fill="FFFFFF"/>
              </w:rPr>
              <w:t>Saito 2019</w:t>
            </w:r>
          </w:p>
        </w:tc>
        <w:tc>
          <w:tcPr>
            <w:tcW w:w="8100" w:type="dxa"/>
          </w:tcPr>
          <w:p w14:paraId="0FAA30BF" w14:textId="4EB75257" w:rsidR="000815AF" w:rsidRPr="000815AF" w:rsidRDefault="000815AF" w:rsidP="000815AF">
            <w:r w:rsidRPr="000815AF">
              <w:t>Epidemiology of disseminated intravascular coagulation in sepsis and validation of scoring systems</w:t>
            </w:r>
            <w:r>
              <w:t xml:space="preserve">. Doi: </w:t>
            </w:r>
            <w:hyperlink r:id="rId89" w:history="1">
              <w:r w:rsidR="00D35DBF" w:rsidRPr="00D45488">
                <w:rPr>
                  <w:rStyle w:val="Hyperlink"/>
                </w:rPr>
                <w:t>https://doi.org/10.1016/j.jcrc.2018.11.009</w:t>
              </w:r>
            </w:hyperlink>
            <w:r w:rsidR="00D35DBF">
              <w:t xml:space="preserve"> </w:t>
            </w:r>
          </w:p>
          <w:p w14:paraId="21A337CA" w14:textId="77777777" w:rsidR="000C123C" w:rsidRPr="00875740" w:rsidRDefault="000C123C" w:rsidP="001F4D6C"/>
        </w:tc>
        <w:tc>
          <w:tcPr>
            <w:tcW w:w="2245" w:type="dxa"/>
          </w:tcPr>
          <w:p w14:paraId="0DA01056" w14:textId="653343FD" w:rsidR="000C123C" w:rsidRDefault="00D35DBF" w:rsidP="0055659D">
            <w:r>
              <w:t>Reports of the same study</w:t>
            </w:r>
          </w:p>
        </w:tc>
      </w:tr>
    </w:tbl>
    <w:p w14:paraId="12F84B53" w14:textId="77777777" w:rsidR="00B05780" w:rsidRDefault="00B05780"/>
    <w:sectPr w:rsidR="00B05780" w:rsidSect="00B057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AE5888"/>
    <w:multiLevelType w:val="hybridMultilevel"/>
    <w:tmpl w:val="012064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4E0BB5"/>
    <w:multiLevelType w:val="hybridMultilevel"/>
    <w:tmpl w:val="96B408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BC2E41"/>
    <w:multiLevelType w:val="hybridMultilevel"/>
    <w:tmpl w:val="ED080D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5654290">
    <w:abstractNumId w:val="2"/>
  </w:num>
  <w:num w:numId="2" w16cid:durableId="1645113832">
    <w:abstractNumId w:val="1"/>
  </w:num>
  <w:num w:numId="3" w16cid:durableId="713164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zMjExtLQ0NrI0NTFR0lEKTi0uzszPAykwrQUAGM1/5SwAAAA="/>
  </w:docVars>
  <w:rsids>
    <w:rsidRoot w:val="00B05780"/>
    <w:rsid w:val="00026166"/>
    <w:rsid w:val="00035F76"/>
    <w:rsid w:val="00062D37"/>
    <w:rsid w:val="00067567"/>
    <w:rsid w:val="000815AF"/>
    <w:rsid w:val="000A2422"/>
    <w:rsid w:val="000A5703"/>
    <w:rsid w:val="000C123C"/>
    <w:rsid w:val="000E18F4"/>
    <w:rsid w:val="000E7784"/>
    <w:rsid w:val="001049E1"/>
    <w:rsid w:val="00113888"/>
    <w:rsid w:val="00137E89"/>
    <w:rsid w:val="001518E3"/>
    <w:rsid w:val="00175BF9"/>
    <w:rsid w:val="001F4D6C"/>
    <w:rsid w:val="00207F88"/>
    <w:rsid w:val="00225A8F"/>
    <w:rsid w:val="00225E40"/>
    <w:rsid w:val="002636B2"/>
    <w:rsid w:val="00270057"/>
    <w:rsid w:val="002754C5"/>
    <w:rsid w:val="00285ECD"/>
    <w:rsid w:val="00297260"/>
    <w:rsid w:val="002A0138"/>
    <w:rsid w:val="002A769E"/>
    <w:rsid w:val="002B05FA"/>
    <w:rsid w:val="002B6EEE"/>
    <w:rsid w:val="002C6E4D"/>
    <w:rsid w:val="002E4B9F"/>
    <w:rsid w:val="002F4667"/>
    <w:rsid w:val="003021B3"/>
    <w:rsid w:val="00304FE6"/>
    <w:rsid w:val="0034177B"/>
    <w:rsid w:val="00366052"/>
    <w:rsid w:val="003725D8"/>
    <w:rsid w:val="00373C8E"/>
    <w:rsid w:val="0039151D"/>
    <w:rsid w:val="003A526F"/>
    <w:rsid w:val="003D3C72"/>
    <w:rsid w:val="00435A43"/>
    <w:rsid w:val="00443D82"/>
    <w:rsid w:val="004440D8"/>
    <w:rsid w:val="00447F39"/>
    <w:rsid w:val="00460FC0"/>
    <w:rsid w:val="004C041D"/>
    <w:rsid w:val="004F3734"/>
    <w:rsid w:val="00501C50"/>
    <w:rsid w:val="0050356D"/>
    <w:rsid w:val="00526050"/>
    <w:rsid w:val="00545D39"/>
    <w:rsid w:val="0055659D"/>
    <w:rsid w:val="00567329"/>
    <w:rsid w:val="00584382"/>
    <w:rsid w:val="00587C4A"/>
    <w:rsid w:val="005936C5"/>
    <w:rsid w:val="00596B06"/>
    <w:rsid w:val="005A1B8C"/>
    <w:rsid w:val="005A58A0"/>
    <w:rsid w:val="005B3062"/>
    <w:rsid w:val="005E4393"/>
    <w:rsid w:val="0060766B"/>
    <w:rsid w:val="00690588"/>
    <w:rsid w:val="006E0439"/>
    <w:rsid w:val="00705338"/>
    <w:rsid w:val="00712A12"/>
    <w:rsid w:val="00715F52"/>
    <w:rsid w:val="00773B19"/>
    <w:rsid w:val="00790EB6"/>
    <w:rsid w:val="00796D69"/>
    <w:rsid w:val="007E56AC"/>
    <w:rsid w:val="008131ED"/>
    <w:rsid w:val="008252A9"/>
    <w:rsid w:val="00834950"/>
    <w:rsid w:val="00834FCE"/>
    <w:rsid w:val="00837BF3"/>
    <w:rsid w:val="00842A0B"/>
    <w:rsid w:val="00875740"/>
    <w:rsid w:val="00891E11"/>
    <w:rsid w:val="008948B1"/>
    <w:rsid w:val="008B04B9"/>
    <w:rsid w:val="008C4CC9"/>
    <w:rsid w:val="008D02AF"/>
    <w:rsid w:val="008D1E44"/>
    <w:rsid w:val="0091270E"/>
    <w:rsid w:val="00977FE2"/>
    <w:rsid w:val="009864DA"/>
    <w:rsid w:val="00992EDD"/>
    <w:rsid w:val="009A5607"/>
    <w:rsid w:val="009C00E8"/>
    <w:rsid w:val="00A14179"/>
    <w:rsid w:val="00A14973"/>
    <w:rsid w:val="00A25799"/>
    <w:rsid w:val="00A46461"/>
    <w:rsid w:val="00A765B5"/>
    <w:rsid w:val="00A83557"/>
    <w:rsid w:val="00A90246"/>
    <w:rsid w:val="00A909E8"/>
    <w:rsid w:val="00A97DC9"/>
    <w:rsid w:val="00AA52C4"/>
    <w:rsid w:val="00AA570F"/>
    <w:rsid w:val="00AA5B66"/>
    <w:rsid w:val="00AB201F"/>
    <w:rsid w:val="00AB25A7"/>
    <w:rsid w:val="00AB2A7F"/>
    <w:rsid w:val="00AC5642"/>
    <w:rsid w:val="00B020F3"/>
    <w:rsid w:val="00B05780"/>
    <w:rsid w:val="00B20FBA"/>
    <w:rsid w:val="00B221C4"/>
    <w:rsid w:val="00B40177"/>
    <w:rsid w:val="00B42DCA"/>
    <w:rsid w:val="00B80E04"/>
    <w:rsid w:val="00B820FF"/>
    <w:rsid w:val="00B955C5"/>
    <w:rsid w:val="00B968D7"/>
    <w:rsid w:val="00B971C3"/>
    <w:rsid w:val="00BC3EB7"/>
    <w:rsid w:val="00BC67EB"/>
    <w:rsid w:val="00C02C9B"/>
    <w:rsid w:val="00C057D1"/>
    <w:rsid w:val="00C17093"/>
    <w:rsid w:val="00C2575E"/>
    <w:rsid w:val="00C342A1"/>
    <w:rsid w:val="00C9071F"/>
    <w:rsid w:val="00C91214"/>
    <w:rsid w:val="00CD70BF"/>
    <w:rsid w:val="00CE2EC0"/>
    <w:rsid w:val="00CF7DE1"/>
    <w:rsid w:val="00D31737"/>
    <w:rsid w:val="00D32E9F"/>
    <w:rsid w:val="00D35DBF"/>
    <w:rsid w:val="00D50B16"/>
    <w:rsid w:val="00D736F4"/>
    <w:rsid w:val="00D816A7"/>
    <w:rsid w:val="00D83B39"/>
    <w:rsid w:val="00D85BCF"/>
    <w:rsid w:val="00DE184D"/>
    <w:rsid w:val="00E23BDB"/>
    <w:rsid w:val="00E3493C"/>
    <w:rsid w:val="00E50A96"/>
    <w:rsid w:val="00E50B30"/>
    <w:rsid w:val="00E5139F"/>
    <w:rsid w:val="00E94C33"/>
    <w:rsid w:val="00EA76B9"/>
    <w:rsid w:val="00EE3E7B"/>
    <w:rsid w:val="00EE4065"/>
    <w:rsid w:val="00F07005"/>
    <w:rsid w:val="00F10F39"/>
    <w:rsid w:val="00F25EDB"/>
    <w:rsid w:val="00F3515D"/>
    <w:rsid w:val="00F37616"/>
    <w:rsid w:val="00F83600"/>
    <w:rsid w:val="00F8758A"/>
    <w:rsid w:val="00F9053D"/>
    <w:rsid w:val="00FA6A27"/>
    <w:rsid w:val="00FF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6E9AE"/>
  <w15:chartTrackingRefBased/>
  <w15:docId w15:val="{88232EFB-C6BE-45E7-B0B8-6D2B7AB92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57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057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578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01C5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1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6132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861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5004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006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63624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122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64089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285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55099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351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01790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555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6215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827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56655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21674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72867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2369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0578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2801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4180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45578079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64593761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92487299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3115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5313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3371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745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3656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73008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4009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42556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4657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026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4716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8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4775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40637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5076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187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5647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4607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58152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3885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6766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3320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6806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3456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7205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64397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7298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8272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7302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9374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7305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3664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8242573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5403454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007832803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7382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0475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74017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27383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7451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40698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75347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994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01158773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80944058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026050973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7824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70259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7897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7992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8087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3059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8145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450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40359507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29768374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828935410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8506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6903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8787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7080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9112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0190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9451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6823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95768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38472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9644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21790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0095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91638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0096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273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0538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67855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0727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28794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13051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35509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1526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61384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1700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4725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71341621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53126216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310986072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1754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65576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2370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58089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2372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70442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2565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74340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2809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67446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2954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84326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47306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4251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4748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43570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4791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12060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5078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8831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5816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7233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63035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36355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6613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1485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6922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26403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7494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6312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119342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11217013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249587207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80034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1107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8331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53096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8757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77848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9569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8365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20021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3909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20174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4434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202161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1809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203831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9701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20482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x.doi.org/10.1007/s11239-013-0883-2" TargetMode="External"/><Relationship Id="rId21" Type="http://schemas.openxmlformats.org/officeDocument/2006/relationships/hyperlink" Target="https://doi.org/10.1177/1076029615591169" TargetMode="External"/><Relationship Id="rId42" Type="http://schemas.openxmlformats.org/officeDocument/2006/relationships/hyperlink" Target="https://dx.doi.org/10.1097/MBC.0000000000000351" TargetMode="External"/><Relationship Id="rId47" Type="http://schemas.openxmlformats.org/officeDocument/2006/relationships/hyperlink" Target="https://dx.doi.org/10.1097/00001721-200501000-00011" TargetMode="External"/><Relationship Id="rId63" Type="http://schemas.openxmlformats.org/officeDocument/2006/relationships/hyperlink" Target="https://dx.doi.org/10.1016/j.jcrc.2015.02.012" TargetMode="External"/><Relationship Id="rId68" Type="http://schemas.openxmlformats.org/officeDocument/2006/relationships/hyperlink" Target="https://dx.doi.org/10.3389/fmed.2021.775047" TargetMode="External"/><Relationship Id="rId84" Type="http://schemas.openxmlformats.org/officeDocument/2006/relationships/hyperlink" Target="https://dx.doi.org/10.3760/cma.j.cn112137-20190625-01410" TargetMode="External"/><Relationship Id="rId89" Type="http://schemas.openxmlformats.org/officeDocument/2006/relationships/hyperlink" Target="https://doi.org/10.1016/j.jcrc.2018.11.009" TargetMode="External"/><Relationship Id="rId16" Type="http://schemas.openxmlformats.org/officeDocument/2006/relationships/hyperlink" Target="https://doi.org/10.1016/j.thromres.2020.05.009" TargetMode="External"/><Relationship Id="rId11" Type="http://schemas.openxmlformats.org/officeDocument/2006/relationships/hyperlink" Target="https://doi.org/10.1177/0885066618773679" TargetMode="External"/><Relationship Id="rId32" Type="http://schemas.openxmlformats.org/officeDocument/2006/relationships/hyperlink" Target="https://dx.doi.org/10.1186/cc13163" TargetMode="External"/><Relationship Id="rId37" Type="http://schemas.openxmlformats.org/officeDocument/2006/relationships/hyperlink" Target="https://dx.doi.org/10.5847/wjem.j.1920-8642.2024.041" TargetMode="External"/><Relationship Id="rId53" Type="http://schemas.openxmlformats.org/officeDocument/2006/relationships/hyperlink" Target="https://dx.doi.org/10.1177/0310057X1604400110" TargetMode="External"/><Relationship Id="rId58" Type="http://schemas.openxmlformats.org/officeDocument/2006/relationships/hyperlink" Target="https://dx.doi.org/10.1177/1076029616672582" TargetMode="External"/><Relationship Id="rId74" Type="http://schemas.openxmlformats.org/officeDocument/2006/relationships/hyperlink" Target="https://dx.doi.org/10.1186/s13054-020-2772-3" TargetMode="External"/><Relationship Id="rId79" Type="http://schemas.openxmlformats.org/officeDocument/2006/relationships/hyperlink" Target="https://dx.doi.org/10.11855/j.issn.0577-7402.2021.06.10" TargetMode="External"/><Relationship Id="rId5" Type="http://schemas.openxmlformats.org/officeDocument/2006/relationships/hyperlink" Target="https://doi.org/10.1177/10760296231207630" TargetMode="External"/><Relationship Id="rId90" Type="http://schemas.openxmlformats.org/officeDocument/2006/relationships/fontTable" Target="fontTable.xml"/><Relationship Id="rId14" Type="http://schemas.openxmlformats.org/officeDocument/2006/relationships/hyperlink" Target="https://doi.org/10.1016/j.jcrc.2018.06.017" TargetMode="External"/><Relationship Id="rId22" Type="http://schemas.openxmlformats.org/officeDocument/2006/relationships/hyperlink" Target="https://doi.org/10.1093/labmed/lmac112" TargetMode="External"/><Relationship Id="rId27" Type="http://schemas.openxmlformats.org/officeDocument/2006/relationships/hyperlink" Target="https://dx.doi.org/10.1016/j.jtha.2022.10.022" TargetMode="External"/><Relationship Id="rId30" Type="http://schemas.openxmlformats.org/officeDocument/2006/relationships/hyperlink" Target="https://dx.doi.org/10.1177/107602960501100108" TargetMode="External"/><Relationship Id="rId35" Type="http://schemas.openxmlformats.org/officeDocument/2006/relationships/hyperlink" Target="https://dx.doi.org/10.1186/s40780-022-00264-9" TargetMode="External"/><Relationship Id="rId43" Type="http://schemas.openxmlformats.org/officeDocument/2006/relationships/hyperlink" Target="https://dx.doi.org/10.1177/1076029618762473" TargetMode="External"/><Relationship Id="rId48" Type="http://schemas.openxmlformats.org/officeDocument/2006/relationships/hyperlink" Target="https://dx.doi.org/10.1097/01.ccm.0000408627.24229.88" TargetMode="External"/><Relationship Id="rId56" Type="http://schemas.openxmlformats.org/officeDocument/2006/relationships/hyperlink" Target="https://dx.doi.org/10.1160/TH10-05-0293" TargetMode="External"/><Relationship Id="rId64" Type="http://schemas.openxmlformats.org/officeDocument/2006/relationships/hyperlink" Target="https://dx.doi.org/10.1160/TH08-05-0306" TargetMode="External"/><Relationship Id="rId69" Type="http://schemas.openxmlformats.org/officeDocument/2006/relationships/hyperlink" Target="https://dx.doi.org/10.3389/fmed.2021.661710" TargetMode="External"/><Relationship Id="rId77" Type="http://schemas.openxmlformats.org/officeDocument/2006/relationships/hyperlink" Target="https://dx.doi.org/10.1111/jth.14482" TargetMode="External"/><Relationship Id="rId8" Type="http://schemas.openxmlformats.org/officeDocument/2006/relationships/hyperlink" Target="https://doi.org/10.1016/j.thromres.2008.07.006" TargetMode="External"/><Relationship Id="rId51" Type="http://schemas.openxmlformats.org/officeDocument/2006/relationships/hyperlink" Target="https://dx.doi.org/10.1177/1076029618824044" TargetMode="External"/><Relationship Id="rId72" Type="http://schemas.openxmlformats.org/officeDocument/2006/relationships/hyperlink" Target="https://dx.doi.org/10.3390/jcm9072113" TargetMode="External"/><Relationship Id="rId80" Type="http://schemas.openxmlformats.org/officeDocument/2006/relationships/hyperlink" Target="https://dx.doi.org/10.1097/01.mbc.0000240916.63521.2e" TargetMode="External"/><Relationship Id="rId85" Type="http://schemas.openxmlformats.org/officeDocument/2006/relationships/hyperlink" Target="https://dx.doi.org/10.1016/j.thromres.2017.11.023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177/1076029618770273" TargetMode="External"/><Relationship Id="rId17" Type="http://schemas.openxmlformats.org/officeDocument/2006/relationships/hyperlink" Target="https://doi.org/10.1016/j.jiac.2013.07.006" TargetMode="External"/><Relationship Id="rId25" Type="http://schemas.openxmlformats.org/officeDocument/2006/relationships/hyperlink" Target="https://doi.org/10.1007/s15010-014-0600-x" TargetMode="External"/><Relationship Id="rId33" Type="http://schemas.openxmlformats.org/officeDocument/2006/relationships/hyperlink" Target="https://dx.doi.org/10.1186/cc14027" TargetMode="External"/><Relationship Id="rId38" Type="http://schemas.openxmlformats.org/officeDocument/2006/relationships/hyperlink" Target="https://dx.doi.org/10.3760/cma.j.issn.1671-0282.2023.06.011" TargetMode="External"/><Relationship Id="rId46" Type="http://schemas.openxmlformats.org/officeDocument/2006/relationships/hyperlink" Target="https://dx.doi.org/10.1007/s00134-005-2685-2" TargetMode="External"/><Relationship Id="rId59" Type="http://schemas.openxmlformats.org/officeDocument/2006/relationships/hyperlink" Target="https://dx.doi.org/10.3760/cma.j.issn.2095-4352.2017.02.007" TargetMode="External"/><Relationship Id="rId67" Type="http://schemas.openxmlformats.org/officeDocument/2006/relationships/hyperlink" Target="https://dx.doi.org/10.1097/SHK.0000000000000706" TargetMode="External"/><Relationship Id="rId20" Type="http://schemas.openxmlformats.org/officeDocument/2006/relationships/hyperlink" Target="https://www.signavitae.com/articles/10.22514/sv.2024.069" TargetMode="External"/><Relationship Id="rId41" Type="http://schemas.openxmlformats.org/officeDocument/2006/relationships/hyperlink" Target="https://dx.doi.org/10.1002/rth2.12012" TargetMode="External"/><Relationship Id="rId54" Type="http://schemas.openxmlformats.org/officeDocument/2006/relationships/hyperlink" Target="https://dx.doi.org/10.1002/rth2.12229" TargetMode="External"/><Relationship Id="rId62" Type="http://schemas.openxmlformats.org/officeDocument/2006/relationships/hyperlink" Target="https://dx.doi.org/10.3389/fmed.2020.637434" TargetMode="External"/><Relationship Id="rId70" Type="http://schemas.openxmlformats.org/officeDocument/2006/relationships/hyperlink" Target="https://dx.doi.org/10.1007/s12185-021-03152-4" TargetMode="External"/><Relationship Id="rId75" Type="http://schemas.openxmlformats.org/officeDocument/2006/relationships/hyperlink" Target="https://dx.doi.org/10.1016/j.thromres.2010.06.004" TargetMode="External"/><Relationship Id="rId83" Type="http://schemas.openxmlformats.org/officeDocument/2006/relationships/hyperlink" Target="https://dx.doi.org/10.1186/s13054-019-2358-0" TargetMode="External"/><Relationship Id="rId88" Type="http://schemas.openxmlformats.org/officeDocument/2006/relationships/hyperlink" Target="https://dx.doi.org/10.1093/labmed/lmac112" TargetMode="External"/><Relationship Id="rId9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doi.org/10.1097/mbc.0000000000000755" TargetMode="External"/><Relationship Id="rId15" Type="http://schemas.openxmlformats.org/officeDocument/2006/relationships/hyperlink" Target="https://doi.org/10.1097/shk.0000000000001847" TargetMode="External"/><Relationship Id="rId23" Type="http://schemas.openxmlformats.org/officeDocument/2006/relationships/hyperlink" Target="https://doi.org/10.1111/jth.15500" TargetMode="External"/><Relationship Id="rId28" Type="http://schemas.openxmlformats.org/officeDocument/2006/relationships/hyperlink" Target="https://dx.doi.org/10.1186/cc12859" TargetMode="External"/><Relationship Id="rId36" Type="http://schemas.openxmlformats.org/officeDocument/2006/relationships/hyperlink" Target="https://doi.org/10.1182/blood.V130.Suppl_1.3656.3656" TargetMode="External"/><Relationship Id="rId49" Type="http://schemas.openxmlformats.org/officeDocument/2006/relationships/hyperlink" Target="https://dx.doi.org/10.1007/s00134-013-3095-5" TargetMode="External"/><Relationship Id="rId57" Type="http://schemas.openxmlformats.org/officeDocument/2006/relationships/hyperlink" Target="https://dx.doi.org/10.1097/01.ccm.0000529440.88874.07" TargetMode="External"/><Relationship Id="rId10" Type="http://schemas.openxmlformats.org/officeDocument/2006/relationships/hyperlink" Target="https://doi.org/10.1186/s13613-020-00704-5" TargetMode="External"/><Relationship Id="rId31" Type="http://schemas.openxmlformats.org/officeDocument/2006/relationships/hyperlink" Target="https://dx.doi.org/10.1177/1076029619843338" TargetMode="External"/><Relationship Id="rId44" Type="http://schemas.openxmlformats.org/officeDocument/2006/relationships/hyperlink" Target="https://dx.doi.org/10.1016/j.thromres.2018.11.022" TargetMode="External"/><Relationship Id="rId52" Type="http://schemas.openxmlformats.org/officeDocument/2006/relationships/hyperlink" Target="https://dx.doi.org/10.1177/1076029606299077" TargetMode="External"/><Relationship Id="rId60" Type="http://schemas.openxmlformats.org/officeDocument/2006/relationships/hyperlink" Target="https://dx.doi.org/10.3760/cma.j.cn121430-20220830-00805" TargetMode="External"/><Relationship Id="rId65" Type="http://schemas.openxmlformats.org/officeDocument/2006/relationships/hyperlink" Target="https://dx.doi.org/10.1097/01.CCM.0000295317.97245.2D" TargetMode="External"/><Relationship Id="rId73" Type="http://schemas.openxmlformats.org/officeDocument/2006/relationships/hyperlink" Target="https://dx.doi.org/10.1378/chest.1116728" TargetMode="External"/><Relationship Id="rId78" Type="http://schemas.openxmlformats.org/officeDocument/2006/relationships/hyperlink" Target="https://dx.doi.org/10.1177/1076029617720069" TargetMode="External"/><Relationship Id="rId81" Type="http://schemas.openxmlformats.org/officeDocument/2006/relationships/hyperlink" Target="https://dx.doi.org/10.1097/MEJ.0000000000000361" TargetMode="External"/><Relationship Id="rId86" Type="http://schemas.openxmlformats.org/officeDocument/2006/relationships/hyperlink" Target="https://dx.doi.org/10.1371/journal.pone.029505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3346/jkms.2016.31.11.1838" TargetMode="External"/><Relationship Id="rId13" Type="http://schemas.openxmlformats.org/officeDocument/2006/relationships/hyperlink" Target="https://doi.org/10.1136/bmjopen-2017-017046" TargetMode="External"/><Relationship Id="rId18" Type="http://schemas.openxmlformats.org/officeDocument/2006/relationships/hyperlink" Target="https://doi.org/10.1016/j.thromres.2009.12.008" TargetMode="External"/><Relationship Id="rId39" Type="http://schemas.openxmlformats.org/officeDocument/2006/relationships/hyperlink" Target="https://dx.doi.org/10.1111/ijlh.13643" TargetMode="External"/><Relationship Id="rId34" Type="http://schemas.openxmlformats.org/officeDocument/2006/relationships/hyperlink" Target="https://dx.doi.org/10.1016/j.jpeds.2020.06.022" TargetMode="External"/><Relationship Id="rId50" Type="http://schemas.openxmlformats.org/officeDocument/2006/relationships/hyperlink" Target="https://dx.doi.org/10.1097/SHK.0000000000001477" TargetMode="External"/><Relationship Id="rId55" Type="http://schemas.openxmlformats.org/officeDocument/2006/relationships/hyperlink" Target="https://dx.doi.org/10.1177/1076029608323497" TargetMode="External"/><Relationship Id="rId76" Type="http://schemas.openxmlformats.org/officeDocument/2006/relationships/hyperlink" Target="https://dx.doi.org/10.1097/01.CCM.0000202209.42491.38" TargetMode="External"/><Relationship Id="rId7" Type="http://schemas.openxmlformats.org/officeDocument/2006/relationships/hyperlink" Target="https://doi.org/10.1186/cc12783" TargetMode="External"/><Relationship Id="rId71" Type="http://schemas.openxmlformats.org/officeDocument/2006/relationships/hyperlink" Target="https://dx.doi.org/10.1007/s00134-013-3451-5" TargetMode="External"/><Relationship Id="rId2" Type="http://schemas.openxmlformats.org/officeDocument/2006/relationships/styles" Target="styles.xml"/><Relationship Id="rId29" Type="http://schemas.openxmlformats.org/officeDocument/2006/relationships/hyperlink" Target="https://dx.doi.org/10.1002/rth2.12229" TargetMode="External"/><Relationship Id="rId24" Type="http://schemas.openxmlformats.org/officeDocument/2006/relationships/hyperlink" Target="https://doi.org/10.1055/s-0038-1676610" TargetMode="External"/><Relationship Id="rId40" Type="http://schemas.openxmlformats.org/officeDocument/2006/relationships/hyperlink" Target="https://dx.doi.org/10.1002/rth2.12229" TargetMode="External"/><Relationship Id="rId45" Type="http://schemas.openxmlformats.org/officeDocument/2006/relationships/hyperlink" Target="https://dx.doi.org/10.1111/jth.12618/abstract" TargetMode="External"/><Relationship Id="rId66" Type="http://schemas.openxmlformats.org/officeDocument/2006/relationships/hyperlink" Target="https://dx.doi.org/10.1371/journal.pone.0129170" TargetMode="External"/><Relationship Id="rId87" Type="http://schemas.openxmlformats.org/officeDocument/2006/relationships/hyperlink" Target="https://dx.doi.org/10.1186/s12879-024-09154-x" TargetMode="External"/><Relationship Id="rId61" Type="http://schemas.openxmlformats.org/officeDocument/2006/relationships/hyperlink" Target="https://dx.doi.org/10.1055/s-0044-1786808" TargetMode="External"/><Relationship Id="rId82" Type="http://schemas.openxmlformats.org/officeDocument/2006/relationships/hyperlink" Target="https://dx.doi.org/10.1177/1076029606296405" TargetMode="External"/><Relationship Id="rId19" Type="http://schemas.openxmlformats.org/officeDocument/2006/relationships/hyperlink" Target="https://doi.org/10.1186/s13613-022-01093-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3667</Words>
  <Characters>20906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um Tesfaye Kiya</dc:creator>
  <cp:keywords/>
  <dc:description/>
  <cp:lastModifiedBy>Girum Tesfaye Kiya</cp:lastModifiedBy>
  <cp:revision>5</cp:revision>
  <dcterms:created xsi:type="dcterms:W3CDTF">2024-11-05T07:17:00Z</dcterms:created>
  <dcterms:modified xsi:type="dcterms:W3CDTF">2024-11-05T08:31:00Z</dcterms:modified>
</cp:coreProperties>
</file>